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3030" w:rsidRPr="00883030" w:rsidRDefault="00883030" w:rsidP="00883030">
      <w:pPr>
        <w:spacing w:line="480" w:lineRule="auto"/>
        <w:rPr>
          <w:b/>
          <w:sz w:val="20"/>
          <w:szCs w:val="20"/>
          <w:lang w:val="en-US"/>
        </w:rPr>
      </w:pPr>
      <w:r w:rsidRPr="00883030">
        <w:rPr>
          <w:b/>
          <w:sz w:val="20"/>
          <w:szCs w:val="20"/>
          <w:lang w:val="en-US"/>
        </w:rPr>
        <w:t>Radiation-induced mesothelioma among long-term solid cancer survivors: a longitudinal analysis of SEER database</w:t>
      </w:r>
    </w:p>
    <w:p w:rsidR="00883030" w:rsidRPr="00883030" w:rsidRDefault="00883030" w:rsidP="00883030">
      <w:pPr>
        <w:spacing w:line="480" w:lineRule="auto"/>
        <w:rPr>
          <w:sz w:val="20"/>
          <w:szCs w:val="20"/>
          <w:lang w:val="en-US"/>
        </w:rPr>
      </w:pPr>
    </w:p>
    <w:p w:rsidR="00883030" w:rsidRPr="00DD7E55" w:rsidRDefault="00883030" w:rsidP="00A97BAF">
      <w:pPr>
        <w:spacing w:line="480" w:lineRule="auto"/>
        <w:rPr>
          <w:b/>
          <w:sz w:val="20"/>
          <w:szCs w:val="20"/>
          <w:lang w:val="en-US"/>
        </w:rPr>
      </w:pPr>
    </w:p>
    <w:p w:rsidR="003C4D4A" w:rsidRPr="009A7EBA" w:rsidRDefault="00E27F06" w:rsidP="00A97BAF">
      <w:pPr>
        <w:spacing w:line="480" w:lineRule="auto"/>
        <w:rPr>
          <w:sz w:val="20"/>
          <w:szCs w:val="20"/>
          <w:lang w:val="en-US"/>
        </w:rPr>
      </w:pPr>
      <w:r>
        <w:rPr>
          <w:b/>
          <w:sz w:val="20"/>
          <w:szCs w:val="20"/>
          <w:lang w:val="en-US"/>
        </w:rPr>
        <w:t xml:space="preserve">Supporting </w:t>
      </w:r>
      <w:r w:rsidR="007A39FE" w:rsidRPr="009A7EBA">
        <w:rPr>
          <w:b/>
          <w:sz w:val="20"/>
          <w:szCs w:val="20"/>
          <w:lang w:val="en-US"/>
        </w:rPr>
        <w:t>Resource</w:t>
      </w:r>
      <w:r w:rsidR="00A97BAF" w:rsidRPr="009A7EBA">
        <w:rPr>
          <w:b/>
          <w:sz w:val="20"/>
          <w:szCs w:val="20"/>
          <w:lang w:val="en-US"/>
        </w:rPr>
        <w:t xml:space="preserve"> 1.</w:t>
      </w:r>
      <w:r w:rsidR="00A97BAF" w:rsidRPr="009A7EBA">
        <w:rPr>
          <w:sz w:val="20"/>
          <w:szCs w:val="20"/>
          <w:lang w:val="en-US"/>
        </w:rPr>
        <w:t xml:space="preserve"> </w:t>
      </w:r>
    </w:p>
    <w:p w:rsidR="003C4D4A" w:rsidRPr="009A7EBA" w:rsidRDefault="003C4D4A" w:rsidP="00A97BAF">
      <w:pPr>
        <w:spacing w:line="480" w:lineRule="auto"/>
        <w:rPr>
          <w:sz w:val="20"/>
          <w:szCs w:val="20"/>
          <w:lang w:val="en-US"/>
        </w:rPr>
      </w:pPr>
    </w:p>
    <w:p w:rsidR="00883030" w:rsidRDefault="00883030" w:rsidP="00A97BAF">
      <w:pPr>
        <w:spacing w:line="480" w:lineRule="auto"/>
        <w:rPr>
          <w:b/>
          <w:sz w:val="20"/>
          <w:szCs w:val="20"/>
          <w:lang w:val="en-US"/>
        </w:rPr>
        <w:sectPr w:rsidR="00883030">
          <w:footerReference w:type="even" r:id="rId7"/>
          <w:footerReference w:type="default" r:id="rId8"/>
          <w:pgSz w:w="11906" w:h="16838"/>
          <w:pgMar w:top="1417" w:right="1134" w:bottom="1134" w:left="1134" w:header="708" w:footer="708" w:gutter="0"/>
          <w:cols w:space="708"/>
          <w:docGrid w:linePitch="360"/>
        </w:sectPr>
      </w:pPr>
    </w:p>
    <w:p w:rsidR="00A97BAF" w:rsidRPr="009A7EBA" w:rsidRDefault="00C37971" w:rsidP="00A97BAF">
      <w:pPr>
        <w:spacing w:line="480" w:lineRule="auto"/>
        <w:rPr>
          <w:b/>
          <w:sz w:val="20"/>
          <w:szCs w:val="20"/>
          <w:lang w:val="en-US"/>
        </w:rPr>
      </w:pPr>
      <w:r w:rsidRPr="009A7EBA">
        <w:rPr>
          <w:b/>
          <w:sz w:val="20"/>
          <w:szCs w:val="20"/>
          <w:lang w:val="en-US"/>
        </w:rPr>
        <w:lastRenderedPageBreak/>
        <w:t xml:space="preserve">Relative risk of mesothelioma by </w:t>
      </w:r>
      <w:r w:rsidR="00305A17" w:rsidRPr="009A7EBA">
        <w:rPr>
          <w:b/>
          <w:sz w:val="20"/>
          <w:szCs w:val="20"/>
          <w:lang w:val="en-US"/>
        </w:rPr>
        <w:t>c</w:t>
      </w:r>
      <w:r w:rsidRPr="009A7EBA">
        <w:rPr>
          <w:b/>
          <w:sz w:val="20"/>
          <w:szCs w:val="20"/>
          <w:lang w:val="en-US"/>
        </w:rPr>
        <w:t>ounty</w:t>
      </w:r>
    </w:p>
    <w:p w:rsidR="00E554A5" w:rsidRPr="009A7EBA" w:rsidRDefault="00E554A5" w:rsidP="00A97BAF">
      <w:pPr>
        <w:spacing w:line="480" w:lineRule="auto"/>
        <w:rPr>
          <w:b/>
          <w:sz w:val="20"/>
          <w:szCs w:val="20"/>
          <w:lang w:val="en-US"/>
        </w:rPr>
      </w:pPr>
    </w:p>
    <w:p w:rsidR="00A97BAF" w:rsidRPr="009A7EBA" w:rsidRDefault="004A1CBD" w:rsidP="004A1CBD">
      <w:pPr>
        <w:spacing w:line="480" w:lineRule="auto"/>
        <w:rPr>
          <w:sz w:val="20"/>
          <w:szCs w:val="20"/>
          <w:lang w:val="en-US"/>
        </w:rPr>
      </w:pPr>
      <w:r w:rsidRPr="009A7EBA">
        <w:rPr>
          <w:sz w:val="20"/>
          <w:szCs w:val="20"/>
          <w:lang w:val="en-US"/>
        </w:rPr>
        <w:t>Relative risk (RR) of</w:t>
      </w:r>
      <w:r w:rsidR="00C9552B" w:rsidRPr="009A7EBA">
        <w:rPr>
          <w:sz w:val="20"/>
          <w:szCs w:val="20"/>
          <w:lang w:val="en-US"/>
        </w:rPr>
        <w:t xml:space="preserve"> primary</w:t>
      </w:r>
      <w:r w:rsidRPr="009A7EBA">
        <w:rPr>
          <w:sz w:val="20"/>
          <w:szCs w:val="20"/>
          <w:lang w:val="en-US"/>
        </w:rPr>
        <w:t xml:space="preserve"> mesothelioma</w:t>
      </w:r>
      <w:r w:rsidR="0048190E" w:rsidRPr="009A7EBA">
        <w:rPr>
          <w:sz w:val="20"/>
          <w:szCs w:val="20"/>
          <w:lang w:val="en-US"/>
        </w:rPr>
        <w:t xml:space="preserve"> by county</w:t>
      </w:r>
      <w:r w:rsidRPr="009A7EBA">
        <w:rPr>
          <w:sz w:val="20"/>
          <w:szCs w:val="20"/>
          <w:lang w:val="en-US"/>
        </w:rPr>
        <w:t xml:space="preserve"> was estimated </w:t>
      </w:r>
      <w:r w:rsidR="0048190E" w:rsidRPr="009A7EBA">
        <w:rPr>
          <w:sz w:val="20"/>
          <w:szCs w:val="20"/>
          <w:lang w:val="en-US"/>
        </w:rPr>
        <w:t>as a proxy</w:t>
      </w:r>
      <w:r w:rsidRPr="009A7EBA">
        <w:rPr>
          <w:sz w:val="20"/>
          <w:szCs w:val="20"/>
          <w:lang w:val="en-US"/>
        </w:rPr>
        <w:t xml:space="preserve"> of</w:t>
      </w:r>
      <w:r w:rsidR="0048190E" w:rsidRPr="009A7EBA">
        <w:rPr>
          <w:sz w:val="20"/>
          <w:szCs w:val="20"/>
          <w:lang w:val="en-US"/>
        </w:rPr>
        <w:t xml:space="preserve"> individual</w:t>
      </w:r>
      <w:r w:rsidRPr="009A7EBA">
        <w:rPr>
          <w:sz w:val="20"/>
          <w:szCs w:val="20"/>
          <w:lang w:val="en-US"/>
        </w:rPr>
        <w:t xml:space="preserve"> </w:t>
      </w:r>
      <w:r w:rsidR="00A97BAF" w:rsidRPr="009A7EBA">
        <w:rPr>
          <w:sz w:val="20"/>
          <w:szCs w:val="20"/>
          <w:lang w:val="en-US"/>
        </w:rPr>
        <w:t>exposure to asbestos</w:t>
      </w:r>
      <w:r w:rsidR="006557A7" w:rsidRPr="009A7EBA">
        <w:rPr>
          <w:sz w:val="20"/>
          <w:szCs w:val="20"/>
          <w:lang w:val="en-US"/>
        </w:rPr>
        <w:t xml:space="preserve">. </w:t>
      </w:r>
      <w:r w:rsidR="00897A0A" w:rsidRPr="009A7EBA">
        <w:rPr>
          <w:sz w:val="20"/>
          <w:szCs w:val="20"/>
          <w:lang w:val="en-US"/>
        </w:rPr>
        <w:t>This analysis was based on</w:t>
      </w:r>
      <w:r w:rsidR="00C9552B" w:rsidRPr="009A7EBA">
        <w:rPr>
          <w:sz w:val="20"/>
          <w:szCs w:val="20"/>
          <w:lang w:val="en-US"/>
        </w:rPr>
        <w:t xml:space="preserve"> primary</w:t>
      </w:r>
      <w:r w:rsidR="00897A0A" w:rsidRPr="009A7EBA">
        <w:rPr>
          <w:sz w:val="20"/>
          <w:szCs w:val="20"/>
          <w:lang w:val="en-US"/>
        </w:rPr>
        <w:t xml:space="preserve"> mesothelioma cases among males aged between 20 and 84 years old </w:t>
      </w:r>
      <w:r w:rsidR="00A97BAF" w:rsidRPr="009A7EBA">
        <w:rPr>
          <w:sz w:val="20"/>
          <w:szCs w:val="20"/>
          <w:lang w:val="en-US"/>
        </w:rPr>
        <w:t>reported to the SEER 13 Reg</w:t>
      </w:r>
      <w:r w:rsidR="006557A7" w:rsidRPr="009A7EBA">
        <w:rPr>
          <w:sz w:val="20"/>
          <w:szCs w:val="20"/>
          <w:lang w:val="en-US"/>
        </w:rPr>
        <w:t>istrie</w:t>
      </w:r>
      <w:r w:rsidR="00A97BAF" w:rsidRPr="009A7EBA">
        <w:rPr>
          <w:sz w:val="20"/>
          <w:szCs w:val="20"/>
          <w:lang w:val="en-US"/>
        </w:rPr>
        <w:t>s between 1992 and 20</w:t>
      </w:r>
      <w:r w:rsidR="00897A0A" w:rsidRPr="009A7EBA">
        <w:rPr>
          <w:sz w:val="20"/>
          <w:szCs w:val="20"/>
          <w:lang w:val="en-US"/>
        </w:rPr>
        <w:t>12</w:t>
      </w:r>
      <w:r w:rsidR="00A97BAF" w:rsidRPr="009A7EBA">
        <w:rPr>
          <w:sz w:val="20"/>
          <w:szCs w:val="20"/>
          <w:lang w:val="en-US"/>
        </w:rPr>
        <w:t xml:space="preserve">. </w:t>
      </w:r>
      <w:r w:rsidR="00897A0A" w:rsidRPr="009A7EBA">
        <w:rPr>
          <w:sz w:val="20"/>
          <w:szCs w:val="20"/>
          <w:lang w:val="en-US"/>
        </w:rPr>
        <w:t xml:space="preserve">At first, </w:t>
      </w:r>
      <w:r w:rsidR="005176CA" w:rsidRPr="009A7EBA">
        <w:rPr>
          <w:sz w:val="20"/>
          <w:szCs w:val="20"/>
          <w:lang w:val="en-US"/>
        </w:rPr>
        <w:t xml:space="preserve">we used the entire population covered by the SEER 13 registers to </w:t>
      </w:r>
      <w:r w:rsidR="00583369" w:rsidRPr="009A7EBA">
        <w:rPr>
          <w:sz w:val="20"/>
          <w:szCs w:val="20"/>
          <w:lang w:val="en-US"/>
        </w:rPr>
        <w:t>estimate</w:t>
      </w:r>
      <w:r w:rsidR="005176CA" w:rsidRPr="009A7EBA">
        <w:rPr>
          <w:sz w:val="20"/>
          <w:szCs w:val="20"/>
          <w:lang w:val="en-US"/>
        </w:rPr>
        <w:t xml:space="preserve"> </w:t>
      </w:r>
      <w:r w:rsidR="00583369" w:rsidRPr="009A7EBA">
        <w:rPr>
          <w:sz w:val="20"/>
          <w:szCs w:val="20"/>
          <w:lang w:val="en-US"/>
        </w:rPr>
        <w:t xml:space="preserve">the </w:t>
      </w:r>
      <w:r w:rsidR="005176CA" w:rsidRPr="009A7EBA">
        <w:rPr>
          <w:sz w:val="20"/>
          <w:szCs w:val="20"/>
          <w:lang w:val="en-US"/>
        </w:rPr>
        <w:t>mesothelioma rates specific by sex, age (5-years classes), race (black, white, other), and calendar period (1992-1994, 1995-1999, 2000-2004, 2005-2009, 2010-2012).</w:t>
      </w:r>
      <w:r w:rsidR="00583369" w:rsidRPr="009A7EBA">
        <w:rPr>
          <w:sz w:val="20"/>
          <w:szCs w:val="20"/>
          <w:lang w:val="en-US"/>
        </w:rPr>
        <w:t xml:space="preserve"> Second</w:t>
      </w:r>
      <w:r w:rsidR="005176CA" w:rsidRPr="009A7EBA">
        <w:rPr>
          <w:sz w:val="20"/>
          <w:szCs w:val="20"/>
          <w:lang w:val="en-US"/>
        </w:rPr>
        <w:t xml:space="preserve">, we calculated the expected number of cases by county by applying the rates to the population numbers provided in SEER*Stat 8.2.1. </w:t>
      </w:r>
      <w:r w:rsidR="00583369" w:rsidRPr="009A7EBA">
        <w:rPr>
          <w:sz w:val="20"/>
          <w:szCs w:val="20"/>
          <w:lang w:val="en-US"/>
        </w:rPr>
        <w:t>The standardized incidence rat</w:t>
      </w:r>
      <w:r w:rsidR="00563E73" w:rsidRPr="009A7EBA">
        <w:rPr>
          <w:sz w:val="20"/>
          <w:szCs w:val="20"/>
          <w:lang w:val="en-US"/>
        </w:rPr>
        <w:t>ios</w:t>
      </w:r>
      <w:r w:rsidR="005E17E9" w:rsidRPr="009A7EBA">
        <w:rPr>
          <w:sz w:val="20"/>
          <w:szCs w:val="20"/>
          <w:lang w:val="en-US"/>
        </w:rPr>
        <w:t xml:space="preserve"> (SIR)</w:t>
      </w:r>
      <w:r w:rsidR="00583369" w:rsidRPr="009A7EBA">
        <w:rPr>
          <w:sz w:val="20"/>
          <w:szCs w:val="20"/>
          <w:lang w:val="en-US"/>
        </w:rPr>
        <w:t xml:space="preserve"> of mesothelioma where then </w:t>
      </w:r>
      <w:r w:rsidR="00B57E50" w:rsidRPr="009A7EBA">
        <w:rPr>
          <w:sz w:val="20"/>
          <w:szCs w:val="20"/>
          <w:lang w:val="en-US"/>
        </w:rPr>
        <w:t>calculated</w:t>
      </w:r>
      <w:r w:rsidR="00583369" w:rsidRPr="009A7EBA">
        <w:rPr>
          <w:sz w:val="20"/>
          <w:szCs w:val="20"/>
          <w:lang w:val="en-US"/>
        </w:rPr>
        <w:t xml:space="preserve"> as the ratio between the observed and the expected cases.</w:t>
      </w:r>
      <w:r w:rsidR="005E17E9" w:rsidRPr="009A7EBA">
        <w:rPr>
          <w:sz w:val="20"/>
          <w:szCs w:val="20"/>
          <w:lang w:val="en-US"/>
        </w:rPr>
        <w:t xml:space="preserve"> Web Figure 1 presents the </w:t>
      </w:r>
      <w:r w:rsidR="00563E73" w:rsidRPr="009A7EBA">
        <w:rPr>
          <w:sz w:val="20"/>
          <w:szCs w:val="20"/>
          <w:lang w:val="en-US"/>
        </w:rPr>
        <w:t xml:space="preserve">SIR for the 214 studied counties. </w:t>
      </w:r>
      <w:r w:rsidR="00BF7AF0" w:rsidRPr="009A7EBA">
        <w:rPr>
          <w:sz w:val="20"/>
          <w:szCs w:val="20"/>
          <w:lang w:val="en-US"/>
        </w:rPr>
        <w:t xml:space="preserve">On average, </w:t>
      </w:r>
      <w:r w:rsidR="00563E73" w:rsidRPr="009A7EBA">
        <w:rPr>
          <w:sz w:val="20"/>
          <w:szCs w:val="20"/>
          <w:lang w:val="en-US"/>
        </w:rPr>
        <w:t xml:space="preserve">Seattle-Puget Sound was </w:t>
      </w:r>
      <w:r w:rsidR="00BF7AF0" w:rsidRPr="009A7EBA">
        <w:rPr>
          <w:sz w:val="20"/>
          <w:szCs w:val="20"/>
          <w:lang w:val="en-US"/>
        </w:rPr>
        <w:t>t</w:t>
      </w:r>
      <w:r w:rsidR="009F52DA" w:rsidRPr="009A7EBA">
        <w:rPr>
          <w:sz w:val="20"/>
          <w:szCs w:val="20"/>
          <w:lang w:val="en-US"/>
        </w:rPr>
        <w:t xml:space="preserve">he </w:t>
      </w:r>
      <w:r w:rsidR="00BF7AF0" w:rsidRPr="009A7EBA">
        <w:rPr>
          <w:sz w:val="20"/>
          <w:szCs w:val="20"/>
          <w:lang w:val="en-US"/>
        </w:rPr>
        <w:t>registry</w:t>
      </w:r>
      <w:r w:rsidR="009F52DA" w:rsidRPr="009A7EBA">
        <w:rPr>
          <w:sz w:val="20"/>
          <w:szCs w:val="20"/>
          <w:lang w:val="en-US"/>
        </w:rPr>
        <w:t xml:space="preserve"> with the highest SIR</w:t>
      </w:r>
      <w:r w:rsidR="00BF7AF0" w:rsidRPr="009A7EBA">
        <w:rPr>
          <w:sz w:val="20"/>
          <w:szCs w:val="20"/>
          <w:lang w:val="en-US"/>
        </w:rPr>
        <w:t xml:space="preserve">, while </w:t>
      </w:r>
      <w:r w:rsidR="00D66887" w:rsidRPr="009A7EBA">
        <w:rPr>
          <w:sz w:val="20"/>
          <w:szCs w:val="20"/>
          <w:lang w:val="en-US"/>
        </w:rPr>
        <w:t>the regist</w:t>
      </w:r>
      <w:r w:rsidR="006557A7" w:rsidRPr="009A7EBA">
        <w:rPr>
          <w:sz w:val="20"/>
          <w:szCs w:val="20"/>
          <w:lang w:val="en-US"/>
        </w:rPr>
        <w:t>ries</w:t>
      </w:r>
      <w:r w:rsidR="00D66887" w:rsidRPr="009A7EBA">
        <w:rPr>
          <w:sz w:val="20"/>
          <w:szCs w:val="20"/>
          <w:lang w:val="en-US"/>
        </w:rPr>
        <w:t xml:space="preserve"> </w:t>
      </w:r>
      <w:r w:rsidR="006557A7" w:rsidRPr="009A7EBA">
        <w:rPr>
          <w:sz w:val="20"/>
          <w:szCs w:val="20"/>
          <w:lang w:val="en-US"/>
        </w:rPr>
        <w:t xml:space="preserve">for </w:t>
      </w:r>
      <w:r w:rsidR="00D66887" w:rsidRPr="009A7EBA">
        <w:rPr>
          <w:sz w:val="20"/>
          <w:szCs w:val="20"/>
          <w:lang w:val="en-US"/>
        </w:rPr>
        <w:t xml:space="preserve">Hawaii, Atlanta and Rural Georgia </w:t>
      </w:r>
      <w:r w:rsidR="00F16C62" w:rsidRPr="009A7EBA">
        <w:rPr>
          <w:sz w:val="20"/>
          <w:szCs w:val="20"/>
          <w:lang w:val="en-US"/>
        </w:rPr>
        <w:t>had</w:t>
      </w:r>
      <w:r w:rsidR="006557A7" w:rsidRPr="009A7EBA">
        <w:rPr>
          <w:sz w:val="20"/>
          <w:szCs w:val="20"/>
          <w:lang w:val="en-US"/>
        </w:rPr>
        <w:t xml:space="preserve"> the</w:t>
      </w:r>
      <w:r w:rsidR="00D66887" w:rsidRPr="009A7EBA">
        <w:rPr>
          <w:sz w:val="20"/>
          <w:szCs w:val="20"/>
          <w:lang w:val="en-US"/>
        </w:rPr>
        <w:t xml:space="preserve"> low</w:t>
      </w:r>
      <w:r w:rsidR="006557A7" w:rsidRPr="009A7EBA">
        <w:rPr>
          <w:sz w:val="20"/>
          <w:szCs w:val="20"/>
          <w:lang w:val="en-US"/>
        </w:rPr>
        <w:t>est</w:t>
      </w:r>
      <w:r w:rsidR="006E5852" w:rsidRPr="009A7EBA">
        <w:rPr>
          <w:sz w:val="20"/>
          <w:szCs w:val="20"/>
          <w:lang w:val="en-US"/>
        </w:rPr>
        <w:t xml:space="preserve"> standardized</w:t>
      </w:r>
      <w:r w:rsidR="00D66887" w:rsidRPr="009A7EBA">
        <w:rPr>
          <w:sz w:val="20"/>
          <w:szCs w:val="20"/>
          <w:lang w:val="en-US"/>
        </w:rPr>
        <w:t xml:space="preserve"> incidence. </w:t>
      </w:r>
      <w:r w:rsidR="005B5886" w:rsidRPr="009A7EBA">
        <w:rPr>
          <w:sz w:val="20"/>
          <w:szCs w:val="20"/>
          <w:lang w:val="en-US"/>
        </w:rPr>
        <w:t xml:space="preserve">The </w:t>
      </w:r>
      <w:r w:rsidR="000971BF" w:rsidRPr="009A7EBA">
        <w:rPr>
          <w:sz w:val="20"/>
          <w:szCs w:val="20"/>
          <w:lang w:val="en-US"/>
        </w:rPr>
        <w:t>Iowa</w:t>
      </w:r>
      <w:r w:rsidR="005B5886" w:rsidRPr="009A7EBA">
        <w:rPr>
          <w:sz w:val="20"/>
          <w:szCs w:val="20"/>
          <w:lang w:val="en-US"/>
        </w:rPr>
        <w:t xml:space="preserve"> regist</w:t>
      </w:r>
      <w:r w:rsidR="006557A7" w:rsidRPr="009A7EBA">
        <w:rPr>
          <w:sz w:val="20"/>
          <w:szCs w:val="20"/>
          <w:lang w:val="en-US"/>
        </w:rPr>
        <w:t>ry</w:t>
      </w:r>
      <w:r w:rsidR="005B5886" w:rsidRPr="009A7EBA">
        <w:rPr>
          <w:sz w:val="20"/>
          <w:szCs w:val="20"/>
          <w:lang w:val="en-US"/>
        </w:rPr>
        <w:t xml:space="preserve"> </w:t>
      </w:r>
      <w:r w:rsidR="00826B75" w:rsidRPr="009A7EBA">
        <w:rPr>
          <w:sz w:val="20"/>
          <w:szCs w:val="20"/>
          <w:lang w:val="en-US"/>
        </w:rPr>
        <w:t>includes</w:t>
      </w:r>
      <w:r w:rsidR="005B5886" w:rsidRPr="009A7EBA">
        <w:rPr>
          <w:sz w:val="20"/>
          <w:szCs w:val="20"/>
          <w:lang w:val="en-US"/>
        </w:rPr>
        <w:t xml:space="preserve"> </w:t>
      </w:r>
      <w:r w:rsidR="00F2127F" w:rsidRPr="009A7EBA">
        <w:rPr>
          <w:sz w:val="20"/>
          <w:szCs w:val="20"/>
          <w:lang w:val="en-US"/>
        </w:rPr>
        <w:t>99 counties</w:t>
      </w:r>
      <w:r w:rsidR="000971BF" w:rsidRPr="009A7EBA">
        <w:rPr>
          <w:sz w:val="20"/>
          <w:szCs w:val="20"/>
          <w:lang w:val="en-US"/>
        </w:rPr>
        <w:t xml:space="preserve">, </w:t>
      </w:r>
      <w:r w:rsidR="00826B75" w:rsidRPr="009A7EBA">
        <w:rPr>
          <w:sz w:val="20"/>
          <w:szCs w:val="20"/>
          <w:lang w:val="en-US"/>
        </w:rPr>
        <w:t>89</w:t>
      </w:r>
      <w:r w:rsidR="00883F80" w:rsidRPr="009A7EBA">
        <w:rPr>
          <w:sz w:val="20"/>
          <w:szCs w:val="20"/>
          <w:lang w:val="en-US"/>
        </w:rPr>
        <w:t xml:space="preserve"> of which </w:t>
      </w:r>
      <w:r w:rsidR="006557A7" w:rsidRPr="009A7EBA">
        <w:rPr>
          <w:sz w:val="20"/>
          <w:szCs w:val="20"/>
          <w:lang w:val="en-US"/>
        </w:rPr>
        <w:t xml:space="preserve">had </w:t>
      </w:r>
      <w:r w:rsidR="000971BF" w:rsidRPr="009A7EBA">
        <w:rPr>
          <w:sz w:val="20"/>
          <w:szCs w:val="20"/>
          <w:lang w:val="en-US"/>
        </w:rPr>
        <w:t>less than 10 expected cases of mesothelioma</w:t>
      </w:r>
      <w:r w:rsidR="00883F80" w:rsidRPr="009A7EBA">
        <w:rPr>
          <w:sz w:val="20"/>
          <w:szCs w:val="20"/>
          <w:lang w:val="en-US"/>
        </w:rPr>
        <w:t>; the high degree of fragmentation of the Iowa regist</w:t>
      </w:r>
      <w:r w:rsidR="006557A7" w:rsidRPr="009A7EBA">
        <w:rPr>
          <w:sz w:val="20"/>
          <w:szCs w:val="20"/>
          <w:lang w:val="en-US"/>
        </w:rPr>
        <w:t>ry</w:t>
      </w:r>
      <w:r w:rsidR="00883F80" w:rsidRPr="009A7EBA">
        <w:rPr>
          <w:sz w:val="20"/>
          <w:szCs w:val="20"/>
          <w:lang w:val="en-US"/>
        </w:rPr>
        <w:t xml:space="preserve"> resulted in </w:t>
      </w:r>
      <w:r w:rsidR="006557A7" w:rsidRPr="009A7EBA">
        <w:rPr>
          <w:sz w:val="20"/>
          <w:szCs w:val="20"/>
          <w:lang w:val="en-US"/>
        </w:rPr>
        <w:t>substantial</w:t>
      </w:r>
      <w:r w:rsidR="00BC3E48" w:rsidRPr="009A7EBA">
        <w:rPr>
          <w:sz w:val="20"/>
          <w:szCs w:val="20"/>
          <w:lang w:val="en-US"/>
        </w:rPr>
        <w:t xml:space="preserve"> h</w:t>
      </w:r>
      <w:r w:rsidR="00883F80" w:rsidRPr="009A7EBA">
        <w:rPr>
          <w:sz w:val="20"/>
          <w:szCs w:val="20"/>
          <w:lang w:val="en-US"/>
        </w:rPr>
        <w:t>eterogeneity</w:t>
      </w:r>
      <w:r w:rsidR="00826B75" w:rsidRPr="009A7EBA">
        <w:rPr>
          <w:sz w:val="20"/>
          <w:szCs w:val="20"/>
          <w:lang w:val="en-US"/>
        </w:rPr>
        <w:t>,</w:t>
      </w:r>
      <w:r w:rsidR="006557A7" w:rsidRPr="009A7EBA">
        <w:rPr>
          <w:sz w:val="20"/>
          <w:szCs w:val="20"/>
          <w:lang w:val="en-US"/>
        </w:rPr>
        <w:t xml:space="preserve"> which is reflected in the </w:t>
      </w:r>
      <w:r w:rsidR="00883F80" w:rsidRPr="009A7EBA">
        <w:rPr>
          <w:sz w:val="20"/>
          <w:szCs w:val="20"/>
          <w:lang w:val="en-US"/>
        </w:rPr>
        <w:t>SIR</w:t>
      </w:r>
      <w:r w:rsidR="006557A7" w:rsidRPr="009A7EBA">
        <w:rPr>
          <w:sz w:val="20"/>
          <w:szCs w:val="20"/>
          <w:lang w:val="en-US"/>
        </w:rPr>
        <w:t xml:space="preserve"> data</w:t>
      </w:r>
      <w:r w:rsidR="00883F80" w:rsidRPr="009A7EBA">
        <w:rPr>
          <w:sz w:val="20"/>
          <w:szCs w:val="20"/>
          <w:lang w:val="en-US"/>
        </w:rPr>
        <w:t xml:space="preserve">. </w:t>
      </w:r>
    </w:p>
    <w:p w:rsidR="00DC150A" w:rsidRPr="009A7EBA" w:rsidRDefault="00DC150A" w:rsidP="00A97BAF">
      <w:pPr>
        <w:spacing w:line="480" w:lineRule="auto"/>
        <w:rPr>
          <w:i/>
          <w:sz w:val="20"/>
          <w:szCs w:val="20"/>
          <w:lang w:val="en-US"/>
        </w:rPr>
      </w:pPr>
    </w:p>
    <w:p w:rsidR="00A97BAF" w:rsidRPr="009A7EBA" w:rsidRDefault="00A97BAF" w:rsidP="00A97BAF">
      <w:pPr>
        <w:spacing w:line="480" w:lineRule="auto"/>
        <w:rPr>
          <w:i/>
          <w:sz w:val="20"/>
          <w:szCs w:val="20"/>
          <w:lang w:val="en-US"/>
        </w:rPr>
      </w:pPr>
      <w:r w:rsidRPr="009A7EBA">
        <w:rPr>
          <w:i/>
          <w:sz w:val="20"/>
          <w:szCs w:val="20"/>
          <w:lang w:val="en-US"/>
        </w:rPr>
        <w:t xml:space="preserve">The </w:t>
      </w:r>
      <w:proofErr w:type="spellStart"/>
      <w:r w:rsidRPr="009A7EBA">
        <w:rPr>
          <w:i/>
          <w:sz w:val="20"/>
          <w:szCs w:val="20"/>
          <w:lang w:val="en-US"/>
        </w:rPr>
        <w:t>Besag</w:t>
      </w:r>
      <w:proofErr w:type="spellEnd"/>
      <w:r w:rsidRPr="009A7EBA">
        <w:rPr>
          <w:i/>
          <w:sz w:val="20"/>
          <w:szCs w:val="20"/>
          <w:lang w:val="en-US"/>
        </w:rPr>
        <w:t>-York-</w:t>
      </w:r>
      <w:proofErr w:type="spellStart"/>
      <w:r w:rsidRPr="009A7EBA">
        <w:rPr>
          <w:i/>
          <w:sz w:val="20"/>
          <w:szCs w:val="20"/>
          <w:lang w:val="en-US"/>
        </w:rPr>
        <w:t>Molliè</w:t>
      </w:r>
      <w:proofErr w:type="spellEnd"/>
      <w:r w:rsidRPr="009A7EBA">
        <w:rPr>
          <w:i/>
          <w:sz w:val="20"/>
          <w:szCs w:val="20"/>
          <w:lang w:val="en-US"/>
        </w:rPr>
        <w:t xml:space="preserve"> model</w:t>
      </w:r>
    </w:p>
    <w:p w:rsidR="00A97BAF" w:rsidRPr="009A7EBA" w:rsidRDefault="00423E37" w:rsidP="00A97BAF">
      <w:pPr>
        <w:spacing w:line="480" w:lineRule="auto"/>
        <w:rPr>
          <w:sz w:val="20"/>
          <w:szCs w:val="20"/>
          <w:lang w:val="en-US"/>
        </w:rPr>
      </w:pPr>
      <w:r w:rsidRPr="009A7EBA">
        <w:rPr>
          <w:sz w:val="20"/>
          <w:szCs w:val="20"/>
          <w:lang w:val="en-US"/>
        </w:rPr>
        <w:t xml:space="preserve">Disease mapping based on </w:t>
      </w:r>
      <w:r w:rsidR="00A97BAF" w:rsidRPr="009A7EBA">
        <w:rPr>
          <w:sz w:val="20"/>
          <w:szCs w:val="20"/>
          <w:lang w:val="en-US"/>
        </w:rPr>
        <w:t>SIR</w:t>
      </w:r>
      <w:r w:rsidR="006557A7" w:rsidRPr="009A7EBA">
        <w:rPr>
          <w:sz w:val="20"/>
          <w:szCs w:val="20"/>
          <w:lang w:val="en-US"/>
        </w:rPr>
        <w:t>s</w:t>
      </w:r>
      <w:r w:rsidR="00A97BAF" w:rsidRPr="009A7EBA">
        <w:rPr>
          <w:sz w:val="20"/>
          <w:szCs w:val="20"/>
          <w:lang w:val="en-US"/>
        </w:rPr>
        <w:t xml:space="preserve"> </w:t>
      </w:r>
      <w:r w:rsidRPr="009A7EBA">
        <w:rPr>
          <w:sz w:val="20"/>
          <w:szCs w:val="20"/>
          <w:lang w:val="en-US"/>
        </w:rPr>
        <w:t>presents two important issues</w:t>
      </w:r>
      <w:r w:rsidR="00A97BAF" w:rsidRPr="009A7EBA">
        <w:rPr>
          <w:sz w:val="20"/>
          <w:szCs w:val="20"/>
          <w:lang w:val="en-US"/>
        </w:rPr>
        <w:t>:</w:t>
      </w:r>
    </w:p>
    <w:p w:rsidR="00A97BAF" w:rsidRPr="009A7EBA" w:rsidRDefault="00A93495" w:rsidP="00A97BAF">
      <w:pPr>
        <w:numPr>
          <w:ilvl w:val="0"/>
          <w:numId w:val="3"/>
        </w:numPr>
        <w:spacing w:line="480" w:lineRule="auto"/>
        <w:rPr>
          <w:sz w:val="20"/>
          <w:szCs w:val="20"/>
          <w:lang w:val="en-US"/>
        </w:rPr>
      </w:pPr>
      <w:r w:rsidRPr="009A7EBA">
        <w:rPr>
          <w:sz w:val="20"/>
          <w:szCs w:val="20"/>
          <w:lang w:val="en-US"/>
        </w:rPr>
        <w:t xml:space="preserve">artifacts (e.g. SIR equal to zero or assuming extreme values) may occur </w:t>
      </w:r>
      <w:r w:rsidR="00A97BAF" w:rsidRPr="009A7EBA">
        <w:rPr>
          <w:sz w:val="20"/>
          <w:szCs w:val="20"/>
          <w:lang w:val="en-US"/>
        </w:rPr>
        <w:t xml:space="preserve">in </w:t>
      </w:r>
      <w:r w:rsidR="00AA65EB" w:rsidRPr="009A7EBA">
        <w:rPr>
          <w:sz w:val="20"/>
          <w:szCs w:val="20"/>
          <w:lang w:val="en-US"/>
        </w:rPr>
        <w:t xml:space="preserve">the </w:t>
      </w:r>
      <w:r w:rsidR="00A97BAF" w:rsidRPr="009A7EBA">
        <w:rPr>
          <w:sz w:val="20"/>
          <w:szCs w:val="20"/>
          <w:lang w:val="en-US"/>
        </w:rPr>
        <w:t>presence of small expected number</w:t>
      </w:r>
      <w:r w:rsidR="006557A7" w:rsidRPr="009A7EBA">
        <w:rPr>
          <w:sz w:val="20"/>
          <w:szCs w:val="20"/>
          <w:lang w:val="en-US"/>
        </w:rPr>
        <w:t>s</w:t>
      </w:r>
      <w:r w:rsidRPr="009A7EBA">
        <w:rPr>
          <w:sz w:val="20"/>
          <w:szCs w:val="20"/>
          <w:lang w:val="en-US"/>
        </w:rPr>
        <w:t>;</w:t>
      </w:r>
      <w:r w:rsidR="00A97BAF" w:rsidRPr="009A7EBA">
        <w:rPr>
          <w:sz w:val="20"/>
          <w:szCs w:val="20"/>
          <w:lang w:val="en-US"/>
        </w:rPr>
        <w:t xml:space="preserve"> </w:t>
      </w:r>
    </w:p>
    <w:p w:rsidR="00A97BAF" w:rsidRPr="009A7EBA" w:rsidRDefault="0031712F" w:rsidP="00A97BAF">
      <w:pPr>
        <w:numPr>
          <w:ilvl w:val="0"/>
          <w:numId w:val="3"/>
        </w:numPr>
        <w:spacing w:line="480" w:lineRule="auto"/>
        <w:rPr>
          <w:sz w:val="20"/>
          <w:szCs w:val="20"/>
          <w:lang w:val="en-US"/>
        </w:rPr>
      </w:pPr>
      <w:proofErr w:type="gramStart"/>
      <w:r w:rsidRPr="009A7EBA">
        <w:rPr>
          <w:sz w:val="20"/>
          <w:szCs w:val="20"/>
          <w:lang w:val="en-US"/>
        </w:rPr>
        <w:t>the</w:t>
      </w:r>
      <w:proofErr w:type="gramEnd"/>
      <w:r w:rsidRPr="009A7EBA">
        <w:rPr>
          <w:sz w:val="20"/>
          <w:szCs w:val="20"/>
          <w:lang w:val="en-US"/>
        </w:rPr>
        <w:t xml:space="preserve"> spatial structure of</w:t>
      </w:r>
      <w:r w:rsidR="00A97BAF" w:rsidRPr="009A7EBA">
        <w:rPr>
          <w:sz w:val="20"/>
          <w:szCs w:val="20"/>
          <w:lang w:val="en-US"/>
        </w:rPr>
        <w:t xml:space="preserve"> the data is ignored.</w:t>
      </w:r>
    </w:p>
    <w:p w:rsidR="00A97BAF" w:rsidRPr="009A7EBA" w:rsidRDefault="00A97BAF" w:rsidP="00A97BAF">
      <w:pPr>
        <w:spacing w:line="480" w:lineRule="auto"/>
        <w:rPr>
          <w:sz w:val="20"/>
          <w:szCs w:val="20"/>
          <w:lang w:val="en-US"/>
        </w:rPr>
      </w:pPr>
      <w:r w:rsidRPr="009A7EBA">
        <w:rPr>
          <w:sz w:val="20"/>
          <w:szCs w:val="20"/>
          <w:lang w:val="en-US"/>
        </w:rPr>
        <w:t xml:space="preserve">To solve these </w:t>
      </w:r>
      <w:r w:rsidR="0031712F" w:rsidRPr="009A7EBA">
        <w:rPr>
          <w:sz w:val="20"/>
          <w:szCs w:val="20"/>
          <w:lang w:val="en-US"/>
        </w:rPr>
        <w:t>problems</w:t>
      </w:r>
      <w:r w:rsidRPr="009A7EBA">
        <w:rPr>
          <w:sz w:val="20"/>
          <w:szCs w:val="20"/>
          <w:lang w:val="en-US"/>
        </w:rPr>
        <w:t>, the</w:t>
      </w:r>
      <w:r w:rsidR="0031712F" w:rsidRPr="009A7EBA">
        <w:rPr>
          <w:sz w:val="20"/>
          <w:szCs w:val="20"/>
          <w:lang w:val="en-US"/>
        </w:rPr>
        <w:t xml:space="preserve"> observed and the expected counts can</w:t>
      </w:r>
      <w:r w:rsidRPr="009A7EBA">
        <w:rPr>
          <w:sz w:val="20"/>
          <w:szCs w:val="20"/>
          <w:lang w:val="en-US"/>
        </w:rPr>
        <w:t xml:space="preserve"> be fitted in a </w:t>
      </w:r>
      <w:r w:rsidR="0031712F" w:rsidRPr="009A7EBA">
        <w:rPr>
          <w:sz w:val="20"/>
          <w:szCs w:val="20"/>
          <w:lang w:val="en-US"/>
        </w:rPr>
        <w:t>conditional autoregressive Bayesian model that accounts</w:t>
      </w:r>
      <w:r w:rsidRPr="009A7EBA">
        <w:rPr>
          <w:sz w:val="20"/>
          <w:szCs w:val="20"/>
          <w:lang w:val="en-US"/>
        </w:rPr>
        <w:t xml:space="preserve"> for heterogeneity and clustering.</w:t>
      </w:r>
      <w:r w:rsidR="0031712F" w:rsidRPr="009A7EBA">
        <w:rPr>
          <w:sz w:val="20"/>
          <w:szCs w:val="20"/>
          <w:lang w:val="en-US"/>
        </w:rPr>
        <w:t xml:space="preserve"> For this purposes, the </w:t>
      </w:r>
      <w:r w:rsidRPr="009A7EBA">
        <w:rPr>
          <w:sz w:val="20"/>
          <w:szCs w:val="20"/>
          <w:lang w:val="en-US"/>
        </w:rPr>
        <w:t xml:space="preserve">most widely used is the </w:t>
      </w:r>
      <w:proofErr w:type="spellStart"/>
      <w:r w:rsidRPr="009A7EBA">
        <w:rPr>
          <w:sz w:val="20"/>
          <w:szCs w:val="20"/>
          <w:lang w:val="en-US"/>
        </w:rPr>
        <w:t>Besag</w:t>
      </w:r>
      <w:proofErr w:type="spellEnd"/>
      <w:r w:rsidRPr="009A7EBA">
        <w:rPr>
          <w:sz w:val="20"/>
          <w:szCs w:val="20"/>
          <w:lang w:val="en-US"/>
        </w:rPr>
        <w:t>-York-</w:t>
      </w:r>
      <w:proofErr w:type="spellStart"/>
      <w:r w:rsidRPr="009A7EBA">
        <w:rPr>
          <w:sz w:val="20"/>
          <w:szCs w:val="20"/>
          <w:lang w:val="en-US"/>
        </w:rPr>
        <w:t>Mollè</w:t>
      </w:r>
      <w:proofErr w:type="spellEnd"/>
      <w:r w:rsidRPr="009A7EBA">
        <w:rPr>
          <w:sz w:val="20"/>
          <w:szCs w:val="20"/>
          <w:lang w:val="en-US"/>
        </w:rPr>
        <w:t xml:space="preserve"> (BYM) model [</w:t>
      </w:r>
      <w:r w:rsidR="009A7D12" w:rsidRPr="009A7EBA">
        <w:rPr>
          <w:sz w:val="20"/>
          <w:szCs w:val="20"/>
          <w:lang w:val="en-US"/>
        </w:rPr>
        <w:t>1</w:t>
      </w:r>
      <w:r w:rsidR="0025041E" w:rsidRPr="009A7EBA">
        <w:rPr>
          <w:sz w:val="20"/>
          <w:szCs w:val="20"/>
          <w:lang w:val="en-US"/>
        </w:rPr>
        <w:t>a</w:t>
      </w:r>
      <w:r w:rsidRPr="009A7EBA">
        <w:rPr>
          <w:sz w:val="20"/>
          <w:szCs w:val="20"/>
          <w:lang w:val="en-US"/>
        </w:rPr>
        <w:t xml:space="preserve">]. </w:t>
      </w:r>
      <w:r w:rsidR="0031712F" w:rsidRPr="009A7EBA">
        <w:rPr>
          <w:sz w:val="20"/>
          <w:szCs w:val="20"/>
          <w:lang w:val="en-US"/>
        </w:rPr>
        <w:t>Based on the assumption that neighboring areas share similar characteristics, this model</w:t>
      </w:r>
      <w:r w:rsidRPr="009A7EBA">
        <w:rPr>
          <w:sz w:val="20"/>
          <w:szCs w:val="20"/>
          <w:lang w:val="en-US"/>
        </w:rPr>
        <w:t xml:space="preserve"> includes a random</w:t>
      </w:r>
      <w:r w:rsidR="00AA65EB" w:rsidRPr="009A7EBA">
        <w:rPr>
          <w:sz w:val="20"/>
          <w:szCs w:val="20"/>
          <w:lang w:val="en-US"/>
        </w:rPr>
        <w:t xml:space="preserve"> </w:t>
      </w:r>
      <w:r w:rsidRPr="009A7EBA">
        <w:rPr>
          <w:sz w:val="20"/>
          <w:szCs w:val="20"/>
          <w:lang w:val="en-US"/>
        </w:rPr>
        <w:t>effect term for</w:t>
      </w:r>
      <w:r w:rsidR="0031712F" w:rsidRPr="009A7EBA">
        <w:rPr>
          <w:sz w:val="20"/>
          <w:szCs w:val="20"/>
          <w:lang w:val="en-US"/>
        </w:rPr>
        <w:t xml:space="preserve"> spatial</w:t>
      </w:r>
      <w:r w:rsidRPr="009A7EBA">
        <w:rPr>
          <w:sz w:val="20"/>
          <w:szCs w:val="20"/>
          <w:lang w:val="en-US"/>
        </w:rPr>
        <w:t xml:space="preserve"> </w:t>
      </w:r>
      <w:r w:rsidR="0031712F" w:rsidRPr="009A7EBA">
        <w:rPr>
          <w:sz w:val="20"/>
          <w:szCs w:val="20"/>
          <w:lang w:val="en-US"/>
        </w:rPr>
        <w:t>adjacency; thus, it</w:t>
      </w:r>
      <w:r w:rsidRPr="009A7EBA">
        <w:rPr>
          <w:sz w:val="20"/>
          <w:szCs w:val="20"/>
          <w:lang w:val="en-US"/>
        </w:rPr>
        <w:t xml:space="preserve"> forces the area-specific estimates towa</w:t>
      </w:r>
      <w:r w:rsidR="0031712F" w:rsidRPr="009A7EBA">
        <w:rPr>
          <w:sz w:val="20"/>
          <w:szCs w:val="20"/>
          <w:lang w:val="en-US"/>
        </w:rPr>
        <w:t>rd a local mean.</w:t>
      </w:r>
      <w:r w:rsidRPr="009A7EBA">
        <w:rPr>
          <w:sz w:val="20"/>
          <w:szCs w:val="20"/>
          <w:lang w:val="en-US"/>
        </w:rPr>
        <w:t xml:space="preserve"> The BYM model also includes a random effect term </w:t>
      </w:r>
      <w:r w:rsidR="003F2877" w:rsidRPr="009A7EBA">
        <w:rPr>
          <w:sz w:val="20"/>
          <w:szCs w:val="20"/>
          <w:lang w:val="en-US"/>
        </w:rPr>
        <w:t xml:space="preserve">to account for unstructured </w:t>
      </w:r>
      <w:r w:rsidRPr="009A7EBA">
        <w:rPr>
          <w:sz w:val="20"/>
          <w:szCs w:val="20"/>
          <w:lang w:val="en-US"/>
        </w:rPr>
        <w:t xml:space="preserve">sources of error </w:t>
      </w:r>
      <w:r w:rsidR="003F2877" w:rsidRPr="009A7EBA">
        <w:rPr>
          <w:sz w:val="20"/>
          <w:szCs w:val="20"/>
          <w:lang w:val="en-US"/>
        </w:rPr>
        <w:t>(heterogeneity)</w:t>
      </w:r>
      <w:r w:rsidRPr="009A7EBA">
        <w:rPr>
          <w:sz w:val="20"/>
          <w:szCs w:val="20"/>
          <w:lang w:val="en-US"/>
        </w:rPr>
        <w:t xml:space="preserve">. The Bayesian framework in which the BYM model is implemented implies the specification of hyper-prior distributions for the parameters of the two random effects. </w:t>
      </w:r>
    </w:p>
    <w:p w:rsidR="00A97BAF" w:rsidRPr="009A7EBA" w:rsidRDefault="00A97BAF" w:rsidP="00A97BAF">
      <w:pPr>
        <w:spacing w:line="480" w:lineRule="auto"/>
        <w:rPr>
          <w:sz w:val="20"/>
          <w:szCs w:val="20"/>
          <w:lang w:val="en-US"/>
        </w:rPr>
      </w:pPr>
    </w:p>
    <w:p w:rsidR="00A97BAF" w:rsidRPr="009A7EBA" w:rsidRDefault="00A97BAF" w:rsidP="00A97BAF">
      <w:pPr>
        <w:spacing w:line="480" w:lineRule="auto"/>
        <w:rPr>
          <w:i/>
          <w:sz w:val="20"/>
          <w:szCs w:val="20"/>
          <w:lang w:val="en-US"/>
        </w:rPr>
      </w:pPr>
      <w:r w:rsidRPr="009A7EBA">
        <w:rPr>
          <w:i/>
          <w:sz w:val="20"/>
          <w:szCs w:val="20"/>
          <w:lang w:val="en-US"/>
        </w:rPr>
        <w:t xml:space="preserve">Parameter estimation </w:t>
      </w:r>
    </w:p>
    <w:p w:rsidR="00A97BAF" w:rsidRPr="009A7EBA" w:rsidRDefault="00A97BAF" w:rsidP="00A97BAF">
      <w:pPr>
        <w:spacing w:line="480" w:lineRule="auto"/>
        <w:rPr>
          <w:sz w:val="20"/>
          <w:szCs w:val="20"/>
          <w:lang w:val="en-US"/>
        </w:rPr>
      </w:pPr>
      <w:r w:rsidRPr="009A7EBA">
        <w:rPr>
          <w:sz w:val="20"/>
          <w:szCs w:val="20"/>
          <w:lang w:val="en-US"/>
        </w:rPr>
        <w:t xml:space="preserve">The BYM model for the RR of mesothelioma was fitted using </w:t>
      </w:r>
      <w:proofErr w:type="spellStart"/>
      <w:r w:rsidRPr="009A7EBA">
        <w:rPr>
          <w:sz w:val="20"/>
          <w:szCs w:val="20"/>
          <w:lang w:val="en-US"/>
        </w:rPr>
        <w:t>WinBugs</w:t>
      </w:r>
      <w:proofErr w:type="spellEnd"/>
      <w:r w:rsidRPr="009A7EBA">
        <w:rPr>
          <w:sz w:val="20"/>
          <w:szCs w:val="20"/>
          <w:lang w:val="en-US"/>
        </w:rPr>
        <w:t xml:space="preserve"> 1.4.3 that implements the Markov Chain Monte Carlo method. We assumed</w:t>
      </w:r>
      <w:r w:rsidR="00AA65EB" w:rsidRPr="009A7EBA">
        <w:rPr>
          <w:sz w:val="20"/>
          <w:szCs w:val="20"/>
          <w:lang w:val="en-US"/>
        </w:rPr>
        <w:t xml:space="preserve"> a</w:t>
      </w:r>
      <w:r w:rsidRPr="009A7EBA">
        <w:rPr>
          <w:sz w:val="20"/>
          <w:szCs w:val="20"/>
          <w:lang w:val="en-US"/>
        </w:rPr>
        <w:t xml:space="preserve"> “vague” hyper-prior for </w:t>
      </w:r>
      <w:r w:rsidR="002B62C0" w:rsidRPr="009A7EBA">
        <w:rPr>
          <w:sz w:val="20"/>
          <w:szCs w:val="20"/>
          <w:lang w:val="en-US"/>
        </w:rPr>
        <w:t xml:space="preserve">the random effect terms and the adjacency matrix of the counties </w:t>
      </w:r>
      <w:r w:rsidRPr="009A7EBA">
        <w:rPr>
          <w:sz w:val="20"/>
          <w:szCs w:val="20"/>
          <w:lang w:val="en-US"/>
        </w:rPr>
        <w:t xml:space="preserve">was </w:t>
      </w:r>
      <w:r w:rsidR="002B62C0" w:rsidRPr="009A7EBA">
        <w:rPr>
          <w:sz w:val="20"/>
          <w:szCs w:val="20"/>
          <w:lang w:val="en-US"/>
        </w:rPr>
        <w:t>based on contiguity</w:t>
      </w:r>
      <w:r w:rsidRPr="009A7EBA">
        <w:rPr>
          <w:sz w:val="20"/>
          <w:szCs w:val="20"/>
          <w:lang w:val="en-US"/>
        </w:rPr>
        <w:t xml:space="preserve">. </w:t>
      </w:r>
      <w:r w:rsidR="00986D34" w:rsidRPr="009A7EBA">
        <w:rPr>
          <w:sz w:val="20"/>
          <w:szCs w:val="20"/>
          <w:lang w:val="en-US"/>
        </w:rPr>
        <w:t>We joined t</w:t>
      </w:r>
      <w:r w:rsidRPr="009A7EBA">
        <w:rPr>
          <w:sz w:val="20"/>
          <w:szCs w:val="20"/>
          <w:lang w:val="en-US"/>
        </w:rPr>
        <w:t>wo counties (namely Valencia County and Cibola County</w:t>
      </w:r>
      <w:r w:rsidR="00606867" w:rsidRPr="009A7EBA">
        <w:rPr>
          <w:sz w:val="20"/>
          <w:szCs w:val="20"/>
          <w:lang w:val="en-US"/>
        </w:rPr>
        <w:t xml:space="preserve">, </w:t>
      </w:r>
      <w:r w:rsidR="00404943" w:rsidRPr="009A7EBA">
        <w:rPr>
          <w:sz w:val="20"/>
          <w:szCs w:val="20"/>
          <w:lang w:val="en-US"/>
        </w:rPr>
        <w:t>NM</w:t>
      </w:r>
      <w:r w:rsidRPr="009A7EBA">
        <w:rPr>
          <w:sz w:val="20"/>
          <w:szCs w:val="20"/>
          <w:lang w:val="en-US"/>
        </w:rPr>
        <w:t>), as they were prior to 1981.</w:t>
      </w:r>
      <w:r w:rsidR="002B62C0" w:rsidRPr="009A7EBA">
        <w:rPr>
          <w:sz w:val="20"/>
          <w:szCs w:val="20"/>
          <w:lang w:val="en-US"/>
        </w:rPr>
        <w:t xml:space="preserve"> </w:t>
      </w:r>
      <w:r w:rsidRPr="009A7EBA">
        <w:rPr>
          <w:sz w:val="20"/>
          <w:szCs w:val="20"/>
          <w:lang w:val="en-US"/>
        </w:rPr>
        <w:t>After a burn-in of 90</w:t>
      </w:r>
      <w:r w:rsidR="00AA65EB" w:rsidRPr="009A7EBA">
        <w:rPr>
          <w:sz w:val="20"/>
          <w:szCs w:val="20"/>
          <w:lang w:val="en-US"/>
        </w:rPr>
        <w:t>,</w:t>
      </w:r>
      <w:r w:rsidRPr="009A7EBA">
        <w:rPr>
          <w:sz w:val="20"/>
          <w:szCs w:val="20"/>
          <w:lang w:val="en-US"/>
        </w:rPr>
        <w:t>000 iterations (i.e. 90</w:t>
      </w:r>
      <w:r w:rsidR="00AA65EB" w:rsidRPr="009A7EBA">
        <w:rPr>
          <w:sz w:val="20"/>
          <w:szCs w:val="20"/>
          <w:lang w:val="en-US"/>
        </w:rPr>
        <w:t>,</w:t>
      </w:r>
      <w:r w:rsidRPr="009A7EBA">
        <w:rPr>
          <w:sz w:val="20"/>
          <w:szCs w:val="20"/>
          <w:lang w:val="en-US"/>
        </w:rPr>
        <w:t xml:space="preserve">000 iterations were discarded to ensure convergence), the posterior </w:t>
      </w:r>
      <w:r w:rsidRPr="009A7EBA">
        <w:rPr>
          <w:sz w:val="20"/>
          <w:szCs w:val="20"/>
          <w:lang w:val="en-US"/>
        </w:rPr>
        <w:lastRenderedPageBreak/>
        <w:t>distribution of the RRs was derived from 10</w:t>
      </w:r>
      <w:r w:rsidR="00AA65EB" w:rsidRPr="009A7EBA">
        <w:rPr>
          <w:sz w:val="20"/>
          <w:szCs w:val="20"/>
          <w:lang w:val="en-US"/>
        </w:rPr>
        <w:t>,</w:t>
      </w:r>
      <w:r w:rsidRPr="009A7EBA">
        <w:rPr>
          <w:sz w:val="20"/>
          <w:szCs w:val="20"/>
          <w:lang w:val="en-US"/>
        </w:rPr>
        <w:t xml:space="preserve">000 iterations. The estimated RRs </w:t>
      </w:r>
      <w:proofErr w:type="gramStart"/>
      <w:r w:rsidRPr="009A7EBA">
        <w:rPr>
          <w:sz w:val="20"/>
          <w:szCs w:val="20"/>
          <w:lang w:val="en-US"/>
        </w:rPr>
        <w:t>are presented</w:t>
      </w:r>
      <w:proofErr w:type="gramEnd"/>
      <w:r w:rsidRPr="009A7EBA">
        <w:rPr>
          <w:sz w:val="20"/>
          <w:szCs w:val="20"/>
          <w:lang w:val="en-US"/>
        </w:rPr>
        <w:t xml:space="preserve"> in </w:t>
      </w:r>
      <w:r w:rsidR="00D21FC4">
        <w:rPr>
          <w:sz w:val="20"/>
          <w:szCs w:val="20"/>
          <w:lang w:val="en-US"/>
        </w:rPr>
        <w:t>Supporting</w:t>
      </w:r>
      <w:r w:rsidRPr="009A7EBA">
        <w:rPr>
          <w:sz w:val="20"/>
          <w:szCs w:val="20"/>
          <w:lang w:val="en-US"/>
        </w:rPr>
        <w:t xml:space="preserve"> Figure 2.</w:t>
      </w:r>
      <w:r w:rsidR="00606867" w:rsidRPr="009A7EBA">
        <w:rPr>
          <w:sz w:val="20"/>
          <w:szCs w:val="20"/>
          <w:lang w:val="en-US"/>
        </w:rPr>
        <w:t xml:space="preserve"> The results of the BYM model differ </w:t>
      </w:r>
      <w:r w:rsidR="00986D34" w:rsidRPr="009A7EBA">
        <w:rPr>
          <w:sz w:val="20"/>
          <w:szCs w:val="20"/>
          <w:lang w:val="en-US"/>
        </w:rPr>
        <w:t>from</w:t>
      </w:r>
      <w:r w:rsidR="00606867" w:rsidRPr="009A7EBA">
        <w:rPr>
          <w:sz w:val="20"/>
          <w:szCs w:val="20"/>
          <w:lang w:val="en-US"/>
        </w:rPr>
        <w:t xml:space="preserve"> the simple SIR analysis (</w:t>
      </w:r>
      <w:r w:rsidR="00D21FC4">
        <w:rPr>
          <w:sz w:val="20"/>
          <w:szCs w:val="20"/>
          <w:lang w:val="en-US"/>
        </w:rPr>
        <w:t>Supporting</w:t>
      </w:r>
      <w:r w:rsidR="00986D34" w:rsidRPr="009A7EBA">
        <w:rPr>
          <w:sz w:val="20"/>
          <w:szCs w:val="20"/>
          <w:lang w:val="en-US"/>
        </w:rPr>
        <w:t xml:space="preserve"> </w:t>
      </w:r>
      <w:r w:rsidR="00606867" w:rsidRPr="009A7EBA">
        <w:rPr>
          <w:sz w:val="20"/>
          <w:szCs w:val="20"/>
          <w:lang w:val="en-US"/>
        </w:rPr>
        <w:t>Figure 1) in that</w:t>
      </w:r>
      <w:r w:rsidR="0067265D" w:rsidRPr="009A7EBA">
        <w:rPr>
          <w:sz w:val="20"/>
          <w:szCs w:val="20"/>
          <w:lang w:val="en-US"/>
        </w:rPr>
        <w:t xml:space="preserve"> a lower degree of heterogeneity was appreciable in Iowa and New Mexico. Also, RRs estimated for counties of New Mexico apparently presented </w:t>
      </w:r>
      <w:r w:rsidR="00681696" w:rsidRPr="009A7EBA">
        <w:rPr>
          <w:sz w:val="20"/>
          <w:szCs w:val="20"/>
          <w:lang w:val="en-US"/>
        </w:rPr>
        <w:t xml:space="preserve">a </w:t>
      </w:r>
      <w:r w:rsidR="0067265D" w:rsidRPr="009A7EBA">
        <w:rPr>
          <w:sz w:val="20"/>
          <w:szCs w:val="20"/>
          <w:lang w:val="en-US"/>
        </w:rPr>
        <w:t xml:space="preserve">gradient </w:t>
      </w:r>
      <w:r w:rsidR="00681696" w:rsidRPr="009A7EBA">
        <w:rPr>
          <w:sz w:val="20"/>
          <w:szCs w:val="20"/>
          <w:lang w:val="en-US"/>
        </w:rPr>
        <w:t>increasing</w:t>
      </w:r>
      <w:r w:rsidR="0067265D" w:rsidRPr="009A7EBA">
        <w:rPr>
          <w:sz w:val="20"/>
          <w:szCs w:val="20"/>
          <w:lang w:val="en-US"/>
        </w:rPr>
        <w:t xml:space="preserve"> from the </w:t>
      </w:r>
      <w:r w:rsidR="00AA65EB" w:rsidRPr="009A7EBA">
        <w:rPr>
          <w:sz w:val="20"/>
          <w:szCs w:val="20"/>
          <w:lang w:val="en-US"/>
        </w:rPr>
        <w:t>s</w:t>
      </w:r>
      <w:r w:rsidR="0067265D" w:rsidRPr="009A7EBA">
        <w:rPr>
          <w:sz w:val="20"/>
          <w:szCs w:val="20"/>
          <w:lang w:val="en-US"/>
        </w:rPr>
        <w:t>outh-</w:t>
      </w:r>
      <w:r w:rsidR="00AA65EB" w:rsidRPr="009A7EBA">
        <w:rPr>
          <w:sz w:val="20"/>
          <w:szCs w:val="20"/>
          <w:lang w:val="en-US"/>
        </w:rPr>
        <w:t>e</w:t>
      </w:r>
      <w:r w:rsidR="0067265D" w:rsidRPr="009A7EBA">
        <w:rPr>
          <w:sz w:val="20"/>
          <w:szCs w:val="20"/>
          <w:lang w:val="en-US"/>
        </w:rPr>
        <w:t>ast</w:t>
      </w:r>
      <w:r w:rsidR="006F5FC2" w:rsidRPr="009A7EBA">
        <w:rPr>
          <w:sz w:val="20"/>
          <w:szCs w:val="20"/>
          <w:lang w:val="en-US"/>
        </w:rPr>
        <w:t>ern</w:t>
      </w:r>
      <w:r w:rsidR="0067265D" w:rsidRPr="009A7EBA">
        <w:rPr>
          <w:sz w:val="20"/>
          <w:szCs w:val="20"/>
          <w:lang w:val="en-US"/>
        </w:rPr>
        <w:t xml:space="preserve"> corner to the </w:t>
      </w:r>
      <w:r w:rsidR="00AA65EB" w:rsidRPr="009A7EBA">
        <w:rPr>
          <w:sz w:val="20"/>
          <w:szCs w:val="20"/>
          <w:lang w:val="en-US"/>
        </w:rPr>
        <w:t>n</w:t>
      </w:r>
      <w:r w:rsidR="0067265D" w:rsidRPr="009A7EBA">
        <w:rPr>
          <w:sz w:val="20"/>
          <w:szCs w:val="20"/>
          <w:lang w:val="en-US"/>
        </w:rPr>
        <w:t>orth-</w:t>
      </w:r>
      <w:r w:rsidR="00AA65EB" w:rsidRPr="009A7EBA">
        <w:rPr>
          <w:sz w:val="20"/>
          <w:szCs w:val="20"/>
          <w:lang w:val="en-US"/>
        </w:rPr>
        <w:t>w</w:t>
      </w:r>
      <w:r w:rsidR="0067265D" w:rsidRPr="009A7EBA">
        <w:rPr>
          <w:sz w:val="20"/>
          <w:szCs w:val="20"/>
          <w:lang w:val="en-US"/>
        </w:rPr>
        <w:t>est</w:t>
      </w:r>
      <w:r w:rsidR="006F5FC2" w:rsidRPr="009A7EBA">
        <w:rPr>
          <w:sz w:val="20"/>
          <w:szCs w:val="20"/>
          <w:lang w:val="en-US"/>
        </w:rPr>
        <w:t>ern</w:t>
      </w:r>
      <w:r w:rsidR="0067265D" w:rsidRPr="009A7EBA">
        <w:rPr>
          <w:sz w:val="20"/>
          <w:szCs w:val="20"/>
          <w:lang w:val="en-US"/>
        </w:rPr>
        <w:t xml:space="preserve"> corner.</w:t>
      </w:r>
    </w:p>
    <w:p w:rsidR="00E554A5" w:rsidRPr="009A7EBA" w:rsidRDefault="00E554A5" w:rsidP="00A97BAF">
      <w:pPr>
        <w:spacing w:line="480" w:lineRule="auto"/>
        <w:rPr>
          <w:sz w:val="20"/>
          <w:szCs w:val="20"/>
          <w:lang w:val="en-US"/>
        </w:rPr>
      </w:pPr>
      <w:r w:rsidRPr="009A7EBA">
        <w:rPr>
          <w:sz w:val="20"/>
          <w:szCs w:val="20"/>
          <w:lang w:val="en-US"/>
        </w:rPr>
        <w:t xml:space="preserve">To evaluate if the </w:t>
      </w:r>
      <w:proofErr w:type="gramStart"/>
      <w:r w:rsidRPr="009A7EBA">
        <w:rPr>
          <w:sz w:val="20"/>
          <w:szCs w:val="20"/>
          <w:lang w:val="en-US"/>
        </w:rPr>
        <w:t>county’s</w:t>
      </w:r>
      <w:proofErr w:type="gramEnd"/>
      <w:r w:rsidRPr="009A7EBA">
        <w:rPr>
          <w:sz w:val="20"/>
          <w:szCs w:val="20"/>
          <w:lang w:val="en-US"/>
        </w:rPr>
        <w:t xml:space="preserve"> RR of primary mesothelioma was able to predict the risk of secondary mesothelioma in our cohort, we estimated the cause-specific hazard ratios of mesothelioma (</w:t>
      </w:r>
      <w:r w:rsidR="00D21FC4">
        <w:rPr>
          <w:sz w:val="20"/>
          <w:szCs w:val="20"/>
          <w:lang w:val="en-US"/>
        </w:rPr>
        <w:t>Supporting</w:t>
      </w:r>
      <w:r w:rsidRPr="009A7EBA">
        <w:rPr>
          <w:sz w:val="20"/>
          <w:szCs w:val="20"/>
          <w:lang w:val="en-US"/>
        </w:rPr>
        <w:t xml:space="preserve"> Table 2). The variable that we constructed as a proxy of asbestos exposure showed a strong association with mesothelioma, also demonstrating a well-shaped exposure-response relationship.</w:t>
      </w:r>
    </w:p>
    <w:p w:rsidR="003C4D4A" w:rsidRPr="009A7EBA" w:rsidRDefault="003C4D4A" w:rsidP="00A97BAF">
      <w:pPr>
        <w:spacing w:line="480" w:lineRule="auto"/>
        <w:rPr>
          <w:sz w:val="20"/>
          <w:szCs w:val="20"/>
          <w:lang w:val="en-US"/>
        </w:rPr>
      </w:pPr>
    </w:p>
    <w:p w:rsidR="00090C6A" w:rsidRPr="009A7EBA" w:rsidRDefault="00090C6A" w:rsidP="00090C6A">
      <w:pPr>
        <w:spacing w:line="480" w:lineRule="auto"/>
        <w:rPr>
          <w:b/>
          <w:sz w:val="20"/>
          <w:szCs w:val="20"/>
          <w:lang w:val="en-US"/>
        </w:rPr>
      </w:pPr>
      <w:r w:rsidRPr="009A7EBA">
        <w:rPr>
          <w:b/>
          <w:sz w:val="20"/>
          <w:szCs w:val="20"/>
          <w:lang w:val="en-US"/>
        </w:rPr>
        <w:t>Target-adjustment sensitivity analysis</w:t>
      </w:r>
    </w:p>
    <w:p w:rsidR="00090C6A" w:rsidRPr="009A7EBA" w:rsidRDefault="00090C6A" w:rsidP="00090C6A">
      <w:pPr>
        <w:spacing w:line="480" w:lineRule="auto"/>
        <w:rPr>
          <w:sz w:val="20"/>
          <w:szCs w:val="20"/>
          <w:lang w:val="en-US"/>
        </w:rPr>
      </w:pPr>
    </w:p>
    <w:p w:rsidR="00090C6A" w:rsidRPr="009A7EBA" w:rsidRDefault="00090C6A" w:rsidP="00090C6A">
      <w:pPr>
        <w:spacing w:line="480" w:lineRule="auto"/>
        <w:rPr>
          <w:sz w:val="20"/>
          <w:szCs w:val="20"/>
          <w:lang w:val="en-US"/>
        </w:rPr>
      </w:pPr>
      <w:r w:rsidRPr="009A7EBA">
        <w:rPr>
          <w:sz w:val="20"/>
          <w:szCs w:val="20"/>
          <w:lang w:val="en-US"/>
        </w:rPr>
        <w:t xml:space="preserve">Target-adjustment sensitivity analysis is used to calculate the magnitude of a single bias necessary for the adjusted estimate to be a certain value (typically the null) [2a]. We applied this method to simulate the difference in prevalence of occupational exposure to asbestos necessary to change to 1.00 the incidence rate ratio (IRR) of mesothelioma observed for subjects exposed to external beam radiotherapy (EBRT) compared to subjects who did not receive radiotherapy. </w:t>
      </w:r>
    </w:p>
    <w:p w:rsidR="00090C6A" w:rsidRPr="009A7EBA" w:rsidRDefault="00090C6A" w:rsidP="00090C6A">
      <w:pPr>
        <w:spacing w:line="480" w:lineRule="auto"/>
        <w:rPr>
          <w:sz w:val="20"/>
          <w:szCs w:val="20"/>
          <w:lang w:val="en-US"/>
        </w:rPr>
      </w:pPr>
    </w:p>
    <w:p w:rsidR="00090C6A" w:rsidRPr="009A7EBA" w:rsidRDefault="00090C6A" w:rsidP="00090C6A">
      <w:pPr>
        <w:spacing w:line="480" w:lineRule="auto"/>
        <w:rPr>
          <w:i/>
          <w:sz w:val="20"/>
          <w:szCs w:val="20"/>
          <w:lang w:val="en-US"/>
        </w:rPr>
      </w:pPr>
      <w:r w:rsidRPr="009A7EBA">
        <w:rPr>
          <w:i/>
          <w:sz w:val="20"/>
          <w:szCs w:val="20"/>
          <w:lang w:val="en-US"/>
        </w:rPr>
        <w:t>Methods</w:t>
      </w:r>
    </w:p>
    <w:p w:rsidR="00090C6A" w:rsidRPr="009A7EBA" w:rsidRDefault="00090C6A" w:rsidP="00090C6A">
      <w:pPr>
        <w:spacing w:line="480" w:lineRule="auto"/>
        <w:rPr>
          <w:sz w:val="20"/>
          <w:szCs w:val="20"/>
          <w:u w:val="single"/>
          <w:lang w:val="en-US"/>
        </w:rPr>
      </w:pPr>
      <w:r w:rsidRPr="009A7EBA">
        <w:rPr>
          <w:sz w:val="20"/>
          <w:szCs w:val="20"/>
          <w:u w:val="single"/>
          <w:lang w:val="en-US"/>
        </w:rPr>
        <w:t>Formulas</w:t>
      </w:r>
    </w:p>
    <w:p w:rsidR="00090C6A" w:rsidRPr="009A7EBA" w:rsidRDefault="00090C6A" w:rsidP="00090C6A">
      <w:pPr>
        <w:spacing w:line="480" w:lineRule="auto"/>
        <w:rPr>
          <w:sz w:val="20"/>
          <w:szCs w:val="20"/>
          <w:lang w:val="en-US"/>
        </w:rPr>
      </w:pPr>
      <w:r w:rsidRPr="009A7EBA">
        <w:rPr>
          <w:sz w:val="20"/>
          <w:szCs w:val="20"/>
          <w:lang w:val="en-US"/>
        </w:rPr>
        <w:t>Assuming the absence of interactions, the following formula can be used (derived from Lyn and colleagues [3a]):</w:t>
      </w:r>
    </w:p>
    <w:p w:rsidR="00090C6A" w:rsidRPr="009A7EBA" w:rsidRDefault="00090C6A" w:rsidP="00090C6A">
      <w:pPr>
        <w:spacing w:line="480" w:lineRule="auto"/>
        <w:jc w:val="center"/>
        <w:rPr>
          <w:sz w:val="20"/>
          <w:szCs w:val="20"/>
          <w:lang w:val="en-US"/>
        </w:rPr>
      </w:pPr>
      <w:r w:rsidRPr="009A7EBA">
        <w:rPr>
          <w:position w:val="-30"/>
          <w:sz w:val="20"/>
          <w:szCs w:val="20"/>
          <w:lang w:val="en-US"/>
        </w:rPr>
        <w:object w:dxaOrig="614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7.2pt;height:36pt" o:ole="">
            <v:imagedata r:id="rId9" o:title=""/>
          </v:shape>
          <o:OLEObject Type="Embed" ProgID="Equation.3" ShapeID="_x0000_i1025" DrawAspect="Content" ObjectID="_1512482039" r:id="rId10"/>
        </w:object>
      </w:r>
      <w:r w:rsidRPr="009A7EBA">
        <w:rPr>
          <w:sz w:val="20"/>
          <w:szCs w:val="20"/>
          <w:lang w:val="en-US"/>
        </w:rPr>
        <w:tab/>
      </w:r>
      <w:r w:rsidRPr="009A7EBA">
        <w:rPr>
          <w:sz w:val="20"/>
          <w:szCs w:val="20"/>
          <w:lang w:val="en-US"/>
        </w:rPr>
        <w:tab/>
        <w:t>(eq. 1)</w:t>
      </w:r>
    </w:p>
    <w:p w:rsidR="00090C6A" w:rsidRPr="009A7EBA" w:rsidRDefault="00090C6A" w:rsidP="00090C6A">
      <w:pPr>
        <w:spacing w:line="480" w:lineRule="auto"/>
        <w:rPr>
          <w:sz w:val="20"/>
          <w:szCs w:val="20"/>
          <w:lang w:val="en-US"/>
        </w:rPr>
      </w:pPr>
      <w:proofErr w:type="gramStart"/>
      <w:r w:rsidRPr="009A7EBA">
        <w:rPr>
          <w:sz w:val="20"/>
          <w:szCs w:val="20"/>
          <w:lang w:val="en-US"/>
        </w:rPr>
        <w:t>where</w:t>
      </w:r>
      <w:proofErr w:type="gramEnd"/>
      <w:r w:rsidRPr="009A7EBA">
        <w:rPr>
          <w:sz w:val="20"/>
          <w:szCs w:val="20"/>
          <w:lang w:val="en-US"/>
        </w:rPr>
        <w:t xml:space="preserve"> E is the exposure of interest (i.e. EBRT), Z is an unmeasured confounder (i.e. asbestos), </w:t>
      </w:r>
      <w:proofErr w:type="spellStart"/>
      <w:r w:rsidRPr="009A7EBA">
        <w:rPr>
          <w:sz w:val="20"/>
          <w:szCs w:val="20"/>
          <w:lang w:val="en-US"/>
        </w:rPr>
        <w:t>RR</w:t>
      </w:r>
      <w:r w:rsidRPr="009A7EBA">
        <w:rPr>
          <w:sz w:val="20"/>
          <w:szCs w:val="20"/>
          <w:vertAlign w:val="subscript"/>
          <w:lang w:val="en-US"/>
        </w:rPr>
        <w:t>asbestos</w:t>
      </w:r>
      <w:proofErr w:type="spellEnd"/>
      <w:r w:rsidRPr="009A7EBA">
        <w:rPr>
          <w:sz w:val="20"/>
          <w:szCs w:val="20"/>
          <w:lang w:val="en-US"/>
        </w:rPr>
        <w:t xml:space="preserve"> is the RR of diseases associated  with the confounder, </w:t>
      </w:r>
      <w:proofErr w:type="spellStart"/>
      <w:r w:rsidRPr="009A7EBA">
        <w:rPr>
          <w:sz w:val="20"/>
          <w:szCs w:val="20"/>
          <w:lang w:val="en-US"/>
        </w:rPr>
        <w:t>RR</w:t>
      </w:r>
      <w:r w:rsidRPr="009A7EBA">
        <w:rPr>
          <w:sz w:val="20"/>
          <w:szCs w:val="20"/>
          <w:vertAlign w:val="subscript"/>
          <w:lang w:val="en-US"/>
        </w:rPr>
        <w:t>target</w:t>
      </w:r>
      <w:proofErr w:type="spellEnd"/>
      <w:r w:rsidRPr="009A7EBA">
        <w:rPr>
          <w:sz w:val="20"/>
          <w:szCs w:val="20"/>
          <w:lang w:val="en-US"/>
        </w:rPr>
        <w:t xml:space="preserve"> is target of the analysis (i.e. RR = 1), and </w:t>
      </w:r>
      <w:proofErr w:type="spellStart"/>
      <w:r w:rsidRPr="009A7EBA">
        <w:rPr>
          <w:sz w:val="20"/>
          <w:szCs w:val="20"/>
          <w:lang w:val="en-US"/>
        </w:rPr>
        <w:t>RR</w:t>
      </w:r>
      <w:r w:rsidRPr="009A7EBA">
        <w:rPr>
          <w:sz w:val="20"/>
          <w:szCs w:val="20"/>
          <w:vertAlign w:val="subscript"/>
          <w:lang w:val="en-US"/>
        </w:rPr>
        <w:t>observed</w:t>
      </w:r>
      <w:proofErr w:type="spellEnd"/>
      <w:r w:rsidRPr="009A7EBA">
        <w:rPr>
          <w:sz w:val="20"/>
          <w:szCs w:val="20"/>
          <w:lang w:val="en-US"/>
        </w:rPr>
        <w:t xml:space="preserve"> is the observed RR of disease associated with the exposure. Establishing an </w:t>
      </w:r>
      <w:proofErr w:type="spellStart"/>
      <w:r w:rsidRPr="009A7EBA">
        <w:rPr>
          <w:sz w:val="20"/>
          <w:szCs w:val="20"/>
          <w:lang w:val="en-US"/>
        </w:rPr>
        <w:t>RR</w:t>
      </w:r>
      <w:r w:rsidRPr="009A7EBA">
        <w:rPr>
          <w:sz w:val="20"/>
          <w:szCs w:val="20"/>
          <w:vertAlign w:val="subscript"/>
          <w:lang w:val="en-US"/>
        </w:rPr>
        <w:t>target</w:t>
      </w:r>
      <w:proofErr w:type="spellEnd"/>
      <w:r w:rsidRPr="009A7EBA">
        <w:rPr>
          <w:sz w:val="20"/>
          <w:szCs w:val="20"/>
          <w:lang w:val="en-US"/>
        </w:rPr>
        <w:t xml:space="preserve"> equal to 1, it is possible to solve (eq. 1) for </w:t>
      </w:r>
      <w:proofErr w:type="spellStart"/>
      <w:proofErr w:type="gramStart"/>
      <w:r w:rsidRPr="009A7EBA">
        <w:rPr>
          <w:sz w:val="20"/>
          <w:szCs w:val="20"/>
          <w:lang w:val="en-US"/>
        </w:rPr>
        <w:t>Pr</w:t>
      </w:r>
      <w:proofErr w:type="spellEnd"/>
      <w:r w:rsidRPr="009A7EBA">
        <w:rPr>
          <w:sz w:val="20"/>
          <w:szCs w:val="20"/>
          <w:lang w:val="en-US"/>
        </w:rPr>
        <w:t>(</w:t>
      </w:r>
      <w:proofErr w:type="gramEnd"/>
      <w:r w:rsidRPr="009A7EBA">
        <w:rPr>
          <w:sz w:val="20"/>
          <w:szCs w:val="20"/>
          <w:lang w:val="en-US"/>
        </w:rPr>
        <w:t>Z</w:t>
      </w:r>
      <w:r w:rsidRPr="009A7EBA">
        <w:rPr>
          <w:sz w:val="20"/>
          <w:szCs w:val="20"/>
          <w:vertAlign w:val="superscript"/>
          <w:lang w:val="en-US"/>
        </w:rPr>
        <w:t>+</w:t>
      </w:r>
      <w:r w:rsidRPr="009A7EBA">
        <w:rPr>
          <w:sz w:val="20"/>
          <w:szCs w:val="20"/>
          <w:lang w:val="en-US"/>
        </w:rPr>
        <w:t>|E</w:t>
      </w:r>
      <w:r w:rsidRPr="009A7EBA">
        <w:rPr>
          <w:sz w:val="20"/>
          <w:szCs w:val="20"/>
          <w:vertAlign w:val="superscript"/>
          <w:lang w:val="en-US"/>
        </w:rPr>
        <w:t>+</w:t>
      </w:r>
      <w:r w:rsidRPr="009A7EBA">
        <w:rPr>
          <w:sz w:val="20"/>
          <w:szCs w:val="20"/>
          <w:lang w:val="en-US"/>
        </w:rPr>
        <w:t>) as:</w:t>
      </w:r>
    </w:p>
    <w:p w:rsidR="00090C6A" w:rsidRPr="009A7EBA" w:rsidRDefault="00090C6A" w:rsidP="00090C6A">
      <w:pPr>
        <w:spacing w:line="480" w:lineRule="auto"/>
        <w:jc w:val="center"/>
        <w:rPr>
          <w:sz w:val="20"/>
          <w:szCs w:val="20"/>
          <w:lang w:val="en-US"/>
        </w:rPr>
      </w:pPr>
      <w:r w:rsidRPr="009A7EBA">
        <w:rPr>
          <w:position w:val="-30"/>
          <w:sz w:val="20"/>
          <w:szCs w:val="20"/>
          <w:lang w:val="en-US"/>
        </w:rPr>
        <w:object w:dxaOrig="5740" w:dyaOrig="720">
          <v:shape id="_x0000_i1026" type="#_x0000_t75" style="width:286.8pt;height:36pt" o:ole="">
            <v:imagedata r:id="rId11" o:title=""/>
          </v:shape>
          <o:OLEObject Type="Embed" ProgID="Equation.3" ShapeID="_x0000_i1026" DrawAspect="Content" ObjectID="_1512482040" r:id="rId12"/>
        </w:object>
      </w:r>
      <w:r w:rsidRPr="009A7EBA">
        <w:rPr>
          <w:sz w:val="20"/>
          <w:szCs w:val="20"/>
          <w:lang w:val="en-US"/>
        </w:rPr>
        <w:tab/>
      </w:r>
      <w:r w:rsidRPr="009A7EBA">
        <w:rPr>
          <w:sz w:val="20"/>
          <w:szCs w:val="20"/>
          <w:lang w:val="en-US"/>
        </w:rPr>
        <w:tab/>
        <w:t>(eq. 2)</w:t>
      </w:r>
    </w:p>
    <w:p w:rsidR="00090C6A" w:rsidRPr="009A7EBA" w:rsidRDefault="00090C6A" w:rsidP="00090C6A">
      <w:pPr>
        <w:spacing w:line="480" w:lineRule="auto"/>
        <w:rPr>
          <w:sz w:val="20"/>
          <w:szCs w:val="20"/>
          <w:lang w:val="en-US"/>
        </w:rPr>
      </w:pPr>
      <w:r w:rsidRPr="009A7EBA">
        <w:rPr>
          <w:sz w:val="20"/>
          <w:szCs w:val="20"/>
          <w:lang w:val="en-US"/>
        </w:rPr>
        <w:t>The overall prevalence of the exposure to the confounder Z can be written as a function of the prevalence in each stratum of the exposure E:</w:t>
      </w:r>
    </w:p>
    <w:p w:rsidR="00090C6A" w:rsidRPr="009A7EBA" w:rsidRDefault="00090C6A" w:rsidP="00090C6A">
      <w:pPr>
        <w:spacing w:line="480" w:lineRule="auto"/>
        <w:jc w:val="center"/>
        <w:rPr>
          <w:sz w:val="20"/>
          <w:szCs w:val="20"/>
          <w:lang w:val="en-US"/>
        </w:rPr>
      </w:pPr>
      <w:r w:rsidRPr="009A7EBA">
        <w:rPr>
          <w:position w:val="-10"/>
          <w:sz w:val="20"/>
          <w:szCs w:val="20"/>
          <w:lang w:val="en-US"/>
        </w:rPr>
        <w:object w:dxaOrig="5100" w:dyaOrig="360">
          <v:shape id="_x0000_i1027" type="#_x0000_t75" style="width:255pt;height:18pt" o:ole="">
            <v:imagedata r:id="rId13" o:title=""/>
          </v:shape>
          <o:OLEObject Type="Embed" ProgID="Equation.3" ShapeID="_x0000_i1027" DrawAspect="Content" ObjectID="_1512482041" r:id="rId14"/>
        </w:object>
      </w:r>
      <w:r w:rsidRPr="009A7EBA">
        <w:rPr>
          <w:sz w:val="20"/>
          <w:szCs w:val="20"/>
          <w:lang w:val="en-US"/>
        </w:rPr>
        <w:tab/>
      </w:r>
      <w:r w:rsidRPr="009A7EBA">
        <w:rPr>
          <w:sz w:val="20"/>
          <w:szCs w:val="20"/>
          <w:lang w:val="en-US"/>
        </w:rPr>
        <w:tab/>
      </w:r>
      <w:r w:rsidRPr="009A7EBA">
        <w:rPr>
          <w:sz w:val="20"/>
          <w:szCs w:val="20"/>
          <w:lang w:val="en-US"/>
        </w:rPr>
        <w:tab/>
        <w:t>(eq. 3)</w:t>
      </w:r>
    </w:p>
    <w:p w:rsidR="00090C6A" w:rsidRPr="009A7EBA" w:rsidRDefault="00090C6A" w:rsidP="00090C6A">
      <w:pPr>
        <w:spacing w:line="480" w:lineRule="auto"/>
        <w:rPr>
          <w:sz w:val="20"/>
          <w:szCs w:val="20"/>
          <w:lang w:val="en-US"/>
        </w:rPr>
      </w:pPr>
      <w:proofErr w:type="gramStart"/>
      <w:r w:rsidRPr="009A7EBA">
        <w:rPr>
          <w:sz w:val="20"/>
          <w:szCs w:val="20"/>
          <w:lang w:val="en-US"/>
        </w:rPr>
        <w:t>thus</w:t>
      </w:r>
      <w:proofErr w:type="gramEnd"/>
    </w:p>
    <w:p w:rsidR="00090C6A" w:rsidRPr="009A7EBA" w:rsidRDefault="00090C6A" w:rsidP="00090C6A">
      <w:pPr>
        <w:spacing w:line="480" w:lineRule="auto"/>
        <w:jc w:val="center"/>
        <w:rPr>
          <w:sz w:val="20"/>
          <w:szCs w:val="20"/>
          <w:lang w:val="en-US"/>
        </w:rPr>
      </w:pPr>
      <w:r w:rsidRPr="009A7EBA">
        <w:rPr>
          <w:position w:val="-30"/>
          <w:sz w:val="20"/>
          <w:szCs w:val="20"/>
          <w:lang w:val="en-US"/>
        </w:rPr>
        <w:object w:dxaOrig="4320" w:dyaOrig="720">
          <v:shape id="_x0000_i1028" type="#_x0000_t75" style="width:3in;height:36pt" o:ole="">
            <v:imagedata r:id="rId15" o:title=""/>
          </v:shape>
          <o:OLEObject Type="Embed" ProgID="Equation.3" ShapeID="_x0000_i1028" DrawAspect="Content" ObjectID="_1512482042" r:id="rId16"/>
        </w:object>
      </w:r>
      <w:r w:rsidRPr="009A7EBA">
        <w:rPr>
          <w:sz w:val="20"/>
          <w:szCs w:val="20"/>
          <w:lang w:val="en-US"/>
        </w:rPr>
        <w:tab/>
      </w:r>
      <w:r w:rsidRPr="009A7EBA">
        <w:rPr>
          <w:sz w:val="20"/>
          <w:szCs w:val="20"/>
          <w:lang w:val="en-US"/>
        </w:rPr>
        <w:tab/>
      </w:r>
      <w:r w:rsidRPr="009A7EBA">
        <w:rPr>
          <w:sz w:val="20"/>
          <w:szCs w:val="20"/>
          <w:lang w:val="en-US"/>
        </w:rPr>
        <w:tab/>
      </w:r>
      <w:r w:rsidRPr="009A7EBA">
        <w:rPr>
          <w:sz w:val="20"/>
          <w:szCs w:val="20"/>
          <w:lang w:val="en-US"/>
        </w:rPr>
        <w:tab/>
        <w:t>(eq. 4)</w:t>
      </w:r>
    </w:p>
    <w:p w:rsidR="00090C6A" w:rsidRPr="009A7EBA" w:rsidRDefault="00090C6A" w:rsidP="00090C6A">
      <w:pPr>
        <w:spacing w:line="480" w:lineRule="auto"/>
        <w:rPr>
          <w:sz w:val="20"/>
          <w:szCs w:val="20"/>
          <w:lang w:val="en-US"/>
        </w:rPr>
      </w:pPr>
      <w:proofErr w:type="gramStart"/>
      <w:r w:rsidRPr="009A7EBA">
        <w:rPr>
          <w:sz w:val="20"/>
          <w:szCs w:val="20"/>
          <w:lang w:val="en-US"/>
        </w:rPr>
        <w:t>or</w:t>
      </w:r>
      <w:proofErr w:type="gramEnd"/>
    </w:p>
    <w:p w:rsidR="00090C6A" w:rsidRPr="009A7EBA" w:rsidRDefault="00090C6A" w:rsidP="00090C6A">
      <w:pPr>
        <w:spacing w:line="480" w:lineRule="auto"/>
        <w:jc w:val="center"/>
        <w:rPr>
          <w:sz w:val="20"/>
          <w:szCs w:val="20"/>
          <w:lang w:val="en-US"/>
        </w:rPr>
      </w:pPr>
      <w:r w:rsidRPr="009A7EBA">
        <w:rPr>
          <w:position w:val="-30"/>
          <w:sz w:val="20"/>
          <w:szCs w:val="20"/>
          <w:lang w:val="en-US"/>
        </w:rPr>
        <w:object w:dxaOrig="4360" w:dyaOrig="720">
          <v:shape id="_x0000_i1029" type="#_x0000_t75" style="width:217.8pt;height:36pt" o:ole="">
            <v:imagedata r:id="rId17" o:title=""/>
          </v:shape>
          <o:OLEObject Type="Embed" ProgID="Equation.3" ShapeID="_x0000_i1029" DrawAspect="Content" ObjectID="_1512482043" r:id="rId18"/>
        </w:object>
      </w:r>
      <w:r w:rsidRPr="009A7EBA">
        <w:rPr>
          <w:sz w:val="20"/>
          <w:szCs w:val="20"/>
          <w:lang w:val="en-US"/>
        </w:rPr>
        <w:tab/>
      </w:r>
      <w:r w:rsidRPr="009A7EBA">
        <w:rPr>
          <w:sz w:val="20"/>
          <w:szCs w:val="20"/>
          <w:lang w:val="en-US"/>
        </w:rPr>
        <w:tab/>
      </w:r>
      <w:r w:rsidRPr="009A7EBA">
        <w:rPr>
          <w:sz w:val="20"/>
          <w:szCs w:val="20"/>
          <w:lang w:val="en-US"/>
        </w:rPr>
        <w:tab/>
      </w:r>
      <w:r w:rsidRPr="009A7EBA">
        <w:rPr>
          <w:sz w:val="20"/>
          <w:szCs w:val="20"/>
          <w:lang w:val="en-US"/>
        </w:rPr>
        <w:tab/>
        <w:t>(eq. 5)</w:t>
      </w:r>
    </w:p>
    <w:p w:rsidR="00090C6A" w:rsidRPr="009A7EBA" w:rsidRDefault="00090C6A" w:rsidP="00090C6A">
      <w:pPr>
        <w:spacing w:line="480" w:lineRule="auto"/>
        <w:rPr>
          <w:sz w:val="20"/>
          <w:szCs w:val="20"/>
          <w:lang w:val="en-US"/>
        </w:rPr>
      </w:pPr>
      <w:r w:rsidRPr="009A7EBA">
        <w:rPr>
          <w:sz w:val="20"/>
          <w:szCs w:val="20"/>
          <w:lang w:val="en-US"/>
        </w:rPr>
        <w:t>Substituting (eq. 4) in (eq. 2) we obtain:</w:t>
      </w:r>
    </w:p>
    <w:p w:rsidR="00090C6A" w:rsidRPr="009A7EBA" w:rsidRDefault="00090C6A" w:rsidP="00090C6A">
      <w:pPr>
        <w:spacing w:line="480" w:lineRule="auto"/>
        <w:jc w:val="center"/>
        <w:rPr>
          <w:sz w:val="20"/>
          <w:szCs w:val="20"/>
          <w:lang w:val="en-US"/>
        </w:rPr>
      </w:pPr>
      <w:r w:rsidRPr="009A7EBA">
        <w:rPr>
          <w:position w:val="-64"/>
          <w:sz w:val="20"/>
          <w:szCs w:val="20"/>
          <w:lang w:val="en-US"/>
        </w:rPr>
        <w:object w:dxaOrig="6140" w:dyaOrig="1400">
          <v:shape id="_x0000_i1030" type="#_x0000_t75" style="width:307.2pt;height:70.2pt" o:ole="">
            <v:imagedata r:id="rId19" o:title=""/>
          </v:shape>
          <o:OLEObject Type="Embed" ProgID="Equation.3" ShapeID="_x0000_i1030" DrawAspect="Content" ObjectID="_1512482044" r:id="rId20"/>
        </w:object>
      </w:r>
      <w:r w:rsidRPr="009A7EBA">
        <w:rPr>
          <w:sz w:val="20"/>
          <w:szCs w:val="20"/>
          <w:lang w:val="en-US"/>
        </w:rPr>
        <w:tab/>
      </w:r>
      <w:r w:rsidRPr="009A7EBA">
        <w:rPr>
          <w:sz w:val="20"/>
          <w:szCs w:val="20"/>
          <w:lang w:val="en-US"/>
        </w:rPr>
        <w:tab/>
        <w:t>(eq. 6)</w:t>
      </w:r>
    </w:p>
    <w:p w:rsidR="00090C6A" w:rsidRPr="009A7EBA" w:rsidRDefault="00090C6A" w:rsidP="00090C6A">
      <w:pPr>
        <w:spacing w:line="480" w:lineRule="auto"/>
        <w:rPr>
          <w:sz w:val="20"/>
          <w:szCs w:val="20"/>
          <w:lang w:val="en-US"/>
        </w:rPr>
      </w:pPr>
      <w:r w:rsidRPr="009A7EBA">
        <w:rPr>
          <w:sz w:val="20"/>
          <w:szCs w:val="20"/>
          <w:lang w:val="en-US"/>
        </w:rPr>
        <w:t xml:space="preserve">After calculating </w:t>
      </w:r>
      <w:proofErr w:type="spellStart"/>
      <w:proofErr w:type="gramStart"/>
      <w:r w:rsidRPr="009A7EBA">
        <w:rPr>
          <w:sz w:val="20"/>
          <w:szCs w:val="20"/>
          <w:lang w:val="en-US"/>
        </w:rPr>
        <w:t>Pr</w:t>
      </w:r>
      <w:proofErr w:type="spellEnd"/>
      <w:r w:rsidRPr="009A7EBA">
        <w:rPr>
          <w:sz w:val="20"/>
          <w:szCs w:val="20"/>
          <w:lang w:val="en-US"/>
        </w:rPr>
        <w:t>(</w:t>
      </w:r>
      <w:proofErr w:type="gramEnd"/>
      <w:r w:rsidRPr="009A7EBA">
        <w:rPr>
          <w:sz w:val="20"/>
          <w:szCs w:val="20"/>
          <w:lang w:val="en-US"/>
        </w:rPr>
        <w:t>Z</w:t>
      </w:r>
      <w:r w:rsidRPr="009A7EBA">
        <w:rPr>
          <w:sz w:val="20"/>
          <w:szCs w:val="20"/>
          <w:vertAlign w:val="superscript"/>
          <w:lang w:val="en-US"/>
        </w:rPr>
        <w:t>+</w:t>
      </w:r>
      <w:r w:rsidRPr="009A7EBA">
        <w:rPr>
          <w:sz w:val="20"/>
          <w:szCs w:val="20"/>
          <w:lang w:val="en-US"/>
        </w:rPr>
        <w:t>|E</w:t>
      </w:r>
      <w:r w:rsidRPr="009A7EBA">
        <w:rPr>
          <w:sz w:val="20"/>
          <w:szCs w:val="20"/>
          <w:vertAlign w:val="superscript"/>
          <w:lang w:val="en-US"/>
        </w:rPr>
        <w:t>-</w:t>
      </w:r>
      <w:r w:rsidRPr="009A7EBA">
        <w:rPr>
          <w:sz w:val="20"/>
          <w:szCs w:val="20"/>
          <w:lang w:val="en-US"/>
        </w:rPr>
        <w:t xml:space="preserve">) we can obtain </w:t>
      </w:r>
      <w:proofErr w:type="spellStart"/>
      <w:r w:rsidRPr="009A7EBA">
        <w:rPr>
          <w:sz w:val="20"/>
          <w:szCs w:val="20"/>
          <w:lang w:val="en-US"/>
        </w:rPr>
        <w:t>Pr</w:t>
      </w:r>
      <w:proofErr w:type="spellEnd"/>
      <w:r w:rsidRPr="009A7EBA">
        <w:rPr>
          <w:sz w:val="20"/>
          <w:szCs w:val="20"/>
          <w:lang w:val="en-US"/>
        </w:rPr>
        <w:t>(Z</w:t>
      </w:r>
      <w:r w:rsidRPr="009A7EBA">
        <w:rPr>
          <w:sz w:val="20"/>
          <w:szCs w:val="20"/>
          <w:vertAlign w:val="superscript"/>
          <w:lang w:val="en-US"/>
        </w:rPr>
        <w:t>+</w:t>
      </w:r>
      <w:r w:rsidRPr="009A7EBA">
        <w:rPr>
          <w:sz w:val="20"/>
          <w:szCs w:val="20"/>
          <w:lang w:val="en-US"/>
        </w:rPr>
        <w:t>|E</w:t>
      </w:r>
      <w:r w:rsidRPr="009A7EBA">
        <w:rPr>
          <w:sz w:val="20"/>
          <w:szCs w:val="20"/>
          <w:vertAlign w:val="superscript"/>
          <w:lang w:val="en-US"/>
        </w:rPr>
        <w:t>+</w:t>
      </w:r>
      <w:r w:rsidRPr="009A7EBA">
        <w:rPr>
          <w:sz w:val="20"/>
          <w:szCs w:val="20"/>
          <w:lang w:val="en-US"/>
        </w:rPr>
        <w:t>) from (eq. 5).</w:t>
      </w:r>
    </w:p>
    <w:p w:rsidR="00090C6A" w:rsidRPr="009A7EBA" w:rsidRDefault="00090C6A" w:rsidP="00090C6A">
      <w:pPr>
        <w:spacing w:line="480" w:lineRule="auto"/>
        <w:rPr>
          <w:sz w:val="20"/>
          <w:szCs w:val="20"/>
          <w:lang w:val="en-US"/>
        </w:rPr>
      </w:pPr>
      <w:r w:rsidRPr="009A7EBA">
        <w:rPr>
          <w:sz w:val="20"/>
          <w:szCs w:val="20"/>
          <w:lang w:val="en-US"/>
        </w:rPr>
        <w:t xml:space="preserve"> </w:t>
      </w:r>
    </w:p>
    <w:p w:rsidR="00090C6A" w:rsidRPr="009A7EBA" w:rsidRDefault="00090C6A" w:rsidP="00090C6A">
      <w:pPr>
        <w:spacing w:line="480" w:lineRule="auto"/>
        <w:rPr>
          <w:sz w:val="20"/>
          <w:szCs w:val="20"/>
          <w:u w:val="single"/>
          <w:lang w:val="en-US"/>
        </w:rPr>
      </w:pPr>
      <w:r w:rsidRPr="009A7EBA">
        <w:rPr>
          <w:sz w:val="20"/>
          <w:szCs w:val="20"/>
          <w:u w:val="single"/>
          <w:lang w:val="en-US"/>
        </w:rPr>
        <w:t>Assumptions</w:t>
      </w:r>
    </w:p>
    <w:p w:rsidR="00090C6A" w:rsidRPr="009A7EBA" w:rsidRDefault="00090C6A" w:rsidP="00090C6A">
      <w:pPr>
        <w:spacing w:line="480" w:lineRule="auto"/>
        <w:rPr>
          <w:sz w:val="20"/>
          <w:szCs w:val="20"/>
          <w:lang w:val="en-US"/>
        </w:rPr>
      </w:pPr>
      <w:r w:rsidRPr="009A7EBA">
        <w:rPr>
          <w:sz w:val="20"/>
          <w:szCs w:val="20"/>
          <w:lang w:val="en-US"/>
        </w:rPr>
        <w:t xml:space="preserve">Reports on the prevalence of occupational exposure to asbestos in the general population </w:t>
      </w:r>
      <w:r w:rsidR="00737DA7" w:rsidRPr="009A7EBA">
        <w:rPr>
          <w:sz w:val="20"/>
          <w:szCs w:val="20"/>
          <w:lang w:val="en-US"/>
        </w:rPr>
        <w:t>were highly variable</w:t>
      </w:r>
      <w:r w:rsidRPr="009A7EBA">
        <w:rPr>
          <w:sz w:val="20"/>
          <w:szCs w:val="20"/>
          <w:lang w:val="en-US"/>
        </w:rPr>
        <w:t>, ranging from about 15% to more than 40% [4-8]. In the absence of data</w:t>
      </w:r>
      <w:r w:rsidR="00737DA7" w:rsidRPr="009A7EBA">
        <w:rPr>
          <w:sz w:val="20"/>
          <w:szCs w:val="20"/>
          <w:lang w:val="en-US"/>
        </w:rPr>
        <w:t xml:space="preserve"> directly</w:t>
      </w:r>
      <w:r w:rsidRPr="009A7EBA">
        <w:rPr>
          <w:sz w:val="20"/>
          <w:szCs w:val="20"/>
          <w:lang w:val="en-US"/>
        </w:rPr>
        <w:t xml:space="preserve"> applicable to the SEER registries, we performed our calculation using two different lifelong probabilit</w:t>
      </w:r>
      <w:r w:rsidR="00737DA7" w:rsidRPr="009A7EBA">
        <w:rPr>
          <w:sz w:val="20"/>
          <w:szCs w:val="20"/>
          <w:lang w:val="en-US"/>
        </w:rPr>
        <w:t>ies</w:t>
      </w:r>
      <w:r w:rsidRPr="009A7EBA">
        <w:rPr>
          <w:sz w:val="20"/>
          <w:szCs w:val="20"/>
          <w:lang w:val="en-US"/>
        </w:rPr>
        <w:t xml:space="preserve"> of occupational exposure to asbestos: 20% and 40%. We estimated the risk of mesothelioma for subjects exposed to asbestos based on data from the SEER 9 registries database and the SEER 13 registries database. We only used data for </w:t>
      </w:r>
      <w:r w:rsidR="00034F4B" w:rsidRPr="009A7EBA">
        <w:rPr>
          <w:sz w:val="20"/>
          <w:szCs w:val="20"/>
          <w:lang w:val="en-US"/>
        </w:rPr>
        <w:t>subjects aged above twenty</w:t>
      </w:r>
      <w:r w:rsidRPr="009A7EBA">
        <w:rPr>
          <w:sz w:val="20"/>
          <w:szCs w:val="20"/>
          <w:lang w:val="en-US"/>
        </w:rPr>
        <w:t xml:space="preserve"> years, to increase the comparabi</w:t>
      </w:r>
      <w:r w:rsidR="00034F4B" w:rsidRPr="009A7EBA">
        <w:rPr>
          <w:sz w:val="20"/>
          <w:szCs w:val="20"/>
          <w:lang w:val="en-US"/>
        </w:rPr>
        <w:t>lity with our study population</w:t>
      </w:r>
      <w:r w:rsidRPr="009A7EBA">
        <w:rPr>
          <w:sz w:val="20"/>
          <w:szCs w:val="20"/>
          <w:lang w:val="en-US"/>
        </w:rPr>
        <w:t>. During the</w:t>
      </w:r>
      <w:r w:rsidR="00034F4B" w:rsidRPr="009A7EBA">
        <w:rPr>
          <w:sz w:val="20"/>
          <w:szCs w:val="20"/>
          <w:lang w:val="en-US"/>
        </w:rPr>
        <w:t xml:space="preserve"> study period (1973-2012), 8,140 </w:t>
      </w:r>
      <w:r w:rsidRPr="009A7EBA">
        <w:rPr>
          <w:sz w:val="20"/>
          <w:szCs w:val="20"/>
          <w:lang w:val="en-US"/>
        </w:rPr>
        <w:t xml:space="preserve">cases of mesothelioma were observed in </w:t>
      </w:r>
      <w:r w:rsidR="00034F4B" w:rsidRPr="009A7EBA">
        <w:rPr>
          <w:sz w:val="20"/>
          <w:szCs w:val="20"/>
          <w:lang w:val="en-US"/>
        </w:rPr>
        <w:t xml:space="preserve">679,783,279 </w:t>
      </w:r>
      <w:r w:rsidRPr="009A7EBA">
        <w:rPr>
          <w:sz w:val="20"/>
          <w:szCs w:val="20"/>
          <w:lang w:val="en-US"/>
        </w:rPr>
        <w:t>person-years. Applying a background rate of mesothelioma (i.e. mesotheliomas not associated with asbestos exposure</w:t>
      </w:r>
      <w:r w:rsidR="00034F4B" w:rsidRPr="009A7EBA">
        <w:rPr>
          <w:sz w:val="20"/>
          <w:szCs w:val="20"/>
          <w:lang w:val="en-US"/>
        </w:rPr>
        <w:t>) of 1</w:t>
      </w:r>
      <w:r w:rsidRPr="009A7EBA">
        <w:rPr>
          <w:sz w:val="20"/>
          <w:szCs w:val="20"/>
          <w:lang w:val="en-US"/>
        </w:rPr>
        <w:t xml:space="preserve"> p</w:t>
      </w:r>
      <w:r w:rsidR="00034F4B" w:rsidRPr="009A7EBA">
        <w:rPr>
          <w:sz w:val="20"/>
          <w:szCs w:val="20"/>
          <w:lang w:val="en-US"/>
        </w:rPr>
        <w:t>er 1.000.000 person-years [9], 857</w:t>
      </w:r>
      <w:r w:rsidRPr="009A7EBA">
        <w:rPr>
          <w:sz w:val="20"/>
          <w:szCs w:val="20"/>
          <w:lang w:val="en-US"/>
        </w:rPr>
        <w:t xml:space="preserve"> cases would have been expe</w:t>
      </w:r>
      <w:r w:rsidR="00034F4B" w:rsidRPr="009A7EBA">
        <w:rPr>
          <w:sz w:val="20"/>
          <w:szCs w:val="20"/>
          <w:lang w:val="en-US"/>
        </w:rPr>
        <w:t xml:space="preserve">cted. Hence, we estimated that 8,984 </w:t>
      </w:r>
      <w:r w:rsidRPr="009A7EBA">
        <w:rPr>
          <w:sz w:val="20"/>
          <w:szCs w:val="20"/>
          <w:lang w:val="en-US"/>
        </w:rPr>
        <w:t>cases could be attributed to asbestos exposures, corresponding to a population attributable fraction (PAF) of 9</w:t>
      </w:r>
      <w:r w:rsidR="00034F4B" w:rsidRPr="009A7EBA">
        <w:rPr>
          <w:sz w:val="20"/>
          <w:szCs w:val="20"/>
          <w:lang w:val="en-US"/>
        </w:rPr>
        <w:t>1.3</w:t>
      </w:r>
      <w:r w:rsidRPr="009A7EBA">
        <w:rPr>
          <w:sz w:val="20"/>
          <w:szCs w:val="20"/>
          <w:lang w:val="en-US"/>
        </w:rPr>
        <w:t xml:space="preserve">% (in line with current knowledge [10]). </w:t>
      </w:r>
    </w:p>
    <w:p w:rsidR="00090C6A" w:rsidRPr="009A7EBA" w:rsidRDefault="00090C6A" w:rsidP="00090C6A">
      <w:pPr>
        <w:spacing w:line="480" w:lineRule="auto"/>
        <w:rPr>
          <w:sz w:val="20"/>
          <w:szCs w:val="20"/>
          <w:lang w:val="en-US"/>
        </w:rPr>
      </w:pPr>
      <w:r w:rsidRPr="009A7EBA">
        <w:rPr>
          <w:sz w:val="20"/>
          <w:szCs w:val="20"/>
          <w:lang w:val="en-US"/>
        </w:rPr>
        <w:t>Assuming the absence of confounding, the PAF can be calculated as follows [11]:</w:t>
      </w:r>
    </w:p>
    <w:p w:rsidR="00090C6A" w:rsidRPr="009A7EBA" w:rsidRDefault="00090C6A" w:rsidP="00090C6A">
      <w:pPr>
        <w:spacing w:line="480" w:lineRule="auto"/>
        <w:jc w:val="center"/>
        <w:rPr>
          <w:sz w:val="20"/>
          <w:szCs w:val="20"/>
          <w:lang w:val="en-US"/>
        </w:rPr>
      </w:pPr>
      <w:r w:rsidRPr="009A7EBA">
        <w:rPr>
          <w:position w:val="-30"/>
          <w:sz w:val="20"/>
          <w:szCs w:val="20"/>
          <w:lang w:val="en-US"/>
        </w:rPr>
        <w:object w:dxaOrig="2580" w:dyaOrig="720">
          <v:shape id="_x0000_i1031" type="#_x0000_t75" style="width:129pt;height:36pt" o:ole="">
            <v:imagedata r:id="rId21" o:title=""/>
          </v:shape>
          <o:OLEObject Type="Embed" ProgID="Equation.3" ShapeID="_x0000_i1031" DrawAspect="Content" ObjectID="_1512482045" r:id="rId22"/>
        </w:object>
      </w:r>
      <w:r w:rsidRPr="009A7EBA">
        <w:rPr>
          <w:sz w:val="20"/>
          <w:szCs w:val="20"/>
          <w:lang w:val="en-US"/>
        </w:rPr>
        <w:tab/>
      </w:r>
      <w:r w:rsidRPr="009A7EBA">
        <w:rPr>
          <w:sz w:val="20"/>
          <w:szCs w:val="20"/>
          <w:lang w:val="en-US"/>
        </w:rPr>
        <w:tab/>
      </w:r>
      <w:r w:rsidRPr="009A7EBA">
        <w:rPr>
          <w:sz w:val="20"/>
          <w:szCs w:val="20"/>
          <w:lang w:val="en-US"/>
        </w:rPr>
        <w:tab/>
      </w:r>
      <w:r w:rsidRPr="009A7EBA">
        <w:rPr>
          <w:sz w:val="20"/>
          <w:szCs w:val="20"/>
          <w:lang w:val="en-US"/>
        </w:rPr>
        <w:tab/>
      </w:r>
      <w:r w:rsidRPr="009A7EBA">
        <w:rPr>
          <w:sz w:val="20"/>
          <w:szCs w:val="20"/>
          <w:lang w:val="en-US"/>
        </w:rPr>
        <w:tab/>
      </w:r>
      <w:r w:rsidRPr="009A7EBA">
        <w:rPr>
          <w:sz w:val="20"/>
          <w:szCs w:val="20"/>
          <w:lang w:val="en-US"/>
        </w:rPr>
        <w:tab/>
      </w:r>
      <w:r w:rsidRPr="009A7EBA">
        <w:rPr>
          <w:sz w:val="20"/>
          <w:szCs w:val="20"/>
          <w:lang w:val="en-US"/>
        </w:rPr>
        <w:tab/>
        <w:t>(eq. 7)</w:t>
      </w:r>
    </w:p>
    <w:p w:rsidR="00090C6A" w:rsidRPr="009A7EBA" w:rsidRDefault="00090C6A" w:rsidP="00090C6A">
      <w:pPr>
        <w:spacing w:line="480" w:lineRule="auto"/>
        <w:rPr>
          <w:sz w:val="20"/>
          <w:szCs w:val="20"/>
          <w:lang w:val="en-US"/>
        </w:rPr>
      </w:pPr>
      <w:r w:rsidRPr="009A7EBA">
        <w:rPr>
          <w:sz w:val="20"/>
          <w:szCs w:val="20"/>
          <w:lang w:val="en-US"/>
        </w:rPr>
        <w:t>Solving by RR we obtain:</w:t>
      </w:r>
    </w:p>
    <w:p w:rsidR="00090C6A" w:rsidRPr="009A7EBA" w:rsidRDefault="00090C6A" w:rsidP="00090C6A">
      <w:pPr>
        <w:spacing w:line="480" w:lineRule="auto"/>
        <w:jc w:val="center"/>
        <w:rPr>
          <w:sz w:val="20"/>
          <w:szCs w:val="20"/>
          <w:lang w:val="en-US"/>
        </w:rPr>
      </w:pPr>
      <w:r w:rsidRPr="009A7EBA">
        <w:rPr>
          <w:position w:val="-30"/>
          <w:sz w:val="20"/>
          <w:szCs w:val="20"/>
          <w:lang w:val="en-US"/>
        </w:rPr>
        <w:object w:dxaOrig="3560" w:dyaOrig="720">
          <v:shape id="_x0000_i1032" type="#_x0000_t75" style="width:178.2pt;height:36pt" o:ole="">
            <v:imagedata r:id="rId23" o:title=""/>
          </v:shape>
          <o:OLEObject Type="Embed" ProgID="Equation.3" ShapeID="_x0000_i1032" DrawAspect="Content" ObjectID="_1512482046" r:id="rId24"/>
        </w:object>
      </w:r>
      <w:r w:rsidRPr="009A7EBA">
        <w:rPr>
          <w:sz w:val="20"/>
          <w:szCs w:val="20"/>
          <w:lang w:val="en-US"/>
        </w:rPr>
        <w:tab/>
      </w:r>
      <w:r w:rsidRPr="009A7EBA">
        <w:rPr>
          <w:sz w:val="20"/>
          <w:szCs w:val="20"/>
          <w:lang w:val="en-US"/>
        </w:rPr>
        <w:tab/>
      </w:r>
      <w:r w:rsidRPr="009A7EBA">
        <w:rPr>
          <w:sz w:val="20"/>
          <w:szCs w:val="20"/>
          <w:lang w:val="en-US"/>
        </w:rPr>
        <w:tab/>
      </w:r>
      <w:r w:rsidRPr="009A7EBA">
        <w:rPr>
          <w:sz w:val="20"/>
          <w:szCs w:val="20"/>
          <w:lang w:val="en-US"/>
        </w:rPr>
        <w:tab/>
      </w:r>
      <w:r w:rsidRPr="009A7EBA">
        <w:rPr>
          <w:sz w:val="20"/>
          <w:szCs w:val="20"/>
          <w:lang w:val="en-US"/>
        </w:rPr>
        <w:tab/>
        <w:t>(eq. 8)</w:t>
      </w:r>
    </w:p>
    <w:p w:rsidR="00090C6A" w:rsidRPr="009A7EBA" w:rsidRDefault="00090C6A" w:rsidP="00090C6A">
      <w:pPr>
        <w:spacing w:line="480" w:lineRule="auto"/>
        <w:rPr>
          <w:sz w:val="20"/>
          <w:szCs w:val="20"/>
          <w:lang w:val="en-US"/>
        </w:rPr>
      </w:pPr>
      <w:r w:rsidRPr="009A7EBA">
        <w:rPr>
          <w:sz w:val="20"/>
          <w:szCs w:val="20"/>
          <w:lang w:val="en-US"/>
        </w:rPr>
        <w:t>Using (eq. 8) we can calculate a RR of mesothelioma associated with asbes</w:t>
      </w:r>
      <w:r w:rsidR="00877291" w:rsidRPr="009A7EBA">
        <w:rPr>
          <w:sz w:val="20"/>
          <w:szCs w:val="20"/>
          <w:lang w:val="en-US"/>
        </w:rPr>
        <w:t xml:space="preserve">tos of </w:t>
      </w:r>
      <w:r w:rsidR="005A7A0E" w:rsidRPr="009A7EBA">
        <w:rPr>
          <w:sz w:val="20"/>
          <w:szCs w:val="20"/>
          <w:lang w:val="en-US"/>
        </w:rPr>
        <w:t>53.4</w:t>
      </w:r>
      <w:r w:rsidRPr="009A7EBA">
        <w:rPr>
          <w:sz w:val="20"/>
          <w:szCs w:val="20"/>
          <w:lang w:val="en-US"/>
        </w:rPr>
        <w:t xml:space="preserve"> for a prevalence of</w:t>
      </w:r>
      <w:r w:rsidR="005A7A0E" w:rsidRPr="009A7EBA">
        <w:rPr>
          <w:sz w:val="20"/>
          <w:szCs w:val="20"/>
          <w:lang w:val="en-US"/>
        </w:rPr>
        <w:t xml:space="preserve"> exposure of 20%, and a RR of 27.2</w:t>
      </w:r>
      <w:r w:rsidRPr="009A7EBA">
        <w:rPr>
          <w:sz w:val="20"/>
          <w:szCs w:val="20"/>
          <w:lang w:val="en-US"/>
        </w:rPr>
        <w:t xml:space="preserve"> for a prevalence of 40%.  </w:t>
      </w:r>
    </w:p>
    <w:p w:rsidR="00E554A5" w:rsidRPr="009A7EBA" w:rsidRDefault="00E554A5" w:rsidP="00090C6A">
      <w:pPr>
        <w:spacing w:line="480" w:lineRule="auto"/>
        <w:rPr>
          <w:i/>
          <w:sz w:val="20"/>
          <w:szCs w:val="20"/>
          <w:lang w:val="en-US"/>
        </w:rPr>
      </w:pPr>
    </w:p>
    <w:p w:rsidR="00090C6A" w:rsidRPr="009A7EBA" w:rsidRDefault="00090C6A" w:rsidP="00090C6A">
      <w:pPr>
        <w:spacing w:line="480" w:lineRule="auto"/>
        <w:rPr>
          <w:i/>
          <w:sz w:val="20"/>
          <w:szCs w:val="20"/>
          <w:lang w:val="en-US"/>
        </w:rPr>
      </w:pPr>
      <w:r w:rsidRPr="009A7EBA">
        <w:rPr>
          <w:i/>
          <w:sz w:val="20"/>
          <w:szCs w:val="20"/>
          <w:lang w:val="en-US"/>
        </w:rPr>
        <w:t>Results</w:t>
      </w:r>
    </w:p>
    <w:p w:rsidR="00367A12" w:rsidRPr="00852DAC" w:rsidRDefault="00737DA7" w:rsidP="00090C6A">
      <w:pPr>
        <w:spacing w:line="480" w:lineRule="auto"/>
        <w:rPr>
          <w:sz w:val="20"/>
          <w:szCs w:val="20"/>
          <w:lang w:val="en-US"/>
        </w:rPr>
      </w:pPr>
      <w:r w:rsidRPr="00852DAC">
        <w:rPr>
          <w:sz w:val="20"/>
          <w:szCs w:val="20"/>
          <w:lang w:val="en-US"/>
        </w:rPr>
        <w:t>Results</w:t>
      </w:r>
      <w:r w:rsidR="00090C6A" w:rsidRPr="00852DAC">
        <w:rPr>
          <w:sz w:val="20"/>
          <w:szCs w:val="20"/>
          <w:lang w:val="en-US"/>
        </w:rPr>
        <w:t xml:space="preserve"> from the target-adjustment sensitivity analysis </w:t>
      </w:r>
      <w:proofErr w:type="gramStart"/>
      <w:r w:rsidR="00090C6A" w:rsidRPr="00852DAC">
        <w:rPr>
          <w:sz w:val="20"/>
          <w:szCs w:val="20"/>
          <w:lang w:val="en-US"/>
        </w:rPr>
        <w:t>are presented</w:t>
      </w:r>
      <w:proofErr w:type="gramEnd"/>
      <w:r w:rsidR="00090C6A" w:rsidRPr="00852DAC">
        <w:rPr>
          <w:sz w:val="20"/>
          <w:szCs w:val="20"/>
          <w:lang w:val="en-US"/>
        </w:rPr>
        <w:t xml:space="preserve"> in </w:t>
      </w:r>
      <w:r w:rsidR="00D21FC4">
        <w:rPr>
          <w:sz w:val="20"/>
          <w:szCs w:val="20"/>
          <w:lang w:val="en-US"/>
        </w:rPr>
        <w:t>Supporting</w:t>
      </w:r>
      <w:bookmarkStart w:id="0" w:name="_GoBack"/>
      <w:bookmarkEnd w:id="0"/>
      <w:r w:rsidR="00090C6A" w:rsidRPr="00852DAC">
        <w:rPr>
          <w:sz w:val="20"/>
          <w:szCs w:val="20"/>
          <w:lang w:val="en-US"/>
        </w:rPr>
        <w:t xml:space="preserve"> Table 4. </w:t>
      </w:r>
      <w:r w:rsidR="007626E4" w:rsidRPr="00852DAC">
        <w:rPr>
          <w:sz w:val="20"/>
          <w:szCs w:val="20"/>
          <w:lang w:val="en-US"/>
        </w:rPr>
        <w:t>We calculated the ratio between the proportion of subjects exposed to asbestos among EBRT patients and the proportion of exposed</w:t>
      </w:r>
      <w:r w:rsidR="00852DAC" w:rsidRPr="00852DAC">
        <w:rPr>
          <w:sz w:val="20"/>
          <w:szCs w:val="20"/>
          <w:lang w:val="en-US"/>
        </w:rPr>
        <w:t xml:space="preserve"> to asbestos</w:t>
      </w:r>
      <w:r w:rsidR="007626E4" w:rsidRPr="00852DAC">
        <w:rPr>
          <w:sz w:val="20"/>
          <w:szCs w:val="20"/>
          <w:lang w:val="en-US"/>
        </w:rPr>
        <w:t xml:space="preserve"> in the reference group. </w:t>
      </w:r>
      <w:r w:rsidR="00367A12" w:rsidRPr="00852DAC">
        <w:rPr>
          <w:sz w:val="20"/>
          <w:szCs w:val="20"/>
          <w:lang w:val="en-US"/>
        </w:rPr>
        <w:t>An exposure ratio of 1.67 would be necessary to explain completely the IRR of mesothelioma observed for EBRT when studying latency periods of 10 years or more.</w:t>
      </w:r>
      <w:r w:rsidR="00852DAC" w:rsidRPr="00852DAC">
        <w:rPr>
          <w:sz w:val="20"/>
          <w:szCs w:val="20"/>
          <w:lang w:val="en-US"/>
        </w:rPr>
        <w:t xml:space="preserve"> Furthermore, the ratio should be as high as 2.50 to explain the point estimate observed for peritoneal mesothelioma after 10 years from the primary diagnosis.</w:t>
      </w:r>
    </w:p>
    <w:p w:rsidR="00F611D6" w:rsidRPr="009A7EBA" w:rsidRDefault="00F611D6" w:rsidP="00606EBB">
      <w:pPr>
        <w:spacing w:line="480" w:lineRule="auto"/>
        <w:rPr>
          <w:sz w:val="20"/>
          <w:szCs w:val="20"/>
          <w:lang w:val="en-US"/>
        </w:rPr>
      </w:pPr>
    </w:p>
    <w:p w:rsidR="0067323B" w:rsidRPr="009A7EBA" w:rsidRDefault="0067323B" w:rsidP="00A97BAF">
      <w:pPr>
        <w:spacing w:line="480" w:lineRule="auto"/>
        <w:rPr>
          <w:b/>
          <w:sz w:val="20"/>
          <w:szCs w:val="20"/>
          <w:lang w:val="en-US"/>
        </w:rPr>
        <w:sectPr w:rsidR="0067323B" w:rsidRPr="009A7EBA">
          <w:pgSz w:w="11906" w:h="16838"/>
          <w:pgMar w:top="1417" w:right="1134" w:bottom="1134" w:left="1134" w:header="708" w:footer="708" w:gutter="0"/>
          <w:cols w:space="708"/>
          <w:docGrid w:linePitch="360"/>
        </w:sectPr>
      </w:pPr>
    </w:p>
    <w:p w:rsidR="00AC4808" w:rsidRPr="009A7EBA" w:rsidRDefault="00B768DC" w:rsidP="00A97BAF">
      <w:pPr>
        <w:spacing w:line="480" w:lineRule="auto"/>
        <w:rPr>
          <w:b/>
          <w:sz w:val="20"/>
          <w:szCs w:val="20"/>
          <w:lang w:val="en-US"/>
        </w:rPr>
      </w:pPr>
      <w:r w:rsidRPr="009A7EBA">
        <w:rPr>
          <w:b/>
          <w:sz w:val="20"/>
          <w:szCs w:val="20"/>
          <w:lang w:val="en-US"/>
        </w:rPr>
        <w:lastRenderedPageBreak/>
        <w:t>References</w:t>
      </w:r>
    </w:p>
    <w:p w:rsidR="00C74153" w:rsidRPr="009A7EBA" w:rsidRDefault="00C74153" w:rsidP="00C74153">
      <w:pPr>
        <w:numPr>
          <w:ilvl w:val="0"/>
          <w:numId w:val="4"/>
        </w:numPr>
        <w:spacing w:line="480" w:lineRule="auto"/>
        <w:rPr>
          <w:sz w:val="20"/>
          <w:szCs w:val="20"/>
          <w:lang w:val="en-US"/>
        </w:rPr>
      </w:pPr>
      <w:proofErr w:type="spellStart"/>
      <w:r w:rsidRPr="009A7EBA">
        <w:rPr>
          <w:sz w:val="20"/>
          <w:szCs w:val="20"/>
          <w:lang w:val="en-US"/>
        </w:rPr>
        <w:t>B</w:t>
      </w:r>
      <w:r w:rsidR="00D72B46">
        <w:rPr>
          <w:sz w:val="20"/>
          <w:szCs w:val="20"/>
          <w:lang w:val="en-US"/>
        </w:rPr>
        <w:t>esag</w:t>
      </w:r>
      <w:proofErr w:type="spellEnd"/>
      <w:r w:rsidR="00D72B46">
        <w:rPr>
          <w:sz w:val="20"/>
          <w:szCs w:val="20"/>
          <w:lang w:val="en-US"/>
        </w:rPr>
        <w:t xml:space="preserve"> J, York J, Mollie A. </w:t>
      </w:r>
      <w:r w:rsidRPr="009A7EBA">
        <w:rPr>
          <w:sz w:val="20"/>
          <w:szCs w:val="20"/>
          <w:lang w:val="en-US"/>
        </w:rPr>
        <w:t>Bayesian image restoration, with two applications in spatial statistics (with discussion). Ann Inst Stat Math</w:t>
      </w:r>
      <w:r w:rsidR="00D72B46">
        <w:rPr>
          <w:sz w:val="20"/>
          <w:szCs w:val="20"/>
          <w:lang w:val="en-US"/>
        </w:rPr>
        <w:t>. 1991</w:t>
      </w:r>
      <w:proofErr w:type="gramStart"/>
      <w:r w:rsidR="00D72B46">
        <w:rPr>
          <w:sz w:val="20"/>
          <w:szCs w:val="20"/>
          <w:lang w:val="en-US"/>
        </w:rPr>
        <w:t>;43:1</w:t>
      </w:r>
      <w:proofErr w:type="gramEnd"/>
      <w:r w:rsidR="00D72B46">
        <w:rPr>
          <w:sz w:val="20"/>
          <w:szCs w:val="20"/>
          <w:lang w:val="en-US"/>
        </w:rPr>
        <w:t>-59.</w:t>
      </w:r>
    </w:p>
    <w:p w:rsidR="00537E26" w:rsidRPr="009A7EBA" w:rsidRDefault="00D72B46" w:rsidP="00537E26">
      <w:pPr>
        <w:numPr>
          <w:ilvl w:val="0"/>
          <w:numId w:val="4"/>
        </w:numPr>
        <w:spacing w:line="480" w:lineRule="auto"/>
        <w:rPr>
          <w:sz w:val="20"/>
          <w:szCs w:val="20"/>
          <w:lang w:val="en-US"/>
        </w:rPr>
      </w:pPr>
      <w:r>
        <w:rPr>
          <w:sz w:val="20"/>
          <w:szCs w:val="20"/>
          <w:lang w:val="en-US"/>
        </w:rPr>
        <w:t xml:space="preserve">Philips CV. </w:t>
      </w:r>
      <w:r w:rsidR="00537E26" w:rsidRPr="009A7EBA">
        <w:rPr>
          <w:sz w:val="20"/>
          <w:szCs w:val="20"/>
          <w:lang w:val="en-US"/>
        </w:rPr>
        <w:t>Quantifying and reporting uncertainty from systematic errors. Epidemiology</w:t>
      </w:r>
      <w:r>
        <w:rPr>
          <w:sz w:val="20"/>
          <w:szCs w:val="20"/>
          <w:lang w:val="en-US"/>
        </w:rPr>
        <w:t>. 2006</w:t>
      </w:r>
      <w:proofErr w:type="gramStart"/>
      <w:r>
        <w:rPr>
          <w:sz w:val="20"/>
          <w:szCs w:val="20"/>
          <w:lang w:val="en-US"/>
        </w:rPr>
        <w:t>;</w:t>
      </w:r>
      <w:r w:rsidR="00537E26" w:rsidRPr="009A7EBA">
        <w:rPr>
          <w:sz w:val="20"/>
          <w:szCs w:val="20"/>
          <w:lang w:val="en-US"/>
        </w:rPr>
        <w:t>14:459</w:t>
      </w:r>
      <w:proofErr w:type="gramEnd"/>
      <w:r w:rsidR="00537E26" w:rsidRPr="009A7EBA">
        <w:rPr>
          <w:sz w:val="20"/>
          <w:szCs w:val="20"/>
          <w:lang w:val="en-US"/>
        </w:rPr>
        <w:t xml:space="preserve">-66. </w:t>
      </w:r>
    </w:p>
    <w:p w:rsidR="00537E26" w:rsidRPr="009A7EBA" w:rsidRDefault="00537E26" w:rsidP="00FD6C6E">
      <w:pPr>
        <w:numPr>
          <w:ilvl w:val="0"/>
          <w:numId w:val="4"/>
        </w:numPr>
        <w:spacing w:line="480" w:lineRule="auto"/>
        <w:rPr>
          <w:sz w:val="20"/>
          <w:szCs w:val="20"/>
          <w:lang w:val="en-US"/>
        </w:rPr>
      </w:pPr>
      <w:r w:rsidRPr="009A7EBA">
        <w:rPr>
          <w:sz w:val="20"/>
          <w:szCs w:val="20"/>
          <w:lang w:val="en-US"/>
        </w:rPr>
        <w:t>Lin</w:t>
      </w:r>
      <w:r w:rsidR="00D72B46">
        <w:rPr>
          <w:sz w:val="20"/>
          <w:szCs w:val="20"/>
          <w:lang w:val="en-US"/>
        </w:rPr>
        <w:t xml:space="preserve"> DY, </w:t>
      </w:r>
      <w:proofErr w:type="spellStart"/>
      <w:r w:rsidR="00D72B46">
        <w:rPr>
          <w:sz w:val="20"/>
          <w:szCs w:val="20"/>
          <w:lang w:val="en-US"/>
        </w:rPr>
        <w:t>Psaty</w:t>
      </w:r>
      <w:proofErr w:type="spellEnd"/>
      <w:r w:rsidR="00D72B46">
        <w:rPr>
          <w:sz w:val="20"/>
          <w:szCs w:val="20"/>
          <w:lang w:val="en-US"/>
        </w:rPr>
        <w:t xml:space="preserve"> BM, </w:t>
      </w:r>
      <w:proofErr w:type="spellStart"/>
      <w:r w:rsidR="00D72B46">
        <w:rPr>
          <w:sz w:val="20"/>
          <w:szCs w:val="20"/>
          <w:lang w:val="en-US"/>
        </w:rPr>
        <w:t>Kronmal</w:t>
      </w:r>
      <w:proofErr w:type="spellEnd"/>
      <w:r w:rsidR="00D72B46">
        <w:rPr>
          <w:sz w:val="20"/>
          <w:szCs w:val="20"/>
          <w:lang w:val="en-US"/>
        </w:rPr>
        <w:t xml:space="preserve"> RA.</w:t>
      </w:r>
      <w:r w:rsidRPr="009A7EBA">
        <w:rPr>
          <w:sz w:val="20"/>
          <w:szCs w:val="20"/>
          <w:lang w:val="en-US"/>
        </w:rPr>
        <w:t xml:space="preserve"> </w:t>
      </w:r>
      <w:bookmarkStart w:id="1" w:name="OLE_LINK2"/>
      <w:r w:rsidRPr="009A7EBA">
        <w:rPr>
          <w:sz w:val="20"/>
          <w:szCs w:val="20"/>
          <w:lang w:val="en-US"/>
        </w:rPr>
        <w:t>Assessing the sensitivity of regression results to unmeasured confounders in observational studies</w:t>
      </w:r>
      <w:bookmarkEnd w:id="1"/>
      <w:r w:rsidRPr="009A7EBA">
        <w:rPr>
          <w:sz w:val="20"/>
          <w:szCs w:val="20"/>
          <w:lang w:val="en-US"/>
        </w:rPr>
        <w:t>. Biometrics</w:t>
      </w:r>
      <w:r w:rsidR="00D72B46">
        <w:rPr>
          <w:sz w:val="20"/>
          <w:szCs w:val="20"/>
          <w:lang w:val="en-US"/>
        </w:rPr>
        <w:t>. 1998</w:t>
      </w:r>
      <w:proofErr w:type="gramStart"/>
      <w:r w:rsidR="00D72B46">
        <w:rPr>
          <w:sz w:val="20"/>
          <w:szCs w:val="20"/>
          <w:lang w:val="en-US"/>
        </w:rPr>
        <w:t>;</w:t>
      </w:r>
      <w:r w:rsidRPr="009A7EBA">
        <w:rPr>
          <w:sz w:val="20"/>
          <w:szCs w:val="20"/>
          <w:lang w:val="en-US"/>
        </w:rPr>
        <w:t>54:948</w:t>
      </w:r>
      <w:proofErr w:type="gramEnd"/>
      <w:r w:rsidRPr="009A7EBA">
        <w:rPr>
          <w:sz w:val="20"/>
          <w:szCs w:val="20"/>
          <w:lang w:val="en-US"/>
        </w:rPr>
        <w:t>-63</w:t>
      </w:r>
      <w:r w:rsidR="00D72B46">
        <w:rPr>
          <w:sz w:val="20"/>
          <w:szCs w:val="20"/>
          <w:lang w:val="en-US"/>
        </w:rPr>
        <w:t>.</w:t>
      </w:r>
    </w:p>
    <w:p w:rsidR="00537E26" w:rsidRPr="009A7EBA" w:rsidRDefault="00537E26" w:rsidP="00537E26">
      <w:pPr>
        <w:numPr>
          <w:ilvl w:val="0"/>
          <w:numId w:val="4"/>
        </w:numPr>
        <w:spacing w:line="480" w:lineRule="auto"/>
        <w:rPr>
          <w:sz w:val="20"/>
          <w:szCs w:val="20"/>
          <w:lang w:val="pl-PL"/>
        </w:rPr>
      </w:pPr>
      <w:r w:rsidRPr="009A7EBA">
        <w:rPr>
          <w:sz w:val="20"/>
          <w:szCs w:val="20"/>
          <w:lang w:val="en-US"/>
        </w:rPr>
        <w:t xml:space="preserve">De </w:t>
      </w:r>
      <w:proofErr w:type="spellStart"/>
      <w:r w:rsidRPr="009A7EBA">
        <w:rPr>
          <w:sz w:val="20"/>
          <w:szCs w:val="20"/>
          <w:lang w:val="en-US"/>
        </w:rPr>
        <w:t>Matteis</w:t>
      </w:r>
      <w:proofErr w:type="spellEnd"/>
      <w:r w:rsidRPr="009A7EBA">
        <w:rPr>
          <w:sz w:val="20"/>
          <w:szCs w:val="20"/>
          <w:lang w:val="en-US"/>
        </w:rPr>
        <w:t xml:space="preserve"> S, </w:t>
      </w:r>
      <w:proofErr w:type="spellStart"/>
      <w:r w:rsidRPr="009A7EBA">
        <w:rPr>
          <w:sz w:val="20"/>
          <w:szCs w:val="20"/>
          <w:lang w:val="en-US"/>
        </w:rPr>
        <w:t>Consonni</w:t>
      </w:r>
      <w:proofErr w:type="spellEnd"/>
      <w:r w:rsidRPr="009A7EBA">
        <w:rPr>
          <w:sz w:val="20"/>
          <w:szCs w:val="20"/>
          <w:lang w:val="en-US"/>
        </w:rPr>
        <w:t xml:space="preserve"> D, </w:t>
      </w:r>
      <w:proofErr w:type="spellStart"/>
      <w:r w:rsidRPr="009A7EBA">
        <w:rPr>
          <w:sz w:val="20"/>
          <w:szCs w:val="20"/>
          <w:lang w:val="en-US"/>
        </w:rPr>
        <w:t>Lubin</w:t>
      </w:r>
      <w:proofErr w:type="spellEnd"/>
      <w:r w:rsidRPr="009A7EBA">
        <w:rPr>
          <w:sz w:val="20"/>
          <w:szCs w:val="20"/>
          <w:lang w:val="en-US"/>
        </w:rPr>
        <w:t xml:space="preserve"> JH, </w:t>
      </w:r>
      <w:r w:rsidR="00D72B46">
        <w:rPr>
          <w:sz w:val="20"/>
          <w:szCs w:val="20"/>
          <w:lang w:val="en-US"/>
        </w:rPr>
        <w:t>et al.</w:t>
      </w:r>
      <w:r w:rsidRPr="009A7EBA">
        <w:rPr>
          <w:sz w:val="20"/>
          <w:szCs w:val="20"/>
          <w:lang w:val="en-US"/>
        </w:rPr>
        <w:t xml:space="preserve"> Impact of occupational carcinogens on lung cancer risk in a general population. </w:t>
      </w:r>
      <w:proofErr w:type="spellStart"/>
      <w:r w:rsidRPr="009A7EBA">
        <w:rPr>
          <w:sz w:val="20"/>
          <w:szCs w:val="20"/>
          <w:lang w:val="en-US"/>
        </w:rPr>
        <w:t>Int</w:t>
      </w:r>
      <w:proofErr w:type="spellEnd"/>
      <w:r w:rsidRPr="009A7EBA">
        <w:rPr>
          <w:sz w:val="20"/>
          <w:szCs w:val="20"/>
          <w:lang w:val="en-US"/>
        </w:rPr>
        <w:t xml:space="preserve"> J </w:t>
      </w:r>
      <w:proofErr w:type="spellStart"/>
      <w:r w:rsidRPr="009A7EBA">
        <w:rPr>
          <w:sz w:val="20"/>
          <w:szCs w:val="20"/>
          <w:lang w:val="en-US"/>
        </w:rPr>
        <w:t>Epidemiol</w:t>
      </w:r>
      <w:proofErr w:type="spellEnd"/>
      <w:r w:rsidR="00D72B46">
        <w:rPr>
          <w:sz w:val="20"/>
          <w:szCs w:val="20"/>
          <w:lang w:val="en-US"/>
        </w:rPr>
        <w:t>. 2012</w:t>
      </w:r>
      <w:proofErr w:type="gramStart"/>
      <w:r w:rsidR="00D72B46">
        <w:rPr>
          <w:sz w:val="20"/>
          <w:szCs w:val="20"/>
          <w:lang w:val="en-US"/>
        </w:rPr>
        <w:t>;</w:t>
      </w:r>
      <w:r w:rsidRPr="009A7EBA">
        <w:rPr>
          <w:sz w:val="20"/>
          <w:szCs w:val="20"/>
          <w:lang w:val="pl-PL"/>
        </w:rPr>
        <w:t>41:711</w:t>
      </w:r>
      <w:proofErr w:type="gramEnd"/>
      <w:r w:rsidRPr="009A7EBA">
        <w:rPr>
          <w:sz w:val="20"/>
          <w:szCs w:val="20"/>
          <w:lang w:val="pl-PL"/>
        </w:rPr>
        <w:t>-21.</w:t>
      </w:r>
    </w:p>
    <w:p w:rsidR="00537E26" w:rsidRPr="009A7EBA" w:rsidRDefault="00537E26" w:rsidP="00537E26">
      <w:pPr>
        <w:numPr>
          <w:ilvl w:val="0"/>
          <w:numId w:val="4"/>
        </w:numPr>
        <w:spacing w:line="480" w:lineRule="auto"/>
        <w:rPr>
          <w:sz w:val="20"/>
          <w:szCs w:val="20"/>
          <w:lang w:val="pl-PL"/>
        </w:rPr>
      </w:pPr>
      <w:proofErr w:type="spellStart"/>
      <w:r w:rsidRPr="009A7EBA">
        <w:rPr>
          <w:sz w:val="20"/>
          <w:szCs w:val="20"/>
          <w:lang w:val="en-GB"/>
        </w:rPr>
        <w:t>Garabran</w:t>
      </w:r>
      <w:r w:rsidR="00D72B46">
        <w:rPr>
          <w:sz w:val="20"/>
          <w:szCs w:val="20"/>
          <w:lang w:val="en-GB"/>
        </w:rPr>
        <w:t>t</w:t>
      </w:r>
      <w:proofErr w:type="spellEnd"/>
      <w:r w:rsidR="00D72B46">
        <w:rPr>
          <w:sz w:val="20"/>
          <w:szCs w:val="20"/>
          <w:lang w:val="en-GB"/>
        </w:rPr>
        <w:t xml:space="preserve"> DH, Peters RK, </w:t>
      </w:r>
      <w:proofErr w:type="spellStart"/>
      <w:r w:rsidR="00D72B46">
        <w:rPr>
          <w:sz w:val="20"/>
          <w:szCs w:val="20"/>
          <w:lang w:val="en-GB"/>
        </w:rPr>
        <w:t>Homa</w:t>
      </w:r>
      <w:proofErr w:type="spellEnd"/>
      <w:r w:rsidR="00D72B46">
        <w:rPr>
          <w:sz w:val="20"/>
          <w:szCs w:val="20"/>
          <w:lang w:val="en-GB"/>
        </w:rPr>
        <w:t xml:space="preserve"> DM. </w:t>
      </w:r>
      <w:r w:rsidRPr="009A7EBA">
        <w:rPr>
          <w:sz w:val="20"/>
          <w:szCs w:val="20"/>
          <w:lang w:val="en-GB"/>
        </w:rPr>
        <w:t xml:space="preserve">Asbestos and colon cancer: lack of association in a large case-control study. Am J </w:t>
      </w:r>
      <w:proofErr w:type="spellStart"/>
      <w:r w:rsidRPr="009A7EBA">
        <w:rPr>
          <w:sz w:val="20"/>
          <w:szCs w:val="20"/>
          <w:lang w:val="en-GB"/>
        </w:rPr>
        <w:t>Epidemiol</w:t>
      </w:r>
      <w:proofErr w:type="spellEnd"/>
      <w:r w:rsidR="00D72B46">
        <w:rPr>
          <w:sz w:val="20"/>
          <w:szCs w:val="20"/>
          <w:lang w:val="en-GB"/>
        </w:rPr>
        <w:t>. 1992</w:t>
      </w:r>
      <w:proofErr w:type="gramStart"/>
      <w:r w:rsidR="00D72B46">
        <w:rPr>
          <w:sz w:val="20"/>
          <w:szCs w:val="20"/>
          <w:lang w:val="en-GB"/>
        </w:rPr>
        <w:t>;</w:t>
      </w:r>
      <w:r w:rsidRPr="009A7EBA">
        <w:rPr>
          <w:sz w:val="20"/>
          <w:szCs w:val="20"/>
          <w:lang w:val="pl-PL"/>
        </w:rPr>
        <w:t>135:843</w:t>
      </w:r>
      <w:proofErr w:type="gramEnd"/>
      <w:r w:rsidRPr="009A7EBA">
        <w:rPr>
          <w:sz w:val="20"/>
          <w:szCs w:val="20"/>
          <w:lang w:val="pl-PL"/>
        </w:rPr>
        <w:t>-53.</w:t>
      </w:r>
    </w:p>
    <w:p w:rsidR="00D72B46" w:rsidRPr="00D72B46" w:rsidRDefault="00537E26" w:rsidP="00680C7B">
      <w:pPr>
        <w:numPr>
          <w:ilvl w:val="0"/>
          <w:numId w:val="4"/>
        </w:numPr>
        <w:spacing w:line="480" w:lineRule="auto"/>
        <w:rPr>
          <w:sz w:val="20"/>
          <w:szCs w:val="20"/>
          <w:lang w:val="en-US"/>
        </w:rPr>
      </w:pPr>
      <w:r w:rsidRPr="00D72B46">
        <w:rPr>
          <w:sz w:val="20"/>
          <w:szCs w:val="20"/>
          <w:lang w:val="pl-PL"/>
        </w:rPr>
        <w:t xml:space="preserve">Spirtas R, Heineman EF, Bernstein L, </w:t>
      </w:r>
      <w:r w:rsidR="00D72B46" w:rsidRPr="00D72B46">
        <w:rPr>
          <w:sz w:val="20"/>
          <w:szCs w:val="20"/>
          <w:lang w:val="pl-PL"/>
        </w:rPr>
        <w:t>et al.</w:t>
      </w:r>
      <w:r w:rsidRPr="00D72B46">
        <w:rPr>
          <w:sz w:val="20"/>
          <w:szCs w:val="20"/>
          <w:lang w:val="pl-PL"/>
        </w:rPr>
        <w:t xml:space="preserve"> Malignant mesothelioma: attributable risk of asbestos exposure. Occup Environ Med</w:t>
      </w:r>
      <w:r w:rsidR="00D72B46" w:rsidRPr="00D72B46">
        <w:rPr>
          <w:sz w:val="20"/>
          <w:szCs w:val="20"/>
          <w:lang w:val="pl-PL"/>
        </w:rPr>
        <w:t>. 1994;</w:t>
      </w:r>
      <w:r w:rsidRPr="00D72B46">
        <w:rPr>
          <w:sz w:val="20"/>
          <w:szCs w:val="20"/>
          <w:lang w:val="pl-PL"/>
        </w:rPr>
        <w:t xml:space="preserve">51:804-11. </w:t>
      </w:r>
    </w:p>
    <w:p w:rsidR="00537E26" w:rsidRPr="00D72B46" w:rsidRDefault="00537E26" w:rsidP="00680C7B">
      <w:pPr>
        <w:numPr>
          <w:ilvl w:val="0"/>
          <w:numId w:val="4"/>
        </w:numPr>
        <w:spacing w:line="480" w:lineRule="auto"/>
        <w:rPr>
          <w:sz w:val="20"/>
          <w:szCs w:val="20"/>
          <w:lang w:val="en-US"/>
        </w:rPr>
      </w:pPr>
      <w:r w:rsidRPr="00D72B46">
        <w:rPr>
          <w:sz w:val="20"/>
          <w:szCs w:val="20"/>
          <w:lang w:val="pl-PL"/>
        </w:rPr>
        <w:t xml:space="preserve">Berrino F, Richiardi L, Boffetta P, </w:t>
      </w:r>
      <w:r w:rsidR="00D72B46">
        <w:rPr>
          <w:sz w:val="20"/>
          <w:szCs w:val="20"/>
          <w:lang w:val="pl-PL"/>
        </w:rPr>
        <w:t>et al.</w:t>
      </w:r>
      <w:r w:rsidRPr="00D72B46">
        <w:rPr>
          <w:sz w:val="20"/>
          <w:szCs w:val="20"/>
          <w:lang w:val="pl-PL"/>
        </w:rPr>
        <w:t xml:space="preserve"> Occupation and larynx and hypopharynx cancer: a job-exposure matrix approach in an international case-control study in France, Italy, Spain and Switzerland. </w:t>
      </w:r>
      <w:r w:rsidRPr="00D72B46">
        <w:rPr>
          <w:sz w:val="20"/>
          <w:szCs w:val="20"/>
          <w:lang w:val="en-GB"/>
        </w:rPr>
        <w:t>Cancer Causes Control</w:t>
      </w:r>
      <w:r w:rsidR="00D72B46">
        <w:rPr>
          <w:sz w:val="20"/>
          <w:szCs w:val="20"/>
          <w:lang w:val="en-GB"/>
        </w:rPr>
        <w:t>. 2003</w:t>
      </w:r>
      <w:proofErr w:type="gramStart"/>
      <w:r w:rsidR="00D72B46">
        <w:rPr>
          <w:sz w:val="20"/>
          <w:szCs w:val="20"/>
          <w:lang w:val="en-GB"/>
        </w:rPr>
        <w:t>;</w:t>
      </w:r>
      <w:r w:rsidRPr="00D72B46">
        <w:rPr>
          <w:sz w:val="20"/>
          <w:szCs w:val="20"/>
          <w:lang w:val="en-GB"/>
        </w:rPr>
        <w:t>14:213</w:t>
      </w:r>
      <w:proofErr w:type="gramEnd"/>
      <w:r w:rsidRPr="00D72B46">
        <w:rPr>
          <w:sz w:val="20"/>
          <w:szCs w:val="20"/>
          <w:lang w:val="en-GB"/>
        </w:rPr>
        <w:t>-23.</w:t>
      </w:r>
    </w:p>
    <w:p w:rsidR="00537E26" w:rsidRPr="009A7EBA" w:rsidRDefault="00537E26" w:rsidP="00537E26">
      <w:pPr>
        <w:numPr>
          <w:ilvl w:val="0"/>
          <w:numId w:val="4"/>
        </w:numPr>
        <w:spacing w:line="480" w:lineRule="auto"/>
        <w:rPr>
          <w:sz w:val="20"/>
          <w:szCs w:val="20"/>
          <w:lang w:val="en-US"/>
        </w:rPr>
      </w:pPr>
      <w:proofErr w:type="spellStart"/>
      <w:r w:rsidRPr="009A7EBA">
        <w:rPr>
          <w:sz w:val="20"/>
          <w:szCs w:val="20"/>
          <w:lang w:val="en-US"/>
        </w:rPr>
        <w:t>Pohlabeln</w:t>
      </w:r>
      <w:proofErr w:type="spellEnd"/>
      <w:r w:rsidRPr="009A7EBA">
        <w:rPr>
          <w:sz w:val="20"/>
          <w:szCs w:val="20"/>
          <w:lang w:val="en-US"/>
        </w:rPr>
        <w:t xml:space="preserve"> H, Wild P, </w:t>
      </w:r>
      <w:proofErr w:type="spellStart"/>
      <w:r w:rsidRPr="009A7EBA">
        <w:rPr>
          <w:sz w:val="20"/>
          <w:szCs w:val="20"/>
          <w:lang w:val="en-US"/>
        </w:rPr>
        <w:t>Schill</w:t>
      </w:r>
      <w:proofErr w:type="spellEnd"/>
      <w:r w:rsidRPr="009A7EBA">
        <w:rPr>
          <w:sz w:val="20"/>
          <w:szCs w:val="20"/>
          <w:lang w:val="en-US"/>
        </w:rPr>
        <w:t xml:space="preserve"> W, </w:t>
      </w:r>
      <w:r w:rsidR="00D72B46">
        <w:rPr>
          <w:sz w:val="20"/>
          <w:szCs w:val="20"/>
          <w:lang w:val="en-US"/>
        </w:rPr>
        <w:t>et al.</w:t>
      </w:r>
      <w:r w:rsidRPr="009A7EBA">
        <w:rPr>
          <w:sz w:val="20"/>
          <w:szCs w:val="20"/>
          <w:lang w:val="en-US"/>
        </w:rPr>
        <w:t xml:space="preserve"> Asbestos </w:t>
      </w:r>
      <w:proofErr w:type="spellStart"/>
      <w:r w:rsidRPr="009A7EBA">
        <w:rPr>
          <w:sz w:val="20"/>
          <w:szCs w:val="20"/>
          <w:lang w:val="en-US"/>
        </w:rPr>
        <w:t>fibreyears</w:t>
      </w:r>
      <w:proofErr w:type="spellEnd"/>
      <w:r w:rsidRPr="009A7EBA">
        <w:rPr>
          <w:sz w:val="20"/>
          <w:szCs w:val="20"/>
          <w:lang w:val="en-US"/>
        </w:rPr>
        <w:t xml:space="preserve"> and lung cancer: a </w:t>
      </w:r>
      <w:proofErr w:type="gramStart"/>
      <w:r w:rsidRPr="009A7EBA">
        <w:rPr>
          <w:sz w:val="20"/>
          <w:szCs w:val="20"/>
          <w:lang w:val="en-US"/>
        </w:rPr>
        <w:t>two phase</w:t>
      </w:r>
      <w:proofErr w:type="gramEnd"/>
      <w:r w:rsidRPr="009A7EBA">
        <w:rPr>
          <w:sz w:val="20"/>
          <w:szCs w:val="20"/>
          <w:lang w:val="en-US"/>
        </w:rPr>
        <w:t xml:space="preserve"> case-control study with expert exposure assessment. </w:t>
      </w:r>
      <w:proofErr w:type="spellStart"/>
      <w:r w:rsidRPr="009A7EBA">
        <w:rPr>
          <w:sz w:val="20"/>
          <w:szCs w:val="20"/>
          <w:lang w:val="en-US"/>
        </w:rPr>
        <w:t>Occup</w:t>
      </w:r>
      <w:proofErr w:type="spellEnd"/>
      <w:r w:rsidRPr="009A7EBA">
        <w:rPr>
          <w:sz w:val="20"/>
          <w:szCs w:val="20"/>
          <w:lang w:val="en-US"/>
        </w:rPr>
        <w:t xml:space="preserve"> Environ Med</w:t>
      </w:r>
      <w:r w:rsidR="00D72B46">
        <w:rPr>
          <w:sz w:val="20"/>
          <w:szCs w:val="20"/>
          <w:lang w:val="en-US"/>
        </w:rPr>
        <w:t>. 2002</w:t>
      </w:r>
      <w:proofErr w:type="gramStart"/>
      <w:r w:rsidR="00D72B46">
        <w:rPr>
          <w:sz w:val="20"/>
          <w:szCs w:val="20"/>
          <w:lang w:val="en-US"/>
        </w:rPr>
        <w:t>;59:410</w:t>
      </w:r>
      <w:proofErr w:type="gramEnd"/>
      <w:r w:rsidR="00D72B46">
        <w:rPr>
          <w:sz w:val="20"/>
          <w:szCs w:val="20"/>
          <w:lang w:val="en-US"/>
        </w:rPr>
        <w:t>-4.</w:t>
      </w:r>
    </w:p>
    <w:p w:rsidR="00D72B46" w:rsidRDefault="00C55B59" w:rsidP="00424B94">
      <w:pPr>
        <w:numPr>
          <w:ilvl w:val="0"/>
          <w:numId w:val="4"/>
        </w:numPr>
        <w:spacing w:line="480" w:lineRule="auto"/>
        <w:rPr>
          <w:sz w:val="20"/>
          <w:szCs w:val="20"/>
          <w:lang w:val="en-US"/>
        </w:rPr>
      </w:pPr>
      <w:r w:rsidRPr="00D72B46">
        <w:rPr>
          <w:sz w:val="20"/>
          <w:szCs w:val="20"/>
        </w:rPr>
        <w:t xml:space="preserve">Teta MJ, </w:t>
      </w:r>
      <w:proofErr w:type="spellStart"/>
      <w:r w:rsidRPr="00D72B46">
        <w:rPr>
          <w:sz w:val="20"/>
          <w:szCs w:val="20"/>
        </w:rPr>
        <w:t>Mink</w:t>
      </w:r>
      <w:proofErr w:type="spellEnd"/>
      <w:r w:rsidRPr="00D72B46">
        <w:rPr>
          <w:sz w:val="20"/>
          <w:szCs w:val="20"/>
        </w:rPr>
        <w:t xml:space="preserve"> PJ, </w:t>
      </w:r>
      <w:proofErr w:type="spellStart"/>
      <w:r w:rsidRPr="00D72B46">
        <w:rPr>
          <w:sz w:val="20"/>
          <w:szCs w:val="20"/>
        </w:rPr>
        <w:t>Lau</w:t>
      </w:r>
      <w:proofErr w:type="spellEnd"/>
      <w:r w:rsidRPr="00D72B46">
        <w:rPr>
          <w:sz w:val="20"/>
          <w:szCs w:val="20"/>
        </w:rPr>
        <w:t xml:space="preserve"> E, </w:t>
      </w:r>
      <w:proofErr w:type="spellStart"/>
      <w:r w:rsidRPr="00D72B46">
        <w:rPr>
          <w:sz w:val="20"/>
          <w:szCs w:val="20"/>
        </w:rPr>
        <w:t>Sceurman</w:t>
      </w:r>
      <w:proofErr w:type="spellEnd"/>
      <w:r w:rsidRPr="00D72B46">
        <w:rPr>
          <w:sz w:val="20"/>
          <w:szCs w:val="20"/>
        </w:rPr>
        <w:t xml:space="preserve"> BK, Foste</w:t>
      </w:r>
      <w:r w:rsidR="00D72B46" w:rsidRPr="00D72B46">
        <w:rPr>
          <w:sz w:val="20"/>
          <w:szCs w:val="20"/>
        </w:rPr>
        <w:t>r ED.</w:t>
      </w:r>
      <w:r w:rsidRPr="00D72B46">
        <w:rPr>
          <w:sz w:val="20"/>
          <w:szCs w:val="20"/>
        </w:rPr>
        <w:t xml:space="preserve"> </w:t>
      </w:r>
      <w:r w:rsidRPr="00D72B46">
        <w:rPr>
          <w:sz w:val="20"/>
          <w:szCs w:val="20"/>
          <w:lang w:val="en-US"/>
        </w:rPr>
        <w:t>US mesothelioma patterns 1973-2002: indicators of change and insights into back</w:t>
      </w:r>
      <w:r w:rsidR="00FD6C6E" w:rsidRPr="00D72B46">
        <w:rPr>
          <w:sz w:val="20"/>
          <w:szCs w:val="20"/>
          <w:lang w:val="en-US"/>
        </w:rPr>
        <w:t xml:space="preserve">ground rates. </w:t>
      </w:r>
      <w:proofErr w:type="spellStart"/>
      <w:r w:rsidR="00FD6C6E" w:rsidRPr="00D72B46">
        <w:rPr>
          <w:sz w:val="20"/>
          <w:szCs w:val="20"/>
          <w:lang w:val="en-US"/>
        </w:rPr>
        <w:t>Eur</w:t>
      </w:r>
      <w:proofErr w:type="spellEnd"/>
      <w:r w:rsidR="00FD6C6E" w:rsidRPr="00D72B46">
        <w:rPr>
          <w:sz w:val="20"/>
          <w:szCs w:val="20"/>
          <w:lang w:val="en-US"/>
        </w:rPr>
        <w:t xml:space="preserve"> J Cancer Prev</w:t>
      </w:r>
      <w:r w:rsidR="00D72B46" w:rsidRPr="00D72B46">
        <w:rPr>
          <w:sz w:val="20"/>
          <w:szCs w:val="20"/>
          <w:lang w:val="en-US"/>
        </w:rPr>
        <w:t>. 2008</w:t>
      </w:r>
      <w:proofErr w:type="gramStart"/>
      <w:r w:rsidR="00D72B46" w:rsidRPr="00D72B46">
        <w:rPr>
          <w:sz w:val="20"/>
          <w:szCs w:val="20"/>
          <w:lang w:val="en-US"/>
        </w:rPr>
        <w:t>;</w:t>
      </w:r>
      <w:r w:rsidR="00FD6C6E" w:rsidRPr="00D72B46">
        <w:rPr>
          <w:sz w:val="20"/>
          <w:szCs w:val="20"/>
          <w:lang w:val="en-US"/>
        </w:rPr>
        <w:t>17</w:t>
      </w:r>
      <w:r w:rsidRPr="00D72B46">
        <w:rPr>
          <w:sz w:val="20"/>
          <w:szCs w:val="20"/>
          <w:lang w:val="en-US"/>
        </w:rPr>
        <w:t>:525</w:t>
      </w:r>
      <w:proofErr w:type="gramEnd"/>
      <w:r w:rsidRPr="00D72B46">
        <w:rPr>
          <w:sz w:val="20"/>
          <w:szCs w:val="20"/>
          <w:lang w:val="en-US"/>
        </w:rPr>
        <w:t xml:space="preserve">-34. </w:t>
      </w:r>
    </w:p>
    <w:p w:rsidR="00537E26" w:rsidRDefault="00537E26" w:rsidP="00424B94">
      <w:pPr>
        <w:numPr>
          <w:ilvl w:val="0"/>
          <w:numId w:val="4"/>
        </w:numPr>
        <w:spacing w:line="480" w:lineRule="auto"/>
        <w:rPr>
          <w:sz w:val="20"/>
          <w:szCs w:val="20"/>
          <w:lang w:val="en-US"/>
        </w:rPr>
      </w:pPr>
      <w:r w:rsidRPr="00D72B46">
        <w:rPr>
          <w:sz w:val="20"/>
          <w:szCs w:val="20"/>
          <w:lang w:val="en-US"/>
        </w:rPr>
        <w:t xml:space="preserve">Rushton L, </w:t>
      </w:r>
      <w:proofErr w:type="spellStart"/>
      <w:r w:rsidRPr="00D72B46">
        <w:rPr>
          <w:sz w:val="20"/>
          <w:szCs w:val="20"/>
          <w:lang w:val="en-US"/>
        </w:rPr>
        <w:t>Bagga</w:t>
      </w:r>
      <w:proofErr w:type="spellEnd"/>
      <w:r w:rsidRPr="00D72B46">
        <w:rPr>
          <w:sz w:val="20"/>
          <w:szCs w:val="20"/>
          <w:lang w:val="en-US"/>
        </w:rPr>
        <w:t xml:space="preserve"> S, Bevan R, </w:t>
      </w:r>
      <w:r w:rsidR="00D72B46">
        <w:rPr>
          <w:sz w:val="20"/>
          <w:szCs w:val="20"/>
          <w:lang w:val="en-US"/>
        </w:rPr>
        <w:t>et al.</w:t>
      </w:r>
      <w:r w:rsidRPr="00D72B46">
        <w:rPr>
          <w:sz w:val="20"/>
          <w:szCs w:val="20"/>
          <w:lang w:val="en-US"/>
        </w:rPr>
        <w:t xml:space="preserve"> Occupation and cancer in Britain. Br J Cancer </w:t>
      </w:r>
      <w:r w:rsidR="00D72B46">
        <w:rPr>
          <w:sz w:val="20"/>
          <w:szCs w:val="20"/>
          <w:lang w:val="en-US"/>
        </w:rPr>
        <w:t>2010</w:t>
      </w:r>
      <w:proofErr w:type="gramStart"/>
      <w:r w:rsidR="00D72B46">
        <w:rPr>
          <w:sz w:val="20"/>
          <w:szCs w:val="20"/>
          <w:lang w:val="en-US"/>
        </w:rPr>
        <w:t>;</w:t>
      </w:r>
      <w:r w:rsidRPr="00D72B46">
        <w:rPr>
          <w:sz w:val="20"/>
          <w:szCs w:val="20"/>
          <w:lang w:val="en-US"/>
        </w:rPr>
        <w:t>102:1428</w:t>
      </w:r>
      <w:proofErr w:type="gramEnd"/>
      <w:r w:rsidRPr="00D72B46">
        <w:rPr>
          <w:sz w:val="20"/>
          <w:szCs w:val="20"/>
          <w:lang w:val="en-US"/>
        </w:rPr>
        <w:t xml:space="preserve">-37. </w:t>
      </w:r>
    </w:p>
    <w:p w:rsidR="008B5034" w:rsidRPr="009A7EBA" w:rsidRDefault="0073066C" w:rsidP="008D0E85">
      <w:pPr>
        <w:numPr>
          <w:ilvl w:val="0"/>
          <w:numId w:val="4"/>
        </w:numPr>
        <w:spacing w:line="480" w:lineRule="auto"/>
        <w:rPr>
          <w:sz w:val="20"/>
          <w:szCs w:val="20"/>
          <w:lang w:val="en-GB"/>
        </w:rPr>
      </w:pPr>
      <w:r>
        <w:rPr>
          <w:sz w:val="20"/>
          <w:szCs w:val="20"/>
          <w:lang w:val="en-US"/>
        </w:rPr>
        <w:t xml:space="preserve">Porta MS, Greenland S, </w:t>
      </w:r>
      <w:proofErr w:type="spellStart"/>
      <w:r>
        <w:rPr>
          <w:sz w:val="20"/>
          <w:szCs w:val="20"/>
          <w:lang w:val="en-US"/>
        </w:rPr>
        <w:t>Hernán</w:t>
      </w:r>
      <w:proofErr w:type="spellEnd"/>
      <w:r w:rsidRPr="0073066C">
        <w:rPr>
          <w:sz w:val="20"/>
          <w:szCs w:val="20"/>
          <w:lang w:val="en-US"/>
        </w:rPr>
        <w:t xml:space="preserve"> M</w:t>
      </w:r>
      <w:r>
        <w:rPr>
          <w:sz w:val="20"/>
          <w:szCs w:val="20"/>
          <w:lang w:val="en-US"/>
        </w:rPr>
        <w:t>, dos Santos Silva I</w:t>
      </w:r>
      <w:r w:rsidRPr="0073066C">
        <w:rPr>
          <w:sz w:val="20"/>
          <w:szCs w:val="20"/>
          <w:lang w:val="en-US"/>
        </w:rPr>
        <w:t xml:space="preserve">, </w:t>
      </w:r>
      <w:r>
        <w:rPr>
          <w:sz w:val="20"/>
          <w:szCs w:val="20"/>
          <w:lang w:val="en-US"/>
        </w:rPr>
        <w:t>Last JM</w:t>
      </w:r>
      <w:r w:rsidRPr="0073066C">
        <w:rPr>
          <w:sz w:val="20"/>
          <w:szCs w:val="20"/>
          <w:lang w:val="en-US"/>
        </w:rPr>
        <w:t xml:space="preserve">. A dictionary of epidemiology. </w:t>
      </w:r>
      <w:r>
        <w:rPr>
          <w:sz w:val="20"/>
          <w:szCs w:val="20"/>
          <w:lang w:val="en-US"/>
        </w:rPr>
        <w:t xml:space="preserve">New York: </w:t>
      </w:r>
      <w:r w:rsidRPr="0073066C">
        <w:rPr>
          <w:sz w:val="20"/>
          <w:szCs w:val="20"/>
          <w:lang w:val="en-US"/>
        </w:rPr>
        <w:t>Oxford University Press</w:t>
      </w:r>
      <w:r>
        <w:rPr>
          <w:sz w:val="20"/>
          <w:szCs w:val="20"/>
          <w:lang w:val="en-US"/>
        </w:rPr>
        <w:t>, 2014</w:t>
      </w:r>
      <w:r w:rsidR="008D0E85">
        <w:rPr>
          <w:sz w:val="20"/>
          <w:szCs w:val="20"/>
          <w:lang w:val="en-US"/>
        </w:rPr>
        <w:t>:13</w:t>
      </w:r>
    </w:p>
    <w:sectPr w:rsidR="008B5034" w:rsidRPr="009A7EBA" w:rsidSect="00C325BE">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2F74" w:rsidRDefault="00612F74">
      <w:r>
        <w:separator/>
      </w:r>
    </w:p>
  </w:endnote>
  <w:endnote w:type="continuationSeparator" w:id="0">
    <w:p w:rsidR="00612F74" w:rsidRDefault="00612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04A4D" w:rsidRDefault="00C04A4D" w:rsidP="0086125A">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rsidR="00C04A4D" w:rsidRDefault="00C04A4D" w:rsidP="0086125A">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04A4D" w:rsidRDefault="00C04A4D" w:rsidP="0086125A">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D21FC4">
      <w:rPr>
        <w:rStyle w:val="Numeropagina"/>
        <w:noProof/>
      </w:rPr>
      <w:t>5</w:t>
    </w:r>
    <w:r>
      <w:rPr>
        <w:rStyle w:val="Numeropagina"/>
      </w:rPr>
      <w:fldChar w:fldCharType="end"/>
    </w:r>
  </w:p>
  <w:p w:rsidR="00C04A4D" w:rsidRDefault="00C04A4D" w:rsidP="0086125A">
    <w:pPr>
      <w:pStyle w:val="Pidipa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2F74" w:rsidRDefault="00612F74">
      <w:r>
        <w:separator/>
      </w:r>
    </w:p>
  </w:footnote>
  <w:footnote w:type="continuationSeparator" w:id="0">
    <w:p w:rsidR="00612F74" w:rsidRDefault="00612F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2A06C2"/>
    <w:multiLevelType w:val="hybridMultilevel"/>
    <w:tmpl w:val="EA88063E"/>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 w15:restartNumberingAfterBreak="0">
    <w:nsid w:val="26BA7593"/>
    <w:multiLevelType w:val="hybridMultilevel"/>
    <w:tmpl w:val="BA641B90"/>
    <w:lvl w:ilvl="0" w:tplc="0410000F">
      <w:start w:val="1"/>
      <w:numFmt w:val="decimal"/>
      <w:lvlText w:val="%1."/>
      <w:lvlJc w:val="left"/>
      <w:pPr>
        <w:tabs>
          <w:tab w:val="num" w:pos="900"/>
        </w:tabs>
        <w:ind w:left="900" w:hanging="360"/>
      </w:pPr>
    </w:lvl>
    <w:lvl w:ilvl="1" w:tplc="04100019" w:tentative="1">
      <w:start w:val="1"/>
      <w:numFmt w:val="lowerLetter"/>
      <w:lvlText w:val="%2."/>
      <w:lvlJc w:val="left"/>
      <w:pPr>
        <w:tabs>
          <w:tab w:val="num" w:pos="1620"/>
        </w:tabs>
        <w:ind w:left="1620" w:hanging="360"/>
      </w:pPr>
    </w:lvl>
    <w:lvl w:ilvl="2" w:tplc="0410001B" w:tentative="1">
      <w:start w:val="1"/>
      <w:numFmt w:val="lowerRoman"/>
      <w:lvlText w:val="%3."/>
      <w:lvlJc w:val="right"/>
      <w:pPr>
        <w:tabs>
          <w:tab w:val="num" w:pos="2340"/>
        </w:tabs>
        <w:ind w:left="2340" w:hanging="180"/>
      </w:pPr>
    </w:lvl>
    <w:lvl w:ilvl="3" w:tplc="0410000F" w:tentative="1">
      <w:start w:val="1"/>
      <w:numFmt w:val="decimal"/>
      <w:lvlText w:val="%4."/>
      <w:lvlJc w:val="left"/>
      <w:pPr>
        <w:tabs>
          <w:tab w:val="num" w:pos="3060"/>
        </w:tabs>
        <w:ind w:left="3060" w:hanging="360"/>
      </w:pPr>
    </w:lvl>
    <w:lvl w:ilvl="4" w:tplc="04100019" w:tentative="1">
      <w:start w:val="1"/>
      <w:numFmt w:val="lowerLetter"/>
      <w:lvlText w:val="%5."/>
      <w:lvlJc w:val="left"/>
      <w:pPr>
        <w:tabs>
          <w:tab w:val="num" w:pos="3780"/>
        </w:tabs>
        <w:ind w:left="3780" w:hanging="360"/>
      </w:pPr>
    </w:lvl>
    <w:lvl w:ilvl="5" w:tplc="0410001B" w:tentative="1">
      <w:start w:val="1"/>
      <w:numFmt w:val="lowerRoman"/>
      <w:lvlText w:val="%6."/>
      <w:lvlJc w:val="right"/>
      <w:pPr>
        <w:tabs>
          <w:tab w:val="num" w:pos="4500"/>
        </w:tabs>
        <w:ind w:left="4500" w:hanging="180"/>
      </w:pPr>
    </w:lvl>
    <w:lvl w:ilvl="6" w:tplc="0410000F" w:tentative="1">
      <w:start w:val="1"/>
      <w:numFmt w:val="decimal"/>
      <w:lvlText w:val="%7."/>
      <w:lvlJc w:val="left"/>
      <w:pPr>
        <w:tabs>
          <w:tab w:val="num" w:pos="5220"/>
        </w:tabs>
        <w:ind w:left="5220" w:hanging="360"/>
      </w:pPr>
    </w:lvl>
    <w:lvl w:ilvl="7" w:tplc="04100019" w:tentative="1">
      <w:start w:val="1"/>
      <w:numFmt w:val="lowerLetter"/>
      <w:lvlText w:val="%8."/>
      <w:lvlJc w:val="left"/>
      <w:pPr>
        <w:tabs>
          <w:tab w:val="num" w:pos="5940"/>
        </w:tabs>
        <w:ind w:left="5940" w:hanging="360"/>
      </w:pPr>
    </w:lvl>
    <w:lvl w:ilvl="8" w:tplc="0410001B" w:tentative="1">
      <w:start w:val="1"/>
      <w:numFmt w:val="lowerRoman"/>
      <w:lvlText w:val="%9."/>
      <w:lvlJc w:val="right"/>
      <w:pPr>
        <w:tabs>
          <w:tab w:val="num" w:pos="6660"/>
        </w:tabs>
        <w:ind w:left="6660" w:hanging="180"/>
      </w:pPr>
    </w:lvl>
  </w:abstractNum>
  <w:abstractNum w:abstractNumId="2" w15:restartNumberingAfterBreak="0">
    <w:nsid w:val="27331C50"/>
    <w:multiLevelType w:val="hybridMultilevel"/>
    <w:tmpl w:val="A1641CB2"/>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 w15:restartNumberingAfterBreak="0">
    <w:nsid w:val="6946711D"/>
    <w:multiLevelType w:val="hybridMultilevel"/>
    <w:tmpl w:val="799CC146"/>
    <w:lvl w:ilvl="0" w:tplc="2D1E21FE">
      <w:start w:val="1"/>
      <w:numFmt w:val="bullet"/>
      <w:lvlText w:val=""/>
      <w:lvlJc w:val="left"/>
      <w:pPr>
        <w:tabs>
          <w:tab w:val="num" w:pos="284"/>
        </w:tabs>
        <w:ind w:left="284" w:hanging="284"/>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2A5"/>
    <w:rsid w:val="0000060B"/>
    <w:rsid w:val="000020C9"/>
    <w:rsid w:val="00004832"/>
    <w:rsid w:val="000049E3"/>
    <w:rsid w:val="00004BC0"/>
    <w:rsid w:val="00004DBC"/>
    <w:rsid w:val="00005F54"/>
    <w:rsid w:val="00006016"/>
    <w:rsid w:val="000061B1"/>
    <w:rsid w:val="0000713C"/>
    <w:rsid w:val="00007B79"/>
    <w:rsid w:val="00010332"/>
    <w:rsid w:val="00012AD7"/>
    <w:rsid w:val="00016CB0"/>
    <w:rsid w:val="000171E7"/>
    <w:rsid w:val="0002087C"/>
    <w:rsid w:val="00020FEC"/>
    <w:rsid w:val="000222F1"/>
    <w:rsid w:val="0002386F"/>
    <w:rsid w:val="00027C14"/>
    <w:rsid w:val="000327CB"/>
    <w:rsid w:val="00034F4B"/>
    <w:rsid w:val="000376D3"/>
    <w:rsid w:val="00042E58"/>
    <w:rsid w:val="00043F3E"/>
    <w:rsid w:val="000445CE"/>
    <w:rsid w:val="0004566F"/>
    <w:rsid w:val="0004764B"/>
    <w:rsid w:val="00051A9C"/>
    <w:rsid w:val="00051BE1"/>
    <w:rsid w:val="0005453C"/>
    <w:rsid w:val="00054A19"/>
    <w:rsid w:val="00054F68"/>
    <w:rsid w:val="00061644"/>
    <w:rsid w:val="00061868"/>
    <w:rsid w:val="000620C1"/>
    <w:rsid w:val="000638CA"/>
    <w:rsid w:val="00064012"/>
    <w:rsid w:val="00064DAD"/>
    <w:rsid w:val="00065065"/>
    <w:rsid w:val="00065F63"/>
    <w:rsid w:val="00067659"/>
    <w:rsid w:val="00071765"/>
    <w:rsid w:val="00071946"/>
    <w:rsid w:val="0007277E"/>
    <w:rsid w:val="00072AD1"/>
    <w:rsid w:val="00073D2C"/>
    <w:rsid w:val="00074E2C"/>
    <w:rsid w:val="00075DE1"/>
    <w:rsid w:val="00076CA5"/>
    <w:rsid w:val="000771B7"/>
    <w:rsid w:val="000802AE"/>
    <w:rsid w:val="000817F3"/>
    <w:rsid w:val="0008293B"/>
    <w:rsid w:val="00082D61"/>
    <w:rsid w:val="00084E6D"/>
    <w:rsid w:val="000857EC"/>
    <w:rsid w:val="00086675"/>
    <w:rsid w:val="000874EC"/>
    <w:rsid w:val="00090C6A"/>
    <w:rsid w:val="0009189A"/>
    <w:rsid w:val="000932FD"/>
    <w:rsid w:val="000939A5"/>
    <w:rsid w:val="00094AD7"/>
    <w:rsid w:val="0009581A"/>
    <w:rsid w:val="00095994"/>
    <w:rsid w:val="000971BF"/>
    <w:rsid w:val="000977FC"/>
    <w:rsid w:val="00097F9A"/>
    <w:rsid w:val="000A1316"/>
    <w:rsid w:val="000A1787"/>
    <w:rsid w:val="000A2ABF"/>
    <w:rsid w:val="000A36D7"/>
    <w:rsid w:val="000A3F97"/>
    <w:rsid w:val="000A4586"/>
    <w:rsid w:val="000A4A16"/>
    <w:rsid w:val="000A4E11"/>
    <w:rsid w:val="000A5559"/>
    <w:rsid w:val="000B1993"/>
    <w:rsid w:val="000B1BB2"/>
    <w:rsid w:val="000B2165"/>
    <w:rsid w:val="000B5A6A"/>
    <w:rsid w:val="000B5FD8"/>
    <w:rsid w:val="000B62E9"/>
    <w:rsid w:val="000B6D00"/>
    <w:rsid w:val="000C1822"/>
    <w:rsid w:val="000C196F"/>
    <w:rsid w:val="000C46AA"/>
    <w:rsid w:val="000C5C07"/>
    <w:rsid w:val="000C7CC4"/>
    <w:rsid w:val="000D1305"/>
    <w:rsid w:val="000D136E"/>
    <w:rsid w:val="000D1B06"/>
    <w:rsid w:val="000D2A0F"/>
    <w:rsid w:val="000D3723"/>
    <w:rsid w:val="000D4C17"/>
    <w:rsid w:val="000D533D"/>
    <w:rsid w:val="000D54D1"/>
    <w:rsid w:val="000D6035"/>
    <w:rsid w:val="000D631E"/>
    <w:rsid w:val="000D74B2"/>
    <w:rsid w:val="000E010D"/>
    <w:rsid w:val="000E3624"/>
    <w:rsid w:val="000E3CCA"/>
    <w:rsid w:val="000E4B2F"/>
    <w:rsid w:val="000E4D2C"/>
    <w:rsid w:val="000E51D6"/>
    <w:rsid w:val="000E533B"/>
    <w:rsid w:val="000E5F55"/>
    <w:rsid w:val="000E60FD"/>
    <w:rsid w:val="000F24F7"/>
    <w:rsid w:val="000F342F"/>
    <w:rsid w:val="000F44F8"/>
    <w:rsid w:val="000F5E17"/>
    <w:rsid w:val="000F5F93"/>
    <w:rsid w:val="000F6762"/>
    <w:rsid w:val="000F6CEC"/>
    <w:rsid w:val="000F6DF7"/>
    <w:rsid w:val="000F7E13"/>
    <w:rsid w:val="001005B8"/>
    <w:rsid w:val="0010077E"/>
    <w:rsid w:val="00102CD2"/>
    <w:rsid w:val="00104194"/>
    <w:rsid w:val="001044FE"/>
    <w:rsid w:val="001047D4"/>
    <w:rsid w:val="00105575"/>
    <w:rsid w:val="00112EFE"/>
    <w:rsid w:val="00113269"/>
    <w:rsid w:val="00113AD6"/>
    <w:rsid w:val="001159E4"/>
    <w:rsid w:val="00116381"/>
    <w:rsid w:val="00116587"/>
    <w:rsid w:val="00116C5C"/>
    <w:rsid w:val="00121351"/>
    <w:rsid w:val="00122DD8"/>
    <w:rsid w:val="001230A3"/>
    <w:rsid w:val="0012357F"/>
    <w:rsid w:val="0012498E"/>
    <w:rsid w:val="00124CFE"/>
    <w:rsid w:val="001255A5"/>
    <w:rsid w:val="001312A0"/>
    <w:rsid w:val="00133316"/>
    <w:rsid w:val="001337D1"/>
    <w:rsid w:val="0013595E"/>
    <w:rsid w:val="00140742"/>
    <w:rsid w:val="00140C81"/>
    <w:rsid w:val="00142D43"/>
    <w:rsid w:val="00143072"/>
    <w:rsid w:val="00143D6E"/>
    <w:rsid w:val="00143F7F"/>
    <w:rsid w:val="001462F3"/>
    <w:rsid w:val="001504C0"/>
    <w:rsid w:val="00150DF7"/>
    <w:rsid w:val="00154635"/>
    <w:rsid w:val="001548E8"/>
    <w:rsid w:val="0015509B"/>
    <w:rsid w:val="0015596A"/>
    <w:rsid w:val="00156C7A"/>
    <w:rsid w:val="0015713F"/>
    <w:rsid w:val="001609D9"/>
    <w:rsid w:val="00160CC9"/>
    <w:rsid w:val="0016179F"/>
    <w:rsid w:val="00163155"/>
    <w:rsid w:val="001637CC"/>
    <w:rsid w:val="00164778"/>
    <w:rsid w:val="00165125"/>
    <w:rsid w:val="001660F3"/>
    <w:rsid w:val="00171C24"/>
    <w:rsid w:val="00172406"/>
    <w:rsid w:val="00172B1F"/>
    <w:rsid w:val="0017524D"/>
    <w:rsid w:val="001771E3"/>
    <w:rsid w:val="001836E6"/>
    <w:rsid w:val="00186905"/>
    <w:rsid w:val="00187AA6"/>
    <w:rsid w:val="00191290"/>
    <w:rsid w:val="00192D19"/>
    <w:rsid w:val="001937B0"/>
    <w:rsid w:val="00195E27"/>
    <w:rsid w:val="001A0A91"/>
    <w:rsid w:val="001A10E7"/>
    <w:rsid w:val="001A131D"/>
    <w:rsid w:val="001A2663"/>
    <w:rsid w:val="001A2DD4"/>
    <w:rsid w:val="001A4AE6"/>
    <w:rsid w:val="001A4DB0"/>
    <w:rsid w:val="001A552F"/>
    <w:rsid w:val="001A5692"/>
    <w:rsid w:val="001A725A"/>
    <w:rsid w:val="001A7825"/>
    <w:rsid w:val="001A795C"/>
    <w:rsid w:val="001B0F6E"/>
    <w:rsid w:val="001B1B46"/>
    <w:rsid w:val="001B1E64"/>
    <w:rsid w:val="001C2F49"/>
    <w:rsid w:val="001C4D55"/>
    <w:rsid w:val="001C527F"/>
    <w:rsid w:val="001C5E37"/>
    <w:rsid w:val="001C65CD"/>
    <w:rsid w:val="001C662A"/>
    <w:rsid w:val="001C7466"/>
    <w:rsid w:val="001D312B"/>
    <w:rsid w:val="001D3C9B"/>
    <w:rsid w:val="001D521D"/>
    <w:rsid w:val="001D5623"/>
    <w:rsid w:val="001D7654"/>
    <w:rsid w:val="001E352C"/>
    <w:rsid w:val="001E3B88"/>
    <w:rsid w:val="001E5A8E"/>
    <w:rsid w:val="001E6094"/>
    <w:rsid w:val="001E6257"/>
    <w:rsid w:val="001E6E42"/>
    <w:rsid w:val="001F023F"/>
    <w:rsid w:val="001F0C66"/>
    <w:rsid w:val="001F0FC0"/>
    <w:rsid w:val="001F43B1"/>
    <w:rsid w:val="001F54D0"/>
    <w:rsid w:val="001F5C3F"/>
    <w:rsid w:val="001F69CD"/>
    <w:rsid w:val="001F7BBD"/>
    <w:rsid w:val="0020055E"/>
    <w:rsid w:val="00200C50"/>
    <w:rsid w:val="00201710"/>
    <w:rsid w:val="00203D9B"/>
    <w:rsid w:val="0020432F"/>
    <w:rsid w:val="00206BE8"/>
    <w:rsid w:val="00207058"/>
    <w:rsid w:val="002074CB"/>
    <w:rsid w:val="00210724"/>
    <w:rsid w:val="00211128"/>
    <w:rsid w:val="002135CF"/>
    <w:rsid w:val="00213D5D"/>
    <w:rsid w:val="00217485"/>
    <w:rsid w:val="00223D0F"/>
    <w:rsid w:val="00224CD6"/>
    <w:rsid w:val="00225E78"/>
    <w:rsid w:val="0022604D"/>
    <w:rsid w:val="00226F1D"/>
    <w:rsid w:val="00227AA6"/>
    <w:rsid w:val="00230C6C"/>
    <w:rsid w:val="00230F4E"/>
    <w:rsid w:val="0023196B"/>
    <w:rsid w:val="002338B6"/>
    <w:rsid w:val="00234038"/>
    <w:rsid w:val="002348B6"/>
    <w:rsid w:val="00235DC1"/>
    <w:rsid w:val="002371CB"/>
    <w:rsid w:val="00241A86"/>
    <w:rsid w:val="00241C07"/>
    <w:rsid w:val="00241D42"/>
    <w:rsid w:val="00242492"/>
    <w:rsid w:val="00242FCB"/>
    <w:rsid w:val="00244516"/>
    <w:rsid w:val="0024796C"/>
    <w:rsid w:val="00247E9E"/>
    <w:rsid w:val="0025041E"/>
    <w:rsid w:val="00251F07"/>
    <w:rsid w:val="0025350E"/>
    <w:rsid w:val="00253D74"/>
    <w:rsid w:val="002541CC"/>
    <w:rsid w:val="00254943"/>
    <w:rsid w:val="002549D2"/>
    <w:rsid w:val="0025787C"/>
    <w:rsid w:val="00261737"/>
    <w:rsid w:val="00262283"/>
    <w:rsid w:val="00262D69"/>
    <w:rsid w:val="002631AC"/>
    <w:rsid w:val="00263217"/>
    <w:rsid w:val="00264C9A"/>
    <w:rsid w:val="00264F5E"/>
    <w:rsid w:val="00264F90"/>
    <w:rsid w:val="00265001"/>
    <w:rsid w:val="002650AA"/>
    <w:rsid w:val="00265431"/>
    <w:rsid w:val="00270C45"/>
    <w:rsid w:val="00271E99"/>
    <w:rsid w:val="00272637"/>
    <w:rsid w:val="00272D5C"/>
    <w:rsid w:val="0027396F"/>
    <w:rsid w:val="0027534E"/>
    <w:rsid w:val="002753A1"/>
    <w:rsid w:val="00275449"/>
    <w:rsid w:val="00275B41"/>
    <w:rsid w:val="0027672F"/>
    <w:rsid w:val="002844FE"/>
    <w:rsid w:val="0028572D"/>
    <w:rsid w:val="002857EA"/>
    <w:rsid w:val="002866B6"/>
    <w:rsid w:val="00290140"/>
    <w:rsid w:val="00290E70"/>
    <w:rsid w:val="00292189"/>
    <w:rsid w:val="00293D89"/>
    <w:rsid w:val="00294B6E"/>
    <w:rsid w:val="00294EF8"/>
    <w:rsid w:val="0029775B"/>
    <w:rsid w:val="00297884"/>
    <w:rsid w:val="002A2007"/>
    <w:rsid w:val="002A63B9"/>
    <w:rsid w:val="002A7BD9"/>
    <w:rsid w:val="002B2A60"/>
    <w:rsid w:val="002B2AB1"/>
    <w:rsid w:val="002B4340"/>
    <w:rsid w:val="002B4652"/>
    <w:rsid w:val="002B50B6"/>
    <w:rsid w:val="002B62C0"/>
    <w:rsid w:val="002B7FCC"/>
    <w:rsid w:val="002C205D"/>
    <w:rsid w:val="002C3A3D"/>
    <w:rsid w:val="002C4600"/>
    <w:rsid w:val="002C46D8"/>
    <w:rsid w:val="002C4A52"/>
    <w:rsid w:val="002C4F1F"/>
    <w:rsid w:val="002C5AD8"/>
    <w:rsid w:val="002C63FC"/>
    <w:rsid w:val="002C64BC"/>
    <w:rsid w:val="002C7D9C"/>
    <w:rsid w:val="002D0B90"/>
    <w:rsid w:val="002D2BAF"/>
    <w:rsid w:val="002D3553"/>
    <w:rsid w:val="002D375C"/>
    <w:rsid w:val="002D425A"/>
    <w:rsid w:val="002D5316"/>
    <w:rsid w:val="002D6666"/>
    <w:rsid w:val="002D752E"/>
    <w:rsid w:val="002E2740"/>
    <w:rsid w:val="002E2990"/>
    <w:rsid w:val="002E3485"/>
    <w:rsid w:val="002E3C33"/>
    <w:rsid w:val="002E3EC4"/>
    <w:rsid w:val="002E4317"/>
    <w:rsid w:val="002E4E2B"/>
    <w:rsid w:val="002E5A2D"/>
    <w:rsid w:val="002E5C46"/>
    <w:rsid w:val="002E5F41"/>
    <w:rsid w:val="002E78B5"/>
    <w:rsid w:val="002F02B6"/>
    <w:rsid w:val="002F0831"/>
    <w:rsid w:val="002F1B41"/>
    <w:rsid w:val="002F3944"/>
    <w:rsid w:val="002F3DA5"/>
    <w:rsid w:val="002F43B2"/>
    <w:rsid w:val="002F6CD8"/>
    <w:rsid w:val="002F739D"/>
    <w:rsid w:val="00300690"/>
    <w:rsid w:val="00300838"/>
    <w:rsid w:val="00300E5E"/>
    <w:rsid w:val="00305197"/>
    <w:rsid w:val="00305A17"/>
    <w:rsid w:val="00310BCF"/>
    <w:rsid w:val="00311A9A"/>
    <w:rsid w:val="00311EE8"/>
    <w:rsid w:val="003156EC"/>
    <w:rsid w:val="003159E0"/>
    <w:rsid w:val="0031712F"/>
    <w:rsid w:val="00317D05"/>
    <w:rsid w:val="003203BD"/>
    <w:rsid w:val="00320E47"/>
    <w:rsid w:val="00321B61"/>
    <w:rsid w:val="00322996"/>
    <w:rsid w:val="0032334D"/>
    <w:rsid w:val="003242AF"/>
    <w:rsid w:val="00324647"/>
    <w:rsid w:val="003251F4"/>
    <w:rsid w:val="00327872"/>
    <w:rsid w:val="00333109"/>
    <w:rsid w:val="00336397"/>
    <w:rsid w:val="0033758B"/>
    <w:rsid w:val="00337B09"/>
    <w:rsid w:val="00340F27"/>
    <w:rsid w:val="00343D7D"/>
    <w:rsid w:val="00346188"/>
    <w:rsid w:val="003511CF"/>
    <w:rsid w:val="003563AC"/>
    <w:rsid w:val="00357E14"/>
    <w:rsid w:val="00360A8F"/>
    <w:rsid w:val="00363919"/>
    <w:rsid w:val="0036520C"/>
    <w:rsid w:val="00365E3E"/>
    <w:rsid w:val="00366D5F"/>
    <w:rsid w:val="003672B7"/>
    <w:rsid w:val="00367A12"/>
    <w:rsid w:val="0037043D"/>
    <w:rsid w:val="00370C91"/>
    <w:rsid w:val="003713B6"/>
    <w:rsid w:val="00371D72"/>
    <w:rsid w:val="0037243D"/>
    <w:rsid w:val="00377858"/>
    <w:rsid w:val="00380833"/>
    <w:rsid w:val="00391039"/>
    <w:rsid w:val="00391A78"/>
    <w:rsid w:val="00392E91"/>
    <w:rsid w:val="00394BBF"/>
    <w:rsid w:val="003960A0"/>
    <w:rsid w:val="00396945"/>
    <w:rsid w:val="00396BD8"/>
    <w:rsid w:val="00397C92"/>
    <w:rsid w:val="003A01FC"/>
    <w:rsid w:val="003A4135"/>
    <w:rsid w:val="003A4558"/>
    <w:rsid w:val="003A5413"/>
    <w:rsid w:val="003A5541"/>
    <w:rsid w:val="003A56EB"/>
    <w:rsid w:val="003B1FC5"/>
    <w:rsid w:val="003B3E65"/>
    <w:rsid w:val="003B3ED3"/>
    <w:rsid w:val="003B4502"/>
    <w:rsid w:val="003B5706"/>
    <w:rsid w:val="003B57CE"/>
    <w:rsid w:val="003B600D"/>
    <w:rsid w:val="003B67CE"/>
    <w:rsid w:val="003B68A2"/>
    <w:rsid w:val="003B6A30"/>
    <w:rsid w:val="003B7A29"/>
    <w:rsid w:val="003C0E36"/>
    <w:rsid w:val="003C251B"/>
    <w:rsid w:val="003C298F"/>
    <w:rsid w:val="003C3FFA"/>
    <w:rsid w:val="003C4D4A"/>
    <w:rsid w:val="003C4FB7"/>
    <w:rsid w:val="003C5262"/>
    <w:rsid w:val="003C5282"/>
    <w:rsid w:val="003C5D06"/>
    <w:rsid w:val="003C681C"/>
    <w:rsid w:val="003C6A1C"/>
    <w:rsid w:val="003C7179"/>
    <w:rsid w:val="003C7241"/>
    <w:rsid w:val="003C7719"/>
    <w:rsid w:val="003D214C"/>
    <w:rsid w:val="003D2EE3"/>
    <w:rsid w:val="003D3539"/>
    <w:rsid w:val="003D4159"/>
    <w:rsid w:val="003D49B4"/>
    <w:rsid w:val="003D6EB7"/>
    <w:rsid w:val="003D7128"/>
    <w:rsid w:val="003E0A2C"/>
    <w:rsid w:val="003E2B29"/>
    <w:rsid w:val="003E3B89"/>
    <w:rsid w:val="003E5176"/>
    <w:rsid w:val="003E5D54"/>
    <w:rsid w:val="003E6F27"/>
    <w:rsid w:val="003F114D"/>
    <w:rsid w:val="003F2877"/>
    <w:rsid w:val="003F2EC5"/>
    <w:rsid w:val="003F388D"/>
    <w:rsid w:val="003F4C15"/>
    <w:rsid w:val="003F6917"/>
    <w:rsid w:val="003F7579"/>
    <w:rsid w:val="00400D83"/>
    <w:rsid w:val="00401631"/>
    <w:rsid w:val="00401922"/>
    <w:rsid w:val="00401979"/>
    <w:rsid w:val="00401F8A"/>
    <w:rsid w:val="004027A0"/>
    <w:rsid w:val="00403A56"/>
    <w:rsid w:val="004044F2"/>
    <w:rsid w:val="00404943"/>
    <w:rsid w:val="00406140"/>
    <w:rsid w:val="00406558"/>
    <w:rsid w:val="004074D1"/>
    <w:rsid w:val="0041236C"/>
    <w:rsid w:val="0041296E"/>
    <w:rsid w:val="00413389"/>
    <w:rsid w:val="0041438C"/>
    <w:rsid w:val="00414663"/>
    <w:rsid w:val="004147B9"/>
    <w:rsid w:val="00415304"/>
    <w:rsid w:val="00421166"/>
    <w:rsid w:val="00421798"/>
    <w:rsid w:val="00421CF3"/>
    <w:rsid w:val="00423E37"/>
    <w:rsid w:val="00423FA7"/>
    <w:rsid w:val="00424D54"/>
    <w:rsid w:val="00424E12"/>
    <w:rsid w:val="00424E71"/>
    <w:rsid w:val="004272AB"/>
    <w:rsid w:val="00427D38"/>
    <w:rsid w:val="00431E07"/>
    <w:rsid w:val="0043213F"/>
    <w:rsid w:val="004339E8"/>
    <w:rsid w:val="00435E76"/>
    <w:rsid w:val="00436775"/>
    <w:rsid w:val="00440D82"/>
    <w:rsid w:val="0044254B"/>
    <w:rsid w:val="0044446D"/>
    <w:rsid w:val="00444FD8"/>
    <w:rsid w:val="004452AE"/>
    <w:rsid w:val="00447A3B"/>
    <w:rsid w:val="00450503"/>
    <w:rsid w:val="00453EE8"/>
    <w:rsid w:val="004544E5"/>
    <w:rsid w:val="00456DA6"/>
    <w:rsid w:val="00457350"/>
    <w:rsid w:val="00461191"/>
    <w:rsid w:val="00464A1E"/>
    <w:rsid w:val="00464A2E"/>
    <w:rsid w:val="004661E0"/>
    <w:rsid w:val="00466DC4"/>
    <w:rsid w:val="00467F11"/>
    <w:rsid w:val="00475304"/>
    <w:rsid w:val="00475CF9"/>
    <w:rsid w:val="0048190E"/>
    <w:rsid w:val="00481B74"/>
    <w:rsid w:val="00482D5C"/>
    <w:rsid w:val="00484737"/>
    <w:rsid w:val="004850E3"/>
    <w:rsid w:val="00486AE0"/>
    <w:rsid w:val="00487829"/>
    <w:rsid w:val="004904F6"/>
    <w:rsid w:val="0049097F"/>
    <w:rsid w:val="00491E27"/>
    <w:rsid w:val="00492AD4"/>
    <w:rsid w:val="00494C58"/>
    <w:rsid w:val="00495B0B"/>
    <w:rsid w:val="0049736E"/>
    <w:rsid w:val="00497999"/>
    <w:rsid w:val="004A1AED"/>
    <w:rsid w:val="004A1C03"/>
    <w:rsid w:val="004A1CBD"/>
    <w:rsid w:val="004A2F21"/>
    <w:rsid w:val="004A529A"/>
    <w:rsid w:val="004A536F"/>
    <w:rsid w:val="004A742F"/>
    <w:rsid w:val="004B0D8B"/>
    <w:rsid w:val="004B197C"/>
    <w:rsid w:val="004B2E4B"/>
    <w:rsid w:val="004B523C"/>
    <w:rsid w:val="004B5956"/>
    <w:rsid w:val="004B68FF"/>
    <w:rsid w:val="004B70B4"/>
    <w:rsid w:val="004B7602"/>
    <w:rsid w:val="004C06E6"/>
    <w:rsid w:val="004C2B6C"/>
    <w:rsid w:val="004C2EEF"/>
    <w:rsid w:val="004C2F90"/>
    <w:rsid w:val="004C3D1F"/>
    <w:rsid w:val="004C4261"/>
    <w:rsid w:val="004C487D"/>
    <w:rsid w:val="004C4B04"/>
    <w:rsid w:val="004C6822"/>
    <w:rsid w:val="004C6F7B"/>
    <w:rsid w:val="004C75C6"/>
    <w:rsid w:val="004C7C4E"/>
    <w:rsid w:val="004D07A2"/>
    <w:rsid w:val="004D1C00"/>
    <w:rsid w:val="004D3436"/>
    <w:rsid w:val="004D41FF"/>
    <w:rsid w:val="004D5808"/>
    <w:rsid w:val="004D5F49"/>
    <w:rsid w:val="004D7E2A"/>
    <w:rsid w:val="004E0155"/>
    <w:rsid w:val="004E080E"/>
    <w:rsid w:val="004E2C96"/>
    <w:rsid w:val="004E4CB2"/>
    <w:rsid w:val="004E4DCD"/>
    <w:rsid w:val="004E55FD"/>
    <w:rsid w:val="004E7E7C"/>
    <w:rsid w:val="004F05D6"/>
    <w:rsid w:val="004F0EBF"/>
    <w:rsid w:val="004F2B3B"/>
    <w:rsid w:val="004F3D55"/>
    <w:rsid w:val="004F51A3"/>
    <w:rsid w:val="004F55DF"/>
    <w:rsid w:val="004F5C8B"/>
    <w:rsid w:val="004F6481"/>
    <w:rsid w:val="00500A97"/>
    <w:rsid w:val="00500DD4"/>
    <w:rsid w:val="00502758"/>
    <w:rsid w:val="00504D3A"/>
    <w:rsid w:val="0050587F"/>
    <w:rsid w:val="005060E9"/>
    <w:rsid w:val="00507084"/>
    <w:rsid w:val="005072ED"/>
    <w:rsid w:val="005073CC"/>
    <w:rsid w:val="0051124A"/>
    <w:rsid w:val="00512317"/>
    <w:rsid w:val="00513624"/>
    <w:rsid w:val="005141AA"/>
    <w:rsid w:val="005149DE"/>
    <w:rsid w:val="00515726"/>
    <w:rsid w:val="00516868"/>
    <w:rsid w:val="00517162"/>
    <w:rsid w:val="005176CA"/>
    <w:rsid w:val="00517839"/>
    <w:rsid w:val="0052234D"/>
    <w:rsid w:val="00522742"/>
    <w:rsid w:val="005228C2"/>
    <w:rsid w:val="00522D43"/>
    <w:rsid w:val="00523317"/>
    <w:rsid w:val="00524001"/>
    <w:rsid w:val="005263DF"/>
    <w:rsid w:val="00531984"/>
    <w:rsid w:val="005319CE"/>
    <w:rsid w:val="00532298"/>
    <w:rsid w:val="00533880"/>
    <w:rsid w:val="005338A1"/>
    <w:rsid w:val="005358A7"/>
    <w:rsid w:val="00537467"/>
    <w:rsid w:val="0053764E"/>
    <w:rsid w:val="00537E26"/>
    <w:rsid w:val="00541660"/>
    <w:rsid w:val="005420A5"/>
    <w:rsid w:val="00542426"/>
    <w:rsid w:val="00543193"/>
    <w:rsid w:val="00544BC6"/>
    <w:rsid w:val="0054598C"/>
    <w:rsid w:val="00545DA1"/>
    <w:rsid w:val="0054620E"/>
    <w:rsid w:val="00547E57"/>
    <w:rsid w:val="0055095E"/>
    <w:rsid w:val="00553BA8"/>
    <w:rsid w:val="005540D6"/>
    <w:rsid w:val="0055734C"/>
    <w:rsid w:val="0055749E"/>
    <w:rsid w:val="00561AC8"/>
    <w:rsid w:val="0056266C"/>
    <w:rsid w:val="00563E73"/>
    <w:rsid w:val="00564534"/>
    <w:rsid w:val="005679C6"/>
    <w:rsid w:val="00570F70"/>
    <w:rsid w:val="0057162B"/>
    <w:rsid w:val="00571B06"/>
    <w:rsid w:val="00571E89"/>
    <w:rsid w:val="00571F35"/>
    <w:rsid w:val="005725D6"/>
    <w:rsid w:val="00572ACD"/>
    <w:rsid w:val="00574AB5"/>
    <w:rsid w:val="0057555A"/>
    <w:rsid w:val="00576A23"/>
    <w:rsid w:val="00577AB7"/>
    <w:rsid w:val="00583369"/>
    <w:rsid w:val="005843D0"/>
    <w:rsid w:val="005857FB"/>
    <w:rsid w:val="005861C0"/>
    <w:rsid w:val="005866CD"/>
    <w:rsid w:val="00586797"/>
    <w:rsid w:val="005910E2"/>
    <w:rsid w:val="00596E05"/>
    <w:rsid w:val="00596F3B"/>
    <w:rsid w:val="00597BD9"/>
    <w:rsid w:val="005A099F"/>
    <w:rsid w:val="005A2E7E"/>
    <w:rsid w:val="005A3701"/>
    <w:rsid w:val="005A370F"/>
    <w:rsid w:val="005A45CF"/>
    <w:rsid w:val="005A7A0E"/>
    <w:rsid w:val="005B16E2"/>
    <w:rsid w:val="005B23D2"/>
    <w:rsid w:val="005B2559"/>
    <w:rsid w:val="005B5886"/>
    <w:rsid w:val="005B5DB6"/>
    <w:rsid w:val="005B5F8D"/>
    <w:rsid w:val="005B6EEE"/>
    <w:rsid w:val="005B7220"/>
    <w:rsid w:val="005C1C01"/>
    <w:rsid w:val="005C2DBF"/>
    <w:rsid w:val="005C6332"/>
    <w:rsid w:val="005C70DF"/>
    <w:rsid w:val="005D01C3"/>
    <w:rsid w:val="005D05BB"/>
    <w:rsid w:val="005D08B8"/>
    <w:rsid w:val="005D0B52"/>
    <w:rsid w:val="005D12AE"/>
    <w:rsid w:val="005D1B9E"/>
    <w:rsid w:val="005D2031"/>
    <w:rsid w:val="005D23E0"/>
    <w:rsid w:val="005D369F"/>
    <w:rsid w:val="005D40CD"/>
    <w:rsid w:val="005D4761"/>
    <w:rsid w:val="005D4A25"/>
    <w:rsid w:val="005D6235"/>
    <w:rsid w:val="005D697E"/>
    <w:rsid w:val="005D70E1"/>
    <w:rsid w:val="005D720D"/>
    <w:rsid w:val="005E17E9"/>
    <w:rsid w:val="005E2275"/>
    <w:rsid w:val="005E266E"/>
    <w:rsid w:val="005E28C9"/>
    <w:rsid w:val="005E28CF"/>
    <w:rsid w:val="005E2D9D"/>
    <w:rsid w:val="005E3546"/>
    <w:rsid w:val="005E6AB9"/>
    <w:rsid w:val="005E6C30"/>
    <w:rsid w:val="005F1CE8"/>
    <w:rsid w:val="005F3331"/>
    <w:rsid w:val="005F381A"/>
    <w:rsid w:val="005F3FC4"/>
    <w:rsid w:val="005F4477"/>
    <w:rsid w:val="005F51A8"/>
    <w:rsid w:val="005F5E12"/>
    <w:rsid w:val="006000DD"/>
    <w:rsid w:val="00600D42"/>
    <w:rsid w:val="00601582"/>
    <w:rsid w:val="00601BF1"/>
    <w:rsid w:val="00601CF6"/>
    <w:rsid w:val="00601DF9"/>
    <w:rsid w:val="0060338E"/>
    <w:rsid w:val="00603CBE"/>
    <w:rsid w:val="0060400D"/>
    <w:rsid w:val="00604113"/>
    <w:rsid w:val="00605384"/>
    <w:rsid w:val="00606208"/>
    <w:rsid w:val="00606867"/>
    <w:rsid w:val="00606B98"/>
    <w:rsid w:val="00606EBB"/>
    <w:rsid w:val="00607358"/>
    <w:rsid w:val="00611E44"/>
    <w:rsid w:val="0061281F"/>
    <w:rsid w:val="00612F74"/>
    <w:rsid w:val="00613FD4"/>
    <w:rsid w:val="0061535C"/>
    <w:rsid w:val="00620775"/>
    <w:rsid w:val="00620EC5"/>
    <w:rsid w:val="006223CE"/>
    <w:rsid w:val="00622944"/>
    <w:rsid w:val="00622EC4"/>
    <w:rsid w:val="00623D59"/>
    <w:rsid w:val="00624527"/>
    <w:rsid w:val="00624A84"/>
    <w:rsid w:val="00625F52"/>
    <w:rsid w:val="006262D8"/>
    <w:rsid w:val="0062652F"/>
    <w:rsid w:val="006267B9"/>
    <w:rsid w:val="006270E0"/>
    <w:rsid w:val="00631E29"/>
    <w:rsid w:val="006335EE"/>
    <w:rsid w:val="00633B8C"/>
    <w:rsid w:val="0063400F"/>
    <w:rsid w:val="00634E5B"/>
    <w:rsid w:val="006356B2"/>
    <w:rsid w:val="00636312"/>
    <w:rsid w:val="00636A50"/>
    <w:rsid w:val="00636D0A"/>
    <w:rsid w:val="00640E16"/>
    <w:rsid w:val="00641E5D"/>
    <w:rsid w:val="006426F0"/>
    <w:rsid w:val="006429DC"/>
    <w:rsid w:val="00643141"/>
    <w:rsid w:val="00644826"/>
    <w:rsid w:val="006451CE"/>
    <w:rsid w:val="00645C21"/>
    <w:rsid w:val="00646B53"/>
    <w:rsid w:val="00650999"/>
    <w:rsid w:val="006515ED"/>
    <w:rsid w:val="00652823"/>
    <w:rsid w:val="00652C97"/>
    <w:rsid w:val="00652E79"/>
    <w:rsid w:val="00653275"/>
    <w:rsid w:val="006532D9"/>
    <w:rsid w:val="00653951"/>
    <w:rsid w:val="006557A7"/>
    <w:rsid w:val="00656C0B"/>
    <w:rsid w:val="00657E0E"/>
    <w:rsid w:val="00657E44"/>
    <w:rsid w:val="006627FA"/>
    <w:rsid w:val="0066340F"/>
    <w:rsid w:val="006636ED"/>
    <w:rsid w:val="00663A4B"/>
    <w:rsid w:val="00667FA7"/>
    <w:rsid w:val="00671A06"/>
    <w:rsid w:val="00671CE3"/>
    <w:rsid w:val="0067265D"/>
    <w:rsid w:val="00672F77"/>
    <w:rsid w:val="0067323B"/>
    <w:rsid w:val="0067537C"/>
    <w:rsid w:val="006775AC"/>
    <w:rsid w:val="006815E3"/>
    <w:rsid w:val="00681696"/>
    <w:rsid w:val="006821A1"/>
    <w:rsid w:val="00684C7A"/>
    <w:rsid w:val="0068565A"/>
    <w:rsid w:val="00687B24"/>
    <w:rsid w:val="006903E4"/>
    <w:rsid w:val="00690502"/>
    <w:rsid w:val="00692FC3"/>
    <w:rsid w:val="0069314B"/>
    <w:rsid w:val="00693AF8"/>
    <w:rsid w:val="00693CCE"/>
    <w:rsid w:val="006953DE"/>
    <w:rsid w:val="00696228"/>
    <w:rsid w:val="0069753A"/>
    <w:rsid w:val="006A024E"/>
    <w:rsid w:val="006A0704"/>
    <w:rsid w:val="006A1653"/>
    <w:rsid w:val="006A1F7C"/>
    <w:rsid w:val="006A673F"/>
    <w:rsid w:val="006A7AFA"/>
    <w:rsid w:val="006B0C98"/>
    <w:rsid w:val="006B2092"/>
    <w:rsid w:val="006B2F5B"/>
    <w:rsid w:val="006B33C4"/>
    <w:rsid w:val="006B63EE"/>
    <w:rsid w:val="006C0B10"/>
    <w:rsid w:val="006C1935"/>
    <w:rsid w:val="006C1DDB"/>
    <w:rsid w:val="006C57A8"/>
    <w:rsid w:val="006C7943"/>
    <w:rsid w:val="006C7AE3"/>
    <w:rsid w:val="006D058C"/>
    <w:rsid w:val="006D106A"/>
    <w:rsid w:val="006D190E"/>
    <w:rsid w:val="006D2369"/>
    <w:rsid w:val="006D24E2"/>
    <w:rsid w:val="006D5A11"/>
    <w:rsid w:val="006D642D"/>
    <w:rsid w:val="006D6EBC"/>
    <w:rsid w:val="006D7C6B"/>
    <w:rsid w:val="006D7C9B"/>
    <w:rsid w:val="006E0461"/>
    <w:rsid w:val="006E0FCA"/>
    <w:rsid w:val="006E102B"/>
    <w:rsid w:val="006E1351"/>
    <w:rsid w:val="006E221F"/>
    <w:rsid w:val="006E2A1B"/>
    <w:rsid w:val="006E37C9"/>
    <w:rsid w:val="006E5124"/>
    <w:rsid w:val="006E5852"/>
    <w:rsid w:val="006F0B22"/>
    <w:rsid w:val="006F3B1B"/>
    <w:rsid w:val="006F5FC2"/>
    <w:rsid w:val="006F640D"/>
    <w:rsid w:val="007031ED"/>
    <w:rsid w:val="007042B6"/>
    <w:rsid w:val="00704321"/>
    <w:rsid w:val="0070549B"/>
    <w:rsid w:val="00706ADB"/>
    <w:rsid w:val="00710793"/>
    <w:rsid w:val="00710BE0"/>
    <w:rsid w:val="00711E30"/>
    <w:rsid w:val="0071241C"/>
    <w:rsid w:val="007126DE"/>
    <w:rsid w:val="00712AD3"/>
    <w:rsid w:val="007139A6"/>
    <w:rsid w:val="007139D3"/>
    <w:rsid w:val="00713EAA"/>
    <w:rsid w:val="007142EC"/>
    <w:rsid w:val="0071530B"/>
    <w:rsid w:val="007208CD"/>
    <w:rsid w:val="0072098D"/>
    <w:rsid w:val="00720ADC"/>
    <w:rsid w:val="00720F9B"/>
    <w:rsid w:val="00721660"/>
    <w:rsid w:val="007217B5"/>
    <w:rsid w:val="00723306"/>
    <w:rsid w:val="00723CCD"/>
    <w:rsid w:val="0072491C"/>
    <w:rsid w:val="00724C18"/>
    <w:rsid w:val="007251C6"/>
    <w:rsid w:val="0072596F"/>
    <w:rsid w:val="00726D85"/>
    <w:rsid w:val="00727690"/>
    <w:rsid w:val="00730013"/>
    <w:rsid w:val="007300B1"/>
    <w:rsid w:val="0073066C"/>
    <w:rsid w:val="00732618"/>
    <w:rsid w:val="00735BC1"/>
    <w:rsid w:val="00737DA7"/>
    <w:rsid w:val="007407F2"/>
    <w:rsid w:val="0074115A"/>
    <w:rsid w:val="007440E4"/>
    <w:rsid w:val="0074449E"/>
    <w:rsid w:val="00744ED5"/>
    <w:rsid w:val="007452C0"/>
    <w:rsid w:val="00745AE7"/>
    <w:rsid w:val="00746B7A"/>
    <w:rsid w:val="00747463"/>
    <w:rsid w:val="007505AD"/>
    <w:rsid w:val="00754152"/>
    <w:rsid w:val="007548A2"/>
    <w:rsid w:val="007548E8"/>
    <w:rsid w:val="00756748"/>
    <w:rsid w:val="0076207E"/>
    <w:rsid w:val="007626E4"/>
    <w:rsid w:val="00762CA6"/>
    <w:rsid w:val="007637DD"/>
    <w:rsid w:val="007647B3"/>
    <w:rsid w:val="0076482F"/>
    <w:rsid w:val="00764D42"/>
    <w:rsid w:val="00766ABB"/>
    <w:rsid w:val="00766C63"/>
    <w:rsid w:val="007672D6"/>
    <w:rsid w:val="00767390"/>
    <w:rsid w:val="00767528"/>
    <w:rsid w:val="0077069F"/>
    <w:rsid w:val="00772283"/>
    <w:rsid w:val="007729A5"/>
    <w:rsid w:val="00773A3C"/>
    <w:rsid w:val="007770ED"/>
    <w:rsid w:val="00777A7B"/>
    <w:rsid w:val="00777A87"/>
    <w:rsid w:val="00783178"/>
    <w:rsid w:val="0078359B"/>
    <w:rsid w:val="0078503B"/>
    <w:rsid w:val="00785B69"/>
    <w:rsid w:val="00786550"/>
    <w:rsid w:val="00790F0E"/>
    <w:rsid w:val="007911D6"/>
    <w:rsid w:val="00793AB9"/>
    <w:rsid w:val="007942DB"/>
    <w:rsid w:val="00796207"/>
    <w:rsid w:val="007968B4"/>
    <w:rsid w:val="00796A50"/>
    <w:rsid w:val="007972ED"/>
    <w:rsid w:val="007A0829"/>
    <w:rsid w:val="007A39FE"/>
    <w:rsid w:val="007A4F49"/>
    <w:rsid w:val="007A4FB5"/>
    <w:rsid w:val="007A67E7"/>
    <w:rsid w:val="007B26E5"/>
    <w:rsid w:val="007B4AFE"/>
    <w:rsid w:val="007B533E"/>
    <w:rsid w:val="007B64A1"/>
    <w:rsid w:val="007B65A7"/>
    <w:rsid w:val="007B7440"/>
    <w:rsid w:val="007B7A61"/>
    <w:rsid w:val="007C412A"/>
    <w:rsid w:val="007C4F3B"/>
    <w:rsid w:val="007C5EF3"/>
    <w:rsid w:val="007C711A"/>
    <w:rsid w:val="007C7978"/>
    <w:rsid w:val="007D2390"/>
    <w:rsid w:val="007D24E1"/>
    <w:rsid w:val="007D46A9"/>
    <w:rsid w:val="007D4958"/>
    <w:rsid w:val="007D6DE2"/>
    <w:rsid w:val="007D71F4"/>
    <w:rsid w:val="007E2128"/>
    <w:rsid w:val="007E4100"/>
    <w:rsid w:val="007E4D9D"/>
    <w:rsid w:val="007E53E9"/>
    <w:rsid w:val="007E7F2E"/>
    <w:rsid w:val="007F33FB"/>
    <w:rsid w:val="007F4B09"/>
    <w:rsid w:val="007F5104"/>
    <w:rsid w:val="007F5115"/>
    <w:rsid w:val="008010E1"/>
    <w:rsid w:val="0080658B"/>
    <w:rsid w:val="008066BC"/>
    <w:rsid w:val="00806948"/>
    <w:rsid w:val="00810202"/>
    <w:rsid w:val="0081027E"/>
    <w:rsid w:val="00810535"/>
    <w:rsid w:val="008109D4"/>
    <w:rsid w:val="00812AC7"/>
    <w:rsid w:val="00813BAC"/>
    <w:rsid w:val="00813ED7"/>
    <w:rsid w:val="0081452C"/>
    <w:rsid w:val="00814A93"/>
    <w:rsid w:val="00815873"/>
    <w:rsid w:val="00816937"/>
    <w:rsid w:val="00820B80"/>
    <w:rsid w:val="00821283"/>
    <w:rsid w:val="0082425B"/>
    <w:rsid w:val="00824CD6"/>
    <w:rsid w:val="008253C1"/>
    <w:rsid w:val="008254DF"/>
    <w:rsid w:val="00826B75"/>
    <w:rsid w:val="00827E58"/>
    <w:rsid w:val="008303D6"/>
    <w:rsid w:val="00830556"/>
    <w:rsid w:val="008309E2"/>
    <w:rsid w:val="008324DB"/>
    <w:rsid w:val="008344EA"/>
    <w:rsid w:val="00834E75"/>
    <w:rsid w:val="00835E97"/>
    <w:rsid w:val="0083661C"/>
    <w:rsid w:val="00840FCF"/>
    <w:rsid w:val="00842323"/>
    <w:rsid w:val="00843F15"/>
    <w:rsid w:val="0084494D"/>
    <w:rsid w:val="00845273"/>
    <w:rsid w:val="00845679"/>
    <w:rsid w:val="00845BB4"/>
    <w:rsid w:val="00846158"/>
    <w:rsid w:val="00846195"/>
    <w:rsid w:val="00846956"/>
    <w:rsid w:val="0084780E"/>
    <w:rsid w:val="00847E81"/>
    <w:rsid w:val="00847F3B"/>
    <w:rsid w:val="00852431"/>
    <w:rsid w:val="008525C3"/>
    <w:rsid w:val="00852DAC"/>
    <w:rsid w:val="008544A9"/>
    <w:rsid w:val="00854A27"/>
    <w:rsid w:val="0085535E"/>
    <w:rsid w:val="00856332"/>
    <w:rsid w:val="00856A6C"/>
    <w:rsid w:val="008601FE"/>
    <w:rsid w:val="008605D9"/>
    <w:rsid w:val="0086125A"/>
    <w:rsid w:val="008613F6"/>
    <w:rsid w:val="008622E5"/>
    <w:rsid w:val="00862DF5"/>
    <w:rsid w:val="008635C2"/>
    <w:rsid w:val="0086504A"/>
    <w:rsid w:val="00865290"/>
    <w:rsid w:val="00865E8E"/>
    <w:rsid w:val="00871237"/>
    <w:rsid w:val="00871A3C"/>
    <w:rsid w:val="00871B83"/>
    <w:rsid w:val="00873492"/>
    <w:rsid w:val="0087441D"/>
    <w:rsid w:val="00875553"/>
    <w:rsid w:val="00876606"/>
    <w:rsid w:val="008768D9"/>
    <w:rsid w:val="00877291"/>
    <w:rsid w:val="008803A5"/>
    <w:rsid w:val="00880FBA"/>
    <w:rsid w:val="00883030"/>
    <w:rsid w:val="00883F80"/>
    <w:rsid w:val="0088484D"/>
    <w:rsid w:val="008850C7"/>
    <w:rsid w:val="00886D7B"/>
    <w:rsid w:val="00890EB0"/>
    <w:rsid w:val="00891AE1"/>
    <w:rsid w:val="0089276F"/>
    <w:rsid w:val="00892D76"/>
    <w:rsid w:val="00892F89"/>
    <w:rsid w:val="0089547D"/>
    <w:rsid w:val="008960F3"/>
    <w:rsid w:val="00897828"/>
    <w:rsid w:val="00897A0A"/>
    <w:rsid w:val="008A1846"/>
    <w:rsid w:val="008A1E8A"/>
    <w:rsid w:val="008A2757"/>
    <w:rsid w:val="008A3A43"/>
    <w:rsid w:val="008A4D6C"/>
    <w:rsid w:val="008A59DA"/>
    <w:rsid w:val="008A5AFB"/>
    <w:rsid w:val="008A6726"/>
    <w:rsid w:val="008A776E"/>
    <w:rsid w:val="008B0A32"/>
    <w:rsid w:val="008B1025"/>
    <w:rsid w:val="008B3142"/>
    <w:rsid w:val="008B363D"/>
    <w:rsid w:val="008B5034"/>
    <w:rsid w:val="008B6192"/>
    <w:rsid w:val="008B6AEA"/>
    <w:rsid w:val="008B7039"/>
    <w:rsid w:val="008B7755"/>
    <w:rsid w:val="008C07BF"/>
    <w:rsid w:val="008C0978"/>
    <w:rsid w:val="008C0A6F"/>
    <w:rsid w:val="008C0E44"/>
    <w:rsid w:val="008C0F7E"/>
    <w:rsid w:val="008C1BB5"/>
    <w:rsid w:val="008C1D42"/>
    <w:rsid w:val="008C2928"/>
    <w:rsid w:val="008C2B2A"/>
    <w:rsid w:val="008C429D"/>
    <w:rsid w:val="008C4D4E"/>
    <w:rsid w:val="008C72B5"/>
    <w:rsid w:val="008D06BF"/>
    <w:rsid w:val="008D0E85"/>
    <w:rsid w:val="008D1DEC"/>
    <w:rsid w:val="008D20AF"/>
    <w:rsid w:val="008D2229"/>
    <w:rsid w:val="008D329C"/>
    <w:rsid w:val="008D3374"/>
    <w:rsid w:val="008D4D97"/>
    <w:rsid w:val="008D56F4"/>
    <w:rsid w:val="008D616B"/>
    <w:rsid w:val="008D731C"/>
    <w:rsid w:val="008D756A"/>
    <w:rsid w:val="008E18E0"/>
    <w:rsid w:val="008E2494"/>
    <w:rsid w:val="008E3D53"/>
    <w:rsid w:val="008E4033"/>
    <w:rsid w:val="008E5D64"/>
    <w:rsid w:val="008E6C2F"/>
    <w:rsid w:val="008E707F"/>
    <w:rsid w:val="008F12A1"/>
    <w:rsid w:val="008F2E9F"/>
    <w:rsid w:val="008F3A1A"/>
    <w:rsid w:val="008F667A"/>
    <w:rsid w:val="008F7DC9"/>
    <w:rsid w:val="0090004B"/>
    <w:rsid w:val="0090112A"/>
    <w:rsid w:val="00901994"/>
    <w:rsid w:val="00901C3A"/>
    <w:rsid w:val="009041D4"/>
    <w:rsid w:val="009048FF"/>
    <w:rsid w:val="00904C40"/>
    <w:rsid w:val="0090571A"/>
    <w:rsid w:val="0090676E"/>
    <w:rsid w:val="00906EDF"/>
    <w:rsid w:val="00912826"/>
    <w:rsid w:val="00913F96"/>
    <w:rsid w:val="009144AE"/>
    <w:rsid w:val="00915302"/>
    <w:rsid w:val="00916F92"/>
    <w:rsid w:val="009175E3"/>
    <w:rsid w:val="0091760D"/>
    <w:rsid w:val="00920F40"/>
    <w:rsid w:val="00922D65"/>
    <w:rsid w:val="00923DA3"/>
    <w:rsid w:val="00923ED2"/>
    <w:rsid w:val="009252B4"/>
    <w:rsid w:val="0092672A"/>
    <w:rsid w:val="009276D3"/>
    <w:rsid w:val="00927A26"/>
    <w:rsid w:val="00930D1C"/>
    <w:rsid w:val="0093358B"/>
    <w:rsid w:val="009336B4"/>
    <w:rsid w:val="009339D4"/>
    <w:rsid w:val="00934413"/>
    <w:rsid w:val="00934E54"/>
    <w:rsid w:val="00935C53"/>
    <w:rsid w:val="00936D60"/>
    <w:rsid w:val="0094001A"/>
    <w:rsid w:val="009415BB"/>
    <w:rsid w:val="00942412"/>
    <w:rsid w:val="00942711"/>
    <w:rsid w:val="00942FC3"/>
    <w:rsid w:val="00944803"/>
    <w:rsid w:val="00946927"/>
    <w:rsid w:val="00947131"/>
    <w:rsid w:val="009507A0"/>
    <w:rsid w:val="00950D4D"/>
    <w:rsid w:val="009524BE"/>
    <w:rsid w:val="00953823"/>
    <w:rsid w:val="00953D5B"/>
    <w:rsid w:val="00953F82"/>
    <w:rsid w:val="009540D0"/>
    <w:rsid w:val="00955FCB"/>
    <w:rsid w:val="00956984"/>
    <w:rsid w:val="00957918"/>
    <w:rsid w:val="0096206C"/>
    <w:rsid w:val="00963FBC"/>
    <w:rsid w:val="0096408C"/>
    <w:rsid w:val="0096600F"/>
    <w:rsid w:val="009671A7"/>
    <w:rsid w:val="00970907"/>
    <w:rsid w:val="00972B41"/>
    <w:rsid w:val="00973FEE"/>
    <w:rsid w:val="00974488"/>
    <w:rsid w:val="00975BF0"/>
    <w:rsid w:val="009766D1"/>
    <w:rsid w:val="00976D25"/>
    <w:rsid w:val="00977828"/>
    <w:rsid w:val="00981189"/>
    <w:rsid w:val="009835B9"/>
    <w:rsid w:val="00983D14"/>
    <w:rsid w:val="0098642C"/>
    <w:rsid w:val="00986D34"/>
    <w:rsid w:val="00986F82"/>
    <w:rsid w:val="00987E2C"/>
    <w:rsid w:val="00990D16"/>
    <w:rsid w:val="0099537D"/>
    <w:rsid w:val="00995A24"/>
    <w:rsid w:val="00997A64"/>
    <w:rsid w:val="009A0B01"/>
    <w:rsid w:val="009A139E"/>
    <w:rsid w:val="009A14A1"/>
    <w:rsid w:val="009A2862"/>
    <w:rsid w:val="009A3483"/>
    <w:rsid w:val="009A493A"/>
    <w:rsid w:val="009A56C8"/>
    <w:rsid w:val="009A667E"/>
    <w:rsid w:val="009A6881"/>
    <w:rsid w:val="009A6F4F"/>
    <w:rsid w:val="009A7D12"/>
    <w:rsid w:val="009A7EBA"/>
    <w:rsid w:val="009B330D"/>
    <w:rsid w:val="009B396B"/>
    <w:rsid w:val="009B43D8"/>
    <w:rsid w:val="009B5A16"/>
    <w:rsid w:val="009C16DC"/>
    <w:rsid w:val="009C17C4"/>
    <w:rsid w:val="009C1C8D"/>
    <w:rsid w:val="009C1D74"/>
    <w:rsid w:val="009C2A85"/>
    <w:rsid w:val="009C2F8C"/>
    <w:rsid w:val="009C3A0A"/>
    <w:rsid w:val="009C467A"/>
    <w:rsid w:val="009C4845"/>
    <w:rsid w:val="009C54D2"/>
    <w:rsid w:val="009C79E8"/>
    <w:rsid w:val="009D02CC"/>
    <w:rsid w:val="009D2439"/>
    <w:rsid w:val="009D340C"/>
    <w:rsid w:val="009D5BD0"/>
    <w:rsid w:val="009D6C70"/>
    <w:rsid w:val="009E5573"/>
    <w:rsid w:val="009F094F"/>
    <w:rsid w:val="009F3069"/>
    <w:rsid w:val="009F38D4"/>
    <w:rsid w:val="009F41F0"/>
    <w:rsid w:val="009F52DA"/>
    <w:rsid w:val="009F5627"/>
    <w:rsid w:val="009F5852"/>
    <w:rsid w:val="009F5B75"/>
    <w:rsid w:val="009F5E68"/>
    <w:rsid w:val="009F7DA1"/>
    <w:rsid w:val="00A01974"/>
    <w:rsid w:val="00A01AC7"/>
    <w:rsid w:val="00A035FA"/>
    <w:rsid w:val="00A042D5"/>
    <w:rsid w:val="00A04CEF"/>
    <w:rsid w:val="00A050BB"/>
    <w:rsid w:val="00A050D4"/>
    <w:rsid w:val="00A067C2"/>
    <w:rsid w:val="00A070E7"/>
    <w:rsid w:val="00A1140E"/>
    <w:rsid w:val="00A15E3D"/>
    <w:rsid w:val="00A1687F"/>
    <w:rsid w:val="00A21027"/>
    <w:rsid w:val="00A2159B"/>
    <w:rsid w:val="00A223D7"/>
    <w:rsid w:val="00A24498"/>
    <w:rsid w:val="00A26978"/>
    <w:rsid w:val="00A27712"/>
    <w:rsid w:val="00A301E2"/>
    <w:rsid w:val="00A30640"/>
    <w:rsid w:val="00A31321"/>
    <w:rsid w:val="00A32FD7"/>
    <w:rsid w:val="00A33F1D"/>
    <w:rsid w:val="00A3427E"/>
    <w:rsid w:val="00A34BC8"/>
    <w:rsid w:val="00A35B37"/>
    <w:rsid w:val="00A365B1"/>
    <w:rsid w:val="00A3693E"/>
    <w:rsid w:val="00A378E6"/>
    <w:rsid w:val="00A40E0E"/>
    <w:rsid w:val="00A412FA"/>
    <w:rsid w:val="00A41C86"/>
    <w:rsid w:val="00A43F5C"/>
    <w:rsid w:val="00A44A71"/>
    <w:rsid w:val="00A457CE"/>
    <w:rsid w:val="00A46EE1"/>
    <w:rsid w:val="00A500FF"/>
    <w:rsid w:val="00A52215"/>
    <w:rsid w:val="00A5391A"/>
    <w:rsid w:val="00A5519A"/>
    <w:rsid w:val="00A55F95"/>
    <w:rsid w:val="00A56786"/>
    <w:rsid w:val="00A60405"/>
    <w:rsid w:val="00A6335E"/>
    <w:rsid w:val="00A64CC2"/>
    <w:rsid w:val="00A66321"/>
    <w:rsid w:val="00A66498"/>
    <w:rsid w:val="00A67B9D"/>
    <w:rsid w:val="00A67D3D"/>
    <w:rsid w:val="00A70347"/>
    <w:rsid w:val="00A708BA"/>
    <w:rsid w:val="00A7131E"/>
    <w:rsid w:val="00A72752"/>
    <w:rsid w:val="00A74C7D"/>
    <w:rsid w:val="00A74E0D"/>
    <w:rsid w:val="00A75720"/>
    <w:rsid w:val="00A75957"/>
    <w:rsid w:val="00A765D8"/>
    <w:rsid w:val="00A7705B"/>
    <w:rsid w:val="00A8004F"/>
    <w:rsid w:val="00A8164B"/>
    <w:rsid w:val="00A8200B"/>
    <w:rsid w:val="00A82273"/>
    <w:rsid w:val="00A86F7F"/>
    <w:rsid w:val="00A8794F"/>
    <w:rsid w:val="00A90557"/>
    <w:rsid w:val="00A93495"/>
    <w:rsid w:val="00A95E41"/>
    <w:rsid w:val="00A97601"/>
    <w:rsid w:val="00A97BAF"/>
    <w:rsid w:val="00AA0192"/>
    <w:rsid w:val="00AA2D82"/>
    <w:rsid w:val="00AA4242"/>
    <w:rsid w:val="00AA65EB"/>
    <w:rsid w:val="00AA67B1"/>
    <w:rsid w:val="00AA7958"/>
    <w:rsid w:val="00AB0AD4"/>
    <w:rsid w:val="00AB2DF8"/>
    <w:rsid w:val="00AB63C9"/>
    <w:rsid w:val="00AB7AE1"/>
    <w:rsid w:val="00AC1265"/>
    <w:rsid w:val="00AC1678"/>
    <w:rsid w:val="00AC4707"/>
    <w:rsid w:val="00AC4808"/>
    <w:rsid w:val="00AC4A2E"/>
    <w:rsid w:val="00AC5915"/>
    <w:rsid w:val="00AC6CA6"/>
    <w:rsid w:val="00AC70F8"/>
    <w:rsid w:val="00AC722A"/>
    <w:rsid w:val="00AC7625"/>
    <w:rsid w:val="00AD142F"/>
    <w:rsid w:val="00AD1D00"/>
    <w:rsid w:val="00AD22DF"/>
    <w:rsid w:val="00AD434C"/>
    <w:rsid w:val="00AD59FB"/>
    <w:rsid w:val="00AD72F7"/>
    <w:rsid w:val="00AD7ABC"/>
    <w:rsid w:val="00AD7DE4"/>
    <w:rsid w:val="00AE115D"/>
    <w:rsid w:val="00AE20CB"/>
    <w:rsid w:val="00AE32A2"/>
    <w:rsid w:val="00AE3A5B"/>
    <w:rsid w:val="00AE43B7"/>
    <w:rsid w:val="00AE4691"/>
    <w:rsid w:val="00AE6502"/>
    <w:rsid w:val="00AE66E3"/>
    <w:rsid w:val="00AF2D0D"/>
    <w:rsid w:val="00AF33B8"/>
    <w:rsid w:val="00AF3D34"/>
    <w:rsid w:val="00AF4834"/>
    <w:rsid w:val="00AF5B34"/>
    <w:rsid w:val="00AF62F7"/>
    <w:rsid w:val="00AF6E51"/>
    <w:rsid w:val="00B0069F"/>
    <w:rsid w:val="00B011E4"/>
    <w:rsid w:val="00B01F3B"/>
    <w:rsid w:val="00B022A5"/>
    <w:rsid w:val="00B032D3"/>
    <w:rsid w:val="00B045EF"/>
    <w:rsid w:val="00B05EFD"/>
    <w:rsid w:val="00B10889"/>
    <w:rsid w:val="00B127D2"/>
    <w:rsid w:val="00B16D5D"/>
    <w:rsid w:val="00B170BD"/>
    <w:rsid w:val="00B24AAD"/>
    <w:rsid w:val="00B2502B"/>
    <w:rsid w:val="00B252B1"/>
    <w:rsid w:val="00B25523"/>
    <w:rsid w:val="00B25840"/>
    <w:rsid w:val="00B25F47"/>
    <w:rsid w:val="00B26457"/>
    <w:rsid w:val="00B33716"/>
    <w:rsid w:val="00B33D27"/>
    <w:rsid w:val="00B34508"/>
    <w:rsid w:val="00B34E0F"/>
    <w:rsid w:val="00B34E99"/>
    <w:rsid w:val="00B35706"/>
    <w:rsid w:val="00B36969"/>
    <w:rsid w:val="00B36A51"/>
    <w:rsid w:val="00B36FC0"/>
    <w:rsid w:val="00B41B54"/>
    <w:rsid w:val="00B420EE"/>
    <w:rsid w:val="00B433E8"/>
    <w:rsid w:val="00B43DF2"/>
    <w:rsid w:val="00B463C5"/>
    <w:rsid w:val="00B477E1"/>
    <w:rsid w:val="00B512DB"/>
    <w:rsid w:val="00B515D7"/>
    <w:rsid w:val="00B54987"/>
    <w:rsid w:val="00B574E2"/>
    <w:rsid w:val="00B579A3"/>
    <w:rsid w:val="00B57E50"/>
    <w:rsid w:val="00B60C7D"/>
    <w:rsid w:val="00B625F0"/>
    <w:rsid w:val="00B65074"/>
    <w:rsid w:val="00B653C4"/>
    <w:rsid w:val="00B6573F"/>
    <w:rsid w:val="00B6667A"/>
    <w:rsid w:val="00B66991"/>
    <w:rsid w:val="00B670F4"/>
    <w:rsid w:val="00B6788A"/>
    <w:rsid w:val="00B70F08"/>
    <w:rsid w:val="00B71362"/>
    <w:rsid w:val="00B713C1"/>
    <w:rsid w:val="00B73E7F"/>
    <w:rsid w:val="00B73F79"/>
    <w:rsid w:val="00B75F89"/>
    <w:rsid w:val="00B768DC"/>
    <w:rsid w:val="00B77117"/>
    <w:rsid w:val="00B777DC"/>
    <w:rsid w:val="00B80B11"/>
    <w:rsid w:val="00B82906"/>
    <w:rsid w:val="00B82CF5"/>
    <w:rsid w:val="00B8319A"/>
    <w:rsid w:val="00B87E92"/>
    <w:rsid w:val="00B905B4"/>
    <w:rsid w:val="00B92A11"/>
    <w:rsid w:val="00B94808"/>
    <w:rsid w:val="00B9657E"/>
    <w:rsid w:val="00B978B7"/>
    <w:rsid w:val="00BA1F17"/>
    <w:rsid w:val="00BA2087"/>
    <w:rsid w:val="00BA42B0"/>
    <w:rsid w:val="00BA4A4B"/>
    <w:rsid w:val="00BA53B4"/>
    <w:rsid w:val="00BA7044"/>
    <w:rsid w:val="00BB1807"/>
    <w:rsid w:val="00BB1864"/>
    <w:rsid w:val="00BB1956"/>
    <w:rsid w:val="00BB1A93"/>
    <w:rsid w:val="00BB2933"/>
    <w:rsid w:val="00BB306E"/>
    <w:rsid w:val="00BB344F"/>
    <w:rsid w:val="00BB4D16"/>
    <w:rsid w:val="00BB4D23"/>
    <w:rsid w:val="00BB5CF1"/>
    <w:rsid w:val="00BB7088"/>
    <w:rsid w:val="00BB735F"/>
    <w:rsid w:val="00BB7B15"/>
    <w:rsid w:val="00BB7E48"/>
    <w:rsid w:val="00BC0399"/>
    <w:rsid w:val="00BC067D"/>
    <w:rsid w:val="00BC1FBF"/>
    <w:rsid w:val="00BC2809"/>
    <w:rsid w:val="00BC36D2"/>
    <w:rsid w:val="00BC3E48"/>
    <w:rsid w:val="00BC4780"/>
    <w:rsid w:val="00BC5068"/>
    <w:rsid w:val="00BC59EC"/>
    <w:rsid w:val="00BC7012"/>
    <w:rsid w:val="00BD1431"/>
    <w:rsid w:val="00BD2195"/>
    <w:rsid w:val="00BD2A1F"/>
    <w:rsid w:val="00BD2D4D"/>
    <w:rsid w:val="00BD409E"/>
    <w:rsid w:val="00BD7C04"/>
    <w:rsid w:val="00BE00CE"/>
    <w:rsid w:val="00BE045A"/>
    <w:rsid w:val="00BE07C6"/>
    <w:rsid w:val="00BE2B30"/>
    <w:rsid w:val="00BE4BBF"/>
    <w:rsid w:val="00BE4E27"/>
    <w:rsid w:val="00BE58DC"/>
    <w:rsid w:val="00BE602B"/>
    <w:rsid w:val="00BE658A"/>
    <w:rsid w:val="00BE6BEE"/>
    <w:rsid w:val="00BE7A2C"/>
    <w:rsid w:val="00BE7DA8"/>
    <w:rsid w:val="00BF14BF"/>
    <w:rsid w:val="00BF1B30"/>
    <w:rsid w:val="00BF280E"/>
    <w:rsid w:val="00BF7AF0"/>
    <w:rsid w:val="00C01A10"/>
    <w:rsid w:val="00C01AE5"/>
    <w:rsid w:val="00C02AA3"/>
    <w:rsid w:val="00C02B45"/>
    <w:rsid w:val="00C02EB0"/>
    <w:rsid w:val="00C04A4D"/>
    <w:rsid w:val="00C0549C"/>
    <w:rsid w:val="00C05CDA"/>
    <w:rsid w:val="00C0602D"/>
    <w:rsid w:val="00C0640C"/>
    <w:rsid w:val="00C12BDA"/>
    <w:rsid w:val="00C14FCF"/>
    <w:rsid w:val="00C15121"/>
    <w:rsid w:val="00C15D80"/>
    <w:rsid w:val="00C15F60"/>
    <w:rsid w:val="00C16778"/>
    <w:rsid w:val="00C168C9"/>
    <w:rsid w:val="00C1690C"/>
    <w:rsid w:val="00C175CA"/>
    <w:rsid w:val="00C179AA"/>
    <w:rsid w:val="00C17CE1"/>
    <w:rsid w:val="00C17FBA"/>
    <w:rsid w:val="00C211E0"/>
    <w:rsid w:val="00C22F8F"/>
    <w:rsid w:val="00C2733C"/>
    <w:rsid w:val="00C27C12"/>
    <w:rsid w:val="00C325BE"/>
    <w:rsid w:val="00C32BF2"/>
    <w:rsid w:val="00C352C3"/>
    <w:rsid w:val="00C37971"/>
    <w:rsid w:val="00C408ED"/>
    <w:rsid w:val="00C42224"/>
    <w:rsid w:val="00C4326A"/>
    <w:rsid w:val="00C435A3"/>
    <w:rsid w:val="00C4567C"/>
    <w:rsid w:val="00C47381"/>
    <w:rsid w:val="00C50860"/>
    <w:rsid w:val="00C50C48"/>
    <w:rsid w:val="00C5114A"/>
    <w:rsid w:val="00C52A42"/>
    <w:rsid w:val="00C54700"/>
    <w:rsid w:val="00C55B59"/>
    <w:rsid w:val="00C55D39"/>
    <w:rsid w:val="00C607F5"/>
    <w:rsid w:val="00C61ABD"/>
    <w:rsid w:val="00C6276E"/>
    <w:rsid w:val="00C62826"/>
    <w:rsid w:val="00C63415"/>
    <w:rsid w:val="00C662B4"/>
    <w:rsid w:val="00C674E4"/>
    <w:rsid w:val="00C7111F"/>
    <w:rsid w:val="00C7145C"/>
    <w:rsid w:val="00C71614"/>
    <w:rsid w:val="00C74153"/>
    <w:rsid w:val="00C74722"/>
    <w:rsid w:val="00C75C67"/>
    <w:rsid w:val="00C75FDB"/>
    <w:rsid w:val="00C77A07"/>
    <w:rsid w:val="00C800BC"/>
    <w:rsid w:val="00C808E5"/>
    <w:rsid w:val="00C80BA3"/>
    <w:rsid w:val="00C80EE5"/>
    <w:rsid w:val="00C816CE"/>
    <w:rsid w:val="00C83576"/>
    <w:rsid w:val="00C8550A"/>
    <w:rsid w:val="00C87A8B"/>
    <w:rsid w:val="00C90EC8"/>
    <w:rsid w:val="00C913D5"/>
    <w:rsid w:val="00C923B0"/>
    <w:rsid w:val="00C92D35"/>
    <w:rsid w:val="00C93AE7"/>
    <w:rsid w:val="00C9516C"/>
    <w:rsid w:val="00C95245"/>
    <w:rsid w:val="00C95310"/>
    <w:rsid w:val="00C9552B"/>
    <w:rsid w:val="00C95E67"/>
    <w:rsid w:val="00C971D9"/>
    <w:rsid w:val="00CA008F"/>
    <w:rsid w:val="00CA1A64"/>
    <w:rsid w:val="00CA1F32"/>
    <w:rsid w:val="00CA20F4"/>
    <w:rsid w:val="00CA40C2"/>
    <w:rsid w:val="00CA4367"/>
    <w:rsid w:val="00CA7875"/>
    <w:rsid w:val="00CB0EB2"/>
    <w:rsid w:val="00CB1C33"/>
    <w:rsid w:val="00CB2F77"/>
    <w:rsid w:val="00CB3017"/>
    <w:rsid w:val="00CB3472"/>
    <w:rsid w:val="00CB3D8E"/>
    <w:rsid w:val="00CB4BA3"/>
    <w:rsid w:val="00CB4BD0"/>
    <w:rsid w:val="00CB58BE"/>
    <w:rsid w:val="00CC0D40"/>
    <w:rsid w:val="00CC3C02"/>
    <w:rsid w:val="00CC5103"/>
    <w:rsid w:val="00CC5F31"/>
    <w:rsid w:val="00CC6B63"/>
    <w:rsid w:val="00CD24C5"/>
    <w:rsid w:val="00CD2E6E"/>
    <w:rsid w:val="00CD46B3"/>
    <w:rsid w:val="00CD72D8"/>
    <w:rsid w:val="00CD778C"/>
    <w:rsid w:val="00CD7CE2"/>
    <w:rsid w:val="00CE0F49"/>
    <w:rsid w:val="00CE1AD9"/>
    <w:rsid w:val="00CE27C4"/>
    <w:rsid w:val="00CE6396"/>
    <w:rsid w:val="00CF0EF2"/>
    <w:rsid w:val="00CF16E3"/>
    <w:rsid w:val="00CF3DC6"/>
    <w:rsid w:val="00CF4034"/>
    <w:rsid w:val="00CF490D"/>
    <w:rsid w:val="00CF6C6B"/>
    <w:rsid w:val="00CF7A55"/>
    <w:rsid w:val="00D00929"/>
    <w:rsid w:val="00D00A26"/>
    <w:rsid w:val="00D01C4D"/>
    <w:rsid w:val="00D01CB5"/>
    <w:rsid w:val="00D0346D"/>
    <w:rsid w:val="00D03EAB"/>
    <w:rsid w:val="00D03F56"/>
    <w:rsid w:val="00D04F96"/>
    <w:rsid w:val="00D0529B"/>
    <w:rsid w:val="00D058C2"/>
    <w:rsid w:val="00D066F8"/>
    <w:rsid w:val="00D10BD6"/>
    <w:rsid w:val="00D10CF4"/>
    <w:rsid w:val="00D11BF2"/>
    <w:rsid w:val="00D12AE9"/>
    <w:rsid w:val="00D148F9"/>
    <w:rsid w:val="00D155B9"/>
    <w:rsid w:val="00D15F0C"/>
    <w:rsid w:val="00D16686"/>
    <w:rsid w:val="00D16A5D"/>
    <w:rsid w:val="00D21FC4"/>
    <w:rsid w:val="00D24744"/>
    <w:rsid w:val="00D249C3"/>
    <w:rsid w:val="00D263F5"/>
    <w:rsid w:val="00D2721A"/>
    <w:rsid w:val="00D27C1B"/>
    <w:rsid w:val="00D27FDF"/>
    <w:rsid w:val="00D30576"/>
    <w:rsid w:val="00D31825"/>
    <w:rsid w:val="00D32EAF"/>
    <w:rsid w:val="00D35103"/>
    <w:rsid w:val="00D36937"/>
    <w:rsid w:val="00D36E2F"/>
    <w:rsid w:val="00D3722D"/>
    <w:rsid w:val="00D37EBB"/>
    <w:rsid w:val="00D408D0"/>
    <w:rsid w:val="00D41A92"/>
    <w:rsid w:val="00D437D9"/>
    <w:rsid w:val="00D451E4"/>
    <w:rsid w:val="00D5052F"/>
    <w:rsid w:val="00D516B7"/>
    <w:rsid w:val="00D51F62"/>
    <w:rsid w:val="00D5296A"/>
    <w:rsid w:val="00D55CD3"/>
    <w:rsid w:val="00D56B18"/>
    <w:rsid w:val="00D56D50"/>
    <w:rsid w:val="00D57BBF"/>
    <w:rsid w:val="00D63F52"/>
    <w:rsid w:val="00D66887"/>
    <w:rsid w:val="00D670DE"/>
    <w:rsid w:val="00D702A5"/>
    <w:rsid w:val="00D7059A"/>
    <w:rsid w:val="00D70AC9"/>
    <w:rsid w:val="00D70FD3"/>
    <w:rsid w:val="00D71002"/>
    <w:rsid w:val="00D723A6"/>
    <w:rsid w:val="00D7293F"/>
    <w:rsid w:val="00D72B0D"/>
    <w:rsid w:val="00D72B46"/>
    <w:rsid w:val="00D7395F"/>
    <w:rsid w:val="00D73985"/>
    <w:rsid w:val="00D73BB7"/>
    <w:rsid w:val="00D73DB1"/>
    <w:rsid w:val="00D7414A"/>
    <w:rsid w:val="00D75745"/>
    <w:rsid w:val="00D75B44"/>
    <w:rsid w:val="00D75E46"/>
    <w:rsid w:val="00D7619D"/>
    <w:rsid w:val="00D80A3C"/>
    <w:rsid w:val="00D80F83"/>
    <w:rsid w:val="00D811CD"/>
    <w:rsid w:val="00D8444B"/>
    <w:rsid w:val="00D84A78"/>
    <w:rsid w:val="00D84CB6"/>
    <w:rsid w:val="00D878FE"/>
    <w:rsid w:val="00D91956"/>
    <w:rsid w:val="00D92CA1"/>
    <w:rsid w:val="00D92F2C"/>
    <w:rsid w:val="00D93F9B"/>
    <w:rsid w:val="00D945EE"/>
    <w:rsid w:val="00D964C8"/>
    <w:rsid w:val="00D975C2"/>
    <w:rsid w:val="00DA2E18"/>
    <w:rsid w:val="00DA394C"/>
    <w:rsid w:val="00DA3D92"/>
    <w:rsid w:val="00DA4136"/>
    <w:rsid w:val="00DA4A18"/>
    <w:rsid w:val="00DA565A"/>
    <w:rsid w:val="00DA57A9"/>
    <w:rsid w:val="00DA5FCA"/>
    <w:rsid w:val="00DA6168"/>
    <w:rsid w:val="00DA6510"/>
    <w:rsid w:val="00DA6ABF"/>
    <w:rsid w:val="00DA7572"/>
    <w:rsid w:val="00DB0616"/>
    <w:rsid w:val="00DB0D1F"/>
    <w:rsid w:val="00DB17B7"/>
    <w:rsid w:val="00DB1869"/>
    <w:rsid w:val="00DB2BF4"/>
    <w:rsid w:val="00DB386B"/>
    <w:rsid w:val="00DB4776"/>
    <w:rsid w:val="00DB5164"/>
    <w:rsid w:val="00DC06D3"/>
    <w:rsid w:val="00DC0E61"/>
    <w:rsid w:val="00DC150A"/>
    <w:rsid w:val="00DC434F"/>
    <w:rsid w:val="00DC44AE"/>
    <w:rsid w:val="00DC607E"/>
    <w:rsid w:val="00DC77C3"/>
    <w:rsid w:val="00DD047C"/>
    <w:rsid w:val="00DD132E"/>
    <w:rsid w:val="00DD139B"/>
    <w:rsid w:val="00DD489F"/>
    <w:rsid w:val="00DD492B"/>
    <w:rsid w:val="00DD5168"/>
    <w:rsid w:val="00DD6300"/>
    <w:rsid w:val="00DD672F"/>
    <w:rsid w:val="00DD6A56"/>
    <w:rsid w:val="00DD7E55"/>
    <w:rsid w:val="00DE09BA"/>
    <w:rsid w:val="00DE31D6"/>
    <w:rsid w:val="00DE53DD"/>
    <w:rsid w:val="00DE670C"/>
    <w:rsid w:val="00DE6AD2"/>
    <w:rsid w:val="00DE727D"/>
    <w:rsid w:val="00DF170C"/>
    <w:rsid w:val="00DF2277"/>
    <w:rsid w:val="00DF3D0B"/>
    <w:rsid w:val="00DF4FEF"/>
    <w:rsid w:val="00DF7A63"/>
    <w:rsid w:val="00E00D46"/>
    <w:rsid w:val="00E02E4F"/>
    <w:rsid w:val="00E0310A"/>
    <w:rsid w:val="00E048C0"/>
    <w:rsid w:val="00E04C15"/>
    <w:rsid w:val="00E051A8"/>
    <w:rsid w:val="00E119A2"/>
    <w:rsid w:val="00E12B35"/>
    <w:rsid w:val="00E13E33"/>
    <w:rsid w:val="00E148C9"/>
    <w:rsid w:val="00E154F2"/>
    <w:rsid w:val="00E179CA"/>
    <w:rsid w:val="00E17B4C"/>
    <w:rsid w:val="00E17F4C"/>
    <w:rsid w:val="00E230A5"/>
    <w:rsid w:val="00E23DFA"/>
    <w:rsid w:val="00E24D61"/>
    <w:rsid w:val="00E25517"/>
    <w:rsid w:val="00E266DA"/>
    <w:rsid w:val="00E27640"/>
    <w:rsid w:val="00E27F06"/>
    <w:rsid w:val="00E30B61"/>
    <w:rsid w:val="00E31CF3"/>
    <w:rsid w:val="00E33065"/>
    <w:rsid w:val="00E3503A"/>
    <w:rsid w:val="00E3545E"/>
    <w:rsid w:val="00E3576B"/>
    <w:rsid w:val="00E35F53"/>
    <w:rsid w:val="00E360CA"/>
    <w:rsid w:val="00E36EE9"/>
    <w:rsid w:val="00E3757D"/>
    <w:rsid w:val="00E404E1"/>
    <w:rsid w:val="00E41497"/>
    <w:rsid w:val="00E417EB"/>
    <w:rsid w:val="00E45BB2"/>
    <w:rsid w:val="00E45BE6"/>
    <w:rsid w:val="00E466F4"/>
    <w:rsid w:val="00E46A6D"/>
    <w:rsid w:val="00E46C65"/>
    <w:rsid w:val="00E504DE"/>
    <w:rsid w:val="00E506A2"/>
    <w:rsid w:val="00E509DB"/>
    <w:rsid w:val="00E52B6D"/>
    <w:rsid w:val="00E530B3"/>
    <w:rsid w:val="00E54333"/>
    <w:rsid w:val="00E554A5"/>
    <w:rsid w:val="00E55CC7"/>
    <w:rsid w:val="00E57076"/>
    <w:rsid w:val="00E61240"/>
    <w:rsid w:val="00E61599"/>
    <w:rsid w:val="00E62AF6"/>
    <w:rsid w:val="00E63B29"/>
    <w:rsid w:val="00E652CF"/>
    <w:rsid w:val="00E65493"/>
    <w:rsid w:val="00E65505"/>
    <w:rsid w:val="00E66C8E"/>
    <w:rsid w:val="00E67709"/>
    <w:rsid w:val="00E73725"/>
    <w:rsid w:val="00E73809"/>
    <w:rsid w:val="00E741F0"/>
    <w:rsid w:val="00E7561B"/>
    <w:rsid w:val="00E75DA1"/>
    <w:rsid w:val="00E765BC"/>
    <w:rsid w:val="00E76DA6"/>
    <w:rsid w:val="00E77B9C"/>
    <w:rsid w:val="00E806D6"/>
    <w:rsid w:val="00E8078E"/>
    <w:rsid w:val="00E81260"/>
    <w:rsid w:val="00E82467"/>
    <w:rsid w:val="00E82ED6"/>
    <w:rsid w:val="00E83610"/>
    <w:rsid w:val="00E83B97"/>
    <w:rsid w:val="00E84B52"/>
    <w:rsid w:val="00E85F32"/>
    <w:rsid w:val="00E86772"/>
    <w:rsid w:val="00E90C8F"/>
    <w:rsid w:val="00E918F2"/>
    <w:rsid w:val="00E91EBD"/>
    <w:rsid w:val="00E92345"/>
    <w:rsid w:val="00E92DD4"/>
    <w:rsid w:val="00E93B0C"/>
    <w:rsid w:val="00E961CE"/>
    <w:rsid w:val="00E96C99"/>
    <w:rsid w:val="00E96F6C"/>
    <w:rsid w:val="00EA0DB6"/>
    <w:rsid w:val="00EA3FB0"/>
    <w:rsid w:val="00EA418C"/>
    <w:rsid w:val="00EA52AF"/>
    <w:rsid w:val="00EA5FB0"/>
    <w:rsid w:val="00EA61C0"/>
    <w:rsid w:val="00EA6421"/>
    <w:rsid w:val="00EA711C"/>
    <w:rsid w:val="00EB23BE"/>
    <w:rsid w:val="00EB32C7"/>
    <w:rsid w:val="00EB58FF"/>
    <w:rsid w:val="00EB606B"/>
    <w:rsid w:val="00EC08C3"/>
    <w:rsid w:val="00EC0FB8"/>
    <w:rsid w:val="00EC228D"/>
    <w:rsid w:val="00EC2E12"/>
    <w:rsid w:val="00EC3CEF"/>
    <w:rsid w:val="00EC4A41"/>
    <w:rsid w:val="00EC4D6D"/>
    <w:rsid w:val="00EC6D74"/>
    <w:rsid w:val="00EC71D4"/>
    <w:rsid w:val="00EC7B92"/>
    <w:rsid w:val="00ED0D21"/>
    <w:rsid w:val="00ED1036"/>
    <w:rsid w:val="00ED2B9B"/>
    <w:rsid w:val="00ED310D"/>
    <w:rsid w:val="00ED3197"/>
    <w:rsid w:val="00ED6798"/>
    <w:rsid w:val="00EE0D83"/>
    <w:rsid w:val="00EE3F44"/>
    <w:rsid w:val="00EE7280"/>
    <w:rsid w:val="00EF15AB"/>
    <w:rsid w:val="00EF1F7C"/>
    <w:rsid w:val="00EF505A"/>
    <w:rsid w:val="00F01580"/>
    <w:rsid w:val="00F01C73"/>
    <w:rsid w:val="00F03E1B"/>
    <w:rsid w:val="00F0605E"/>
    <w:rsid w:val="00F07567"/>
    <w:rsid w:val="00F10226"/>
    <w:rsid w:val="00F11853"/>
    <w:rsid w:val="00F1393E"/>
    <w:rsid w:val="00F14F94"/>
    <w:rsid w:val="00F1596A"/>
    <w:rsid w:val="00F16037"/>
    <w:rsid w:val="00F16B44"/>
    <w:rsid w:val="00F16C62"/>
    <w:rsid w:val="00F1756E"/>
    <w:rsid w:val="00F2127F"/>
    <w:rsid w:val="00F216DE"/>
    <w:rsid w:val="00F23032"/>
    <w:rsid w:val="00F23455"/>
    <w:rsid w:val="00F252AA"/>
    <w:rsid w:val="00F2574B"/>
    <w:rsid w:val="00F25FC7"/>
    <w:rsid w:val="00F261D6"/>
    <w:rsid w:val="00F3139A"/>
    <w:rsid w:val="00F35754"/>
    <w:rsid w:val="00F365CE"/>
    <w:rsid w:val="00F36743"/>
    <w:rsid w:val="00F36B81"/>
    <w:rsid w:val="00F3738C"/>
    <w:rsid w:val="00F37A44"/>
    <w:rsid w:val="00F402EF"/>
    <w:rsid w:val="00F408F4"/>
    <w:rsid w:val="00F41185"/>
    <w:rsid w:val="00F422F1"/>
    <w:rsid w:val="00F43DE3"/>
    <w:rsid w:val="00F440B9"/>
    <w:rsid w:val="00F45C64"/>
    <w:rsid w:val="00F45DB7"/>
    <w:rsid w:val="00F4636A"/>
    <w:rsid w:val="00F476EF"/>
    <w:rsid w:val="00F5152C"/>
    <w:rsid w:val="00F54CCB"/>
    <w:rsid w:val="00F54EEB"/>
    <w:rsid w:val="00F5500B"/>
    <w:rsid w:val="00F5523F"/>
    <w:rsid w:val="00F569DA"/>
    <w:rsid w:val="00F572FC"/>
    <w:rsid w:val="00F611D6"/>
    <w:rsid w:val="00F648CC"/>
    <w:rsid w:val="00F64ADC"/>
    <w:rsid w:val="00F66201"/>
    <w:rsid w:val="00F66379"/>
    <w:rsid w:val="00F66B39"/>
    <w:rsid w:val="00F72E0F"/>
    <w:rsid w:val="00F7304C"/>
    <w:rsid w:val="00F75C20"/>
    <w:rsid w:val="00F7609E"/>
    <w:rsid w:val="00F769C4"/>
    <w:rsid w:val="00F76D88"/>
    <w:rsid w:val="00F82435"/>
    <w:rsid w:val="00F83D21"/>
    <w:rsid w:val="00F8419B"/>
    <w:rsid w:val="00F84B35"/>
    <w:rsid w:val="00F85750"/>
    <w:rsid w:val="00F86A01"/>
    <w:rsid w:val="00F86FAD"/>
    <w:rsid w:val="00F87B06"/>
    <w:rsid w:val="00F90D17"/>
    <w:rsid w:val="00F918EA"/>
    <w:rsid w:val="00F9445E"/>
    <w:rsid w:val="00F94B32"/>
    <w:rsid w:val="00F94D51"/>
    <w:rsid w:val="00F94E33"/>
    <w:rsid w:val="00F96D58"/>
    <w:rsid w:val="00F97073"/>
    <w:rsid w:val="00F9794B"/>
    <w:rsid w:val="00FA01B8"/>
    <w:rsid w:val="00FA451E"/>
    <w:rsid w:val="00FA4D06"/>
    <w:rsid w:val="00FA5BCE"/>
    <w:rsid w:val="00FA61D0"/>
    <w:rsid w:val="00FA6BA0"/>
    <w:rsid w:val="00FA7AEF"/>
    <w:rsid w:val="00FB1AB4"/>
    <w:rsid w:val="00FB215F"/>
    <w:rsid w:val="00FB246F"/>
    <w:rsid w:val="00FB4925"/>
    <w:rsid w:val="00FB5255"/>
    <w:rsid w:val="00FB7941"/>
    <w:rsid w:val="00FB7F76"/>
    <w:rsid w:val="00FC2524"/>
    <w:rsid w:val="00FC3113"/>
    <w:rsid w:val="00FC551F"/>
    <w:rsid w:val="00FD027C"/>
    <w:rsid w:val="00FD0C25"/>
    <w:rsid w:val="00FD1D76"/>
    <w:rsid w:val="00FD276F"/>
    <w:rsid w:val="00FD2AD9"/>
    <w:rsid w:val="00FD3C8D"/>
    <w:rsid w:val="00FD3E53"/>
    <w:rsid w:val="00FD423C"/>
    <w:rsid w:val="00FD6C6E"/>
    <w:rsid w:val="00FD6CD0"/>
    <w:rsid w:val="00FE0613"/>
    <w:rsid w:val="00FE0AF8"/>
    <w:rsid w:val="00FE0E55"/>
    <w:rsid w:val="00FE3C2D"/>
    <w:rsid w:val="00FE3CFE"/>
    <w:rsid w:val="00FE41F7"/>
    <w:rsid w:val="00FE4EF1"/>
    <w:rsid w:val="00FE56F1"/>
    <w:rsid w:val="00FE6471"/>
    <w:rsid w:val="00FE6E25"/>
    <w:rsid w:val="00FE770F"/>
    <w:rsid w:val="00FE79D6"/>
    <w:rsid w:val="00FF1B16"/>
    <w:rsid w:val="00FF21A6"/>
    <w:rsid w:val="00FF236D"/>
    <w:rsid w:val="00FF247C"/>
    <w:rsid w:val="00FF3931"/>
    <w:rsid w:val="00FF3BD8"/>
    <w:rsid w:val="00FF53B3"/>
    <w:rsid w:val="00FF62FD"/>
    <w:rsid w:val="00FF64FB"/>
    <w:rsid w:val="00FF6AF2"/>
    <w:rsid w:val="00FF7245"/>
    <w:rsid w:val="00FF7F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A26280-6FD3-42A2-B011-74BC1B79E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sid w:val="00576A23"/>
    <w:rPr>
      <w:color w:val="0000FF"/>
      <w:u w:val="single"/>
    </w:rPr>
  </w:style>
  <w:style w:type="paragraph" w:styleId="Pidipagina">
    <w:name w:val="footer"/>
    <w:basedOn w:val="Normale"/>
    <w:rsid w:val="001A7825"/>
    <w:pPr>
      <w:tabs>
        <w:tab w:val="center" w:pos="4819"/>
        <w:tab w:val="right" w:pos="9638"/>
      </w:tabs>
    </w:pPr>
  </w:style>
  <w:style w:type="character" w:styleId="Numeropagina">
    <w:name w:val="page number"/>
    <w:basedOn w:val="Carpredefinitoparagrafo"/>
    <w:rsid w:val="001A7825"/>
  </w:style>
  <w:style w:type="paragraph" w:styleId="Testofumetto">
    <w:name w:val="Balloon Text"/>
    <w:basedOn w:val="Normale"/>
    <w:link w:val="TestofumettoCarattere"/>
    <w:rsid w:val="0000060B"/>
    <w:rPr>
      <w:rFonts w:ascii="Tahoma" w:hAnsi="Tahoma" w:cs="Tahoma"/>
      <w:sz w:val="16"/>
      <w:szCs w:val="16"/>
    </w:rPr>
  </w:style>
  <w:style w:type="character" w:customStyle="1" w:styleId="TestofumettoCarattere">
    <w:name w:val="Testo fumetto Carattere"/>
    <w:link w:val="Testofumetto"/>
    <w:rsid w:val="0000060B"/>
    <w:rPr>
      <w:rFonts w:ascii="Tahoma" w:hAnsi="Tahoma" w:cs="Tahoma"/>
      <w:sz w:val="16"/>
      <w:szCs w:val="16"/>
      <w:lang w:val="it-IT" w:eastAsia="it-IT"/>
    </w:rPr>
  </w:style>
  <w:style w:type="character" w:styleId="Rimandocommento">
    <w:name w:val="annotation reference"/>
    <w:rsid w:val="00F86A01"/>
    <w:rPr>
      <w:sz w:val="16"/>
      <w:szCs w:val="16"/>
    </w:rPr>
  </w:style>
  <w:style w:type="paragraph" w:styleId="Testocommento">
    <w:name w:val="annotation text"/>
    <w:basedOn w:val="Normale"/>
    <w:link w:val="TestocommentoCarattere"/>
    <w:rsid w:val="00F86A01"/>
    <w:rPr>
      <w:sz w:val="20"/>
      <w:szCs w:val="20"/>
    </w:rPr>
  </w:style>
  <w:style w:type="character" w:customStyle="1" w:styleId="TestocommentoCarattere">
    <w:name w:val="Testo commento Carattere"/>
    <w:link w:val="Testocommento"/>
    <w:rsid w:val="00F86A01"/>
    <w:rPr>
      <w:lang w:val="it-IT" w:eastAsia="it-IT"/>
    </w:rPr>
  </w:style>
  <w:style w:type="paragraph" w:styleId="Soggettocommento">
    <w:name w:val="annotation subject"/>
    <w:basedOn w:val="Testocommento"/>
    <w:next w:val="Testocommento"/>
    <w:link w:val="SoggettocommentoCarattere"/>
    <w:rsid w:val="00F86A01"/>
    <w:rPr>
      <w:b/>
      <w:bCs/>
    </w:rPr>
  </w:style>
  <w:style w:type="character" w:customStyle="1" w:styleId="SoggettocommentoCarattere">
    <w:name w:val="Soggetto commento Carattere"/>
    <w:link w:val="Soggettocommento"/>
    <w:rsid w:val="00F86A01"/>
    <w:rPr>
      <w:b/>
      <w:bCs/>
      <w:lang w:val="it-IT" w:eastAsia="it-IT"/>
    </w:rPr>
  </w:style>
  <w:style w:type="table" w:styleId="Grigliatabella">
    <w:name w:val="Table Grid"/>
    <w:basedOn w:val="Tabellanormale"/>
    <w:rsid w:val="007208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39"/>
    <w:rsid w:val="00BD409E"/>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0802AE"/>
    <w:pPr>
      <w:ind w:left="720"/>
      <w:contextualSpacing/>
    </w:pPr>
  </w:style>
  <w:style w:type="table" w:customStyle="1" w:styleId="Grigliatabella2">
    <w:name w:val="Griglia tabella2"/>
    <w:basedOn w:val="Tabellanormale"/>
    <w:next w:val="Grigliatabella"/>
    <w:uiPriority w:val="39"/>
    <w:rsid w:val="006000D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0042303">
      <w:bodyDiv w:val="1"/>
      <w:marLeft w:val="0"/>
      <w:marRight w:val="0"/>
      <w:marTop w:val="0"/>
      <w:marBottom w:val="0"/>
      <w:divBdr>
        <w:top w:val="none" w:sz="0" w:space="0" w:color="auto"/>
        <w:left w:val="none" w:sz="0" w:space="0" w:color="auto"/>
        <w:bottom w:val="none" w:sz="0" w:space="0" w:color="auto"/>
        <w:right w:val="none" w:sz="0" w:space="0" w:color="auto"/>
      </w:divBdr>
    </w:div>
    <w:div w:id="779228147">
      <w:bodyDiv w:val="1"/>
      <w:marLeft w:val="0"/>
      <w:marRight w:val="0"/>
      <w:marTop w:val="0"/>
      <w:marBottom w:val="0"/>
      <w:divBdr>
        <w:top w:val="none" w:sz="0" w:space="0" w:color="auto"/>
        <w:left w:val="none" w:sz="0" w:space="0" w:color="auto"/>
        <w:bottom w:val="none" w:sz="0" w:space="0" w:color="auto"/>
        <w:right w:val="none" w:sz="0" w:space="0" w:color="auto"/>
      </w:divBdr>
    </w:div>
    <w:div w:id="926884175">
      <w:bodyDiv w:val="1"/>
      <w:marLeft w:val="0"/>
      <w:marRight w:val="0"/>
      <w:marTop w:val="0"/>
      <w:marBottom w:val="0"/>
      <w:divBdr>
        <w:top w:val="none" w:sz="0" w:space="0" w:color="auto"/>
        <w:left w:val="none" w:sz="0" w:space="0" w:color="auto"/>
        <w:bottom w:val="none" w:sz="0" w:space="0" w:color="auto"/>
        <w:right w:val="none" w:sz="0" w:space="0" w:color="auto"/>
      </w:divBdr>
    </w:div>
    <w:div w:id="939795415">
      <w:bodyDiv w:val="1"/>
      <w:marLeft w:val="0"/>
      <w:marRight w:val="0"/>
      <w:marTop w:val="0"/>
      <w:marBottom w:val="0"/>
      <w:divBdr>
        <w:top w:val="none" w:sz="0" w:space="0" w:color="auto"/>
        <w:left w:val="none" w:sz="0" w:space="0" w:color="auto"/>
        <w:bottom w:val="none" w:sz="0" w:space="0" w:color="auto"/>
        <w:right w:val="none" w:sz="0" w:space="0" w:color="auto"/>
      </w:divBdr>
    </w:div>
    <w:div w:id="955257861">
      <w:bodyDiv w:val="1"/>
      <w:marLeft w:val="0"/>
      <w:marRight w:val="0"/>
      <w:marTop w:val="0"/>
      <w:marBottom w:val="0"/>
      <w:divBdr>
        <w:top w:val="none" w:sz="0" w:space="0" w:color="auto"/>
        <w:left w:val="none" w:sz="0" w:space="0" w:color="auto"/>
        <w:bottom w:val="none" w:sz="0" w:space="0" w:color="auto"/>
        <w:right w:val="none" w:sz="0" w:space="0" w:color="auto"/>
      </w:divBdr>
    </w:div>
    <w:div w:id="1148473878">
      <w:bodyDiv w:val="1"/>
      <w:marLeft w:val="0"/>
      <w:marRight w:val="0"/>
      <w:marTop w:val="0"/>
      <w:marBottom w:val="0"/>
      <w:divBdr>
        <w:top w:val="none" w:sz="0" w:space="0" w:color="auto"/>
        <w:left w:val="none" w:sz="0" w:space="0" w:color="auto"/>
        <w:bottom w:val="none" w:sz="0" w:space="0" w:color="auto"/>
        <w:right w:val="none" w:sz="0" w:space="0" w:color="auto"/>
      </w:divBdr>
    </w:div>
    <w:div w:id="1175219601">
      <w:bodyDiv w:val="1"/>
      <w:marLeft w:val="0"/>
      <w:marRight w:val="0"/>
      <w:marTop w:val="0"/>
      <w:marBottom w:val="0"/>
      <w:divBdr>
        <w:top w:val="none" w:sz="0" w:space="0" w:color="auto"/>
        <w:left w:val="none" w:sz="0" w:space="0" w:color="auto"/>
        <w:bottom w:val="none" w:sz="0" w:space="0" w:color="auto"/>
        <w:right w:val="none" w:sz="0" w:space="0" w:color="auto"/>
      </w:divBdr>
      <w:divsChild>
        <w:div w:id="898058717">
          <w:marLeft w:val="0"/>
          <w:marRight w:val="0"/>
          <w:marTop w:val="0"/>
          <w:marBottom w:val="0"/>
          <w:divBdr>
            <w:top w:val="none" w:sz="0" w:space="0" w:color="auto"/>
            <w:left w:val="none" w:sz="0" w:space="0" w:color="auto"/>
            <w:bottom w:val="none" w:sz="0" w:space="0" w:color="auto"/>
            <w:right w:val="none" w:sz="0" w:space="0" w:color="auto"/>
          </w:divBdr>
          <w:divsChild>
            <w:div w:id="601300575">
              <w:marLeft w:val="0"/>
              <w:marRight w:val="0"/>
              <w:marTop w:val="0"/>
              <w:marBottom w:val="0"/>
              <w:divBdr>
                <w:top w:val="none" w:sz="0" w:space="0" w:color="auto"/>
                <w:left w:val="none" w:sz="0" w:space="0" w:color="auto"/>
                <w:bottom w:val="none" w:sz="0" w:space="0" w:color="auto"/>
                <w:right w:val="none" w:sz="0" w:space="0" w:color="auto"/>
              </w:divBdr>
            </w:div>
          </w:divsChild>
        </w:div>
        <w:div w:id="1772702128">
          <w:marLeft w:val="0"/>
          <w:marRight w:val="0"/>
          <w:marTop w:val="0"/>
          <w:marBottom w:val="0"/>
          <w:divBdr>
            <w:top w:val="none" w:sz="0" w:space="0" w:color="auto"/>
            <w:left w:val="none" w:sz="0" w:space="0" w:color="auto"/>
            <w:bottom w:val="none" w:sz="0" w:space="0" w:color="auto"/>
            <w:right w:val="none" w:sz="0" w:space="0" w:color="auto"/>
          </w:divBdr>
        </w:div>
      </w:divsChild>
    </w:div>
    <w:div w:id="131098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7.wmf"/><Relationship Id="rId7" Type="http://schemas.openxmlformats.org/officeDocument/2006/relationships/footer" Target="footer1.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wmf"/><Relationship Id="rId24" Type="http://schemas.openxmlformats.org/officeDocument/2006/relationships/oleObject" Target="embeddings/oleObject8.bin"/><Relationship Id="rId5"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10" Type="http://schemas.openxmlformats.org/officeDocument/2006/relationships/oleObject" Target="embeddings/oleObject1.bin"/><Relationship Id="rId19" Type="http://schemas.openxmlformats.org/officeDocument/2006/relationships/image" Target="media/image6.wmf"/><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9</TotalTime>
  <Pages>6</Pages>
  <Words>1333</Words>
  <Characters>7604</Characters>
  <Application>Microsoft Office Word</Application>
  <DocSecurity>0</DocSecurity>
  <Lines>63</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External Beam Radiotherapy in Prostate Cancer and Risk of Mesothelioma: a cohort analysis based on SEER registries</vt:lpstr>
      <vt:lpstr>External Beam Radiotherapy in Prostate Cancer and Risk of Mesothelioma: a cohort analysis based on SEER registries</vt:lpstr>
    </vt:vector>
  </TitlesOfParts>
  <Company/>
  <LinksUpToDate>false</LinksUpToDate>
  <CharactersWithSpaces>8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ternal Beam Radiotherapy in Prostate Cancer and Risk of Mesothelioma: a cohort analysis based on SEER registries</dc:title>
  <dc:subject/>
  <dc:creator>Andrea</dc:creator>
  <cp:keywords/>
  <cp:lastModifiedBy>Andrea Farioli</cp:lastModifiedBy>
  <cp:revision>87</cp:revision>
  <cp:lastPrinted>2012-11-26T08:11:00Z</cp:lastPrinted>
  <dcterms:created xsi:type="dcterms:W3CDTF">2015-06-15T13:36:00Z</dcterms:created>
  <dcterms:modified xsi:type="dcterms:W3CDTF">2015-12-24T16:07:00Z</dcterms:modified>
</cp:coreProperties>
</file>